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0E946" w14:textId="77777777" w:rsidR="00F07CE1" w:rsidRPr="00B513D4" w:rsidRDefault="00F07CE1" w:rsidP="00F07CE1">
      <w:pPr>
        <w:spacing w:line="360" w:lineRule="auto"/>
        <w:jc w:val="center"/>
        <w:rPr>
          <w:b/>
          <w:bCs/>
          <w:sz w:val="28"/>
          <w:szCs w:val="28"/>
        </w:rPr>
      </w:pPr>
      <w:r w:rsidRPr="00B513D4">
        <w:rPr>
          <w:b/>
          <w:bCs/>
          <w:sz w:val="28"/>
          <w:szCs w:val="28"/>
        </w:rPr>
        <w:t>Energy flows reveal declining ecosystem functions by animals across Africa</w:t>
      </w:r>
    </w:p>
    <w:p w14:paraId="2AA1A91A" w14:textId="77777777" w:rsidR="00C01944" w:rsidRPr="00B513D4" w:rsidRDefault="00C01944" w:rsidP="00C01944">
      <w:pPr>
        <w:spacing w:line="360" w:lineRule="auto"/>
        <w:jc w:val="center"/>
        <w:rPr>
          <w:b/>
          <w:bCs/>
        </w:rPr>
      </w:pPr>
    </w:p>
    <w:p w14:paraId="5445CAC5" w14:textId="77777777" w:rsidR="00F07CE1" w:rsidRPr="00B513D4" w:rsidRDefault="00F07CE1" w:rsidP="00C01944">
      <w:pPr>
        <w:spacing w:line="360" w:lineRule="auto"/>
        <w:jc w:val="center"/>
        <w:rPr>
          <w:b/>
          <w:bCs/>
        </w:rPr>
      </w:pPr>
    </w:p>
    <w:p w14:paraId="16E1159A" w14:textId="77777777" w:rsidR="00C01944" w:rsidRPr="00B513D4" w:rsidRDefault="00C01944" w:rsidP="00C01944">
      <w:pPr>
        <w:spacing w:line="360" w:lineRule="auto"/>
        <w:jc w:val="center"/>
        <w:rPr>
          <w:b/>
          <w:bCs/>
        </w:rPr>
      </w:pPr>
      <w:r w:rsidRPr="00B513D4">
        <w:rPr>
          <w:b/>
          <w:bCs/>
        </w:rPr>
        <w:t>Supplementary information</w:t>
      </w:r>
    </w:p>
    <w:p w14:paraId="54066F8A" w14:textId="77777777" w:rsidR="00C01944" w:rsidRPr="00B513D4" w:rsidRDefault="00C01944" w:rsidP="00C01944">
      <w:pPr>
        <w:spacing w:line="360" w:lineRule="auto"/>
        <w:jc w:val="center"/>
      </w:pPr>
    </w:p>
    <w:p w14:paraId="15F1DCA0" w14:textId="77777777" w:rsidR="00C01944" w:rsidRPr="00B513D4" w:rsidRDefault="00C01944" w:rsidP="00C01944">
      <w:pPr>
        <w:spacing w:line="360" w:lineRule="auto"/>
        <w:jc w:val="center"/>
      </w:pPr>
    </w:p>
    <w:p w14:paraId="7AA99148" w14:textId="77777777" w:rsidR="00C01944" w:rsidRPr="00B513D4" w:rsidRDefault="00C01944" w:rsidP="00C01944">
      <w:pPr>
        <w:spacing w:line="360" w:lineRule="auto"/>
        <w:jc w:val="center"/>
      </w:pPr>
      <w:r w:rsidRPr="00B513D4">
        <w:t>Loft et al.</w:t>
      </w:r>
    </w:p>
    <w:p w14:paraId="563768F9" w14:textId="77777777" w:rsidR="00C01944" w:rsidRPr="00B513D4" w:rsidRDefault="00C01944" w:rsidP="00C01944">
      <w:pPr>
        <w:spacing w:line="360" w:lineRule="auto"/>
        <w:jc w:val="center"/>
      </w:pPr>
    </w:p>
    <w:p w14:paraId="07696BF5" w14:textId="77777777" w:rsidR="008F609D" w:rsidRPr="00B513D4" w:rsidRDefault="00FC6702">
      <w:pPr>
        <w:rPr>
          <w:b/>
          <w:bCs/>
        </w:rPr>
      </w:pPr>
      <w:r w:rsidRPr="00B513D4">
        <w:rPr>
          <w:b/>
          <w:bCs/>
        </w:rPr>
        <w:br w:type="page"/>
      </w:r>
    </w:p>
    <w:p w14:paraId="40D3D463" w14:textId="77777777" w:rsidR="007B252A" w:rsidRPr="00D8535D" w:rsidRDefault="007B252A" w:rsidP="007B252A">
      <w:pPr>
        <w:rPr>
          <w:b/>
          <w:bCs/>
        </w:rPr>
      </w:pPr>
      <w:r w:rsidRPr="00D8535D">
        <w:rPr>
          <w:b/>
          <w:bCs/>
        </w:rPr>
        <w:lastRenderedPageBreak/>
        <w:t>Supplementary Information Guide</w:t>
      </w:r>
    </w:p>
    <w:p w14:paraId="1987C304" w14:textId="77777777" w:rsidR="007B252A" w:rsidRDefault="007B252A" w:rsidP="007B252A">
      <w:r w:rsidRPr="00525E50">
        <w:t>Th</w:t>
      </w:r>
      <w:r>
        <w:t xml:space="preserve">is paper includes three sets of supplementary materials. </w:t>
      </w:r>
    </w:p>
    <w:p w14:paraId="57632435" w14:textId="77777777" w:rsidR="00943B97" w:rsidRDefault="00943B97" w:rsidP="007B252A"/>
    <w:p w14:paraId="08513D42" w14:textId="3D6E9BFE" w:rsidR="007B252A" w:rsidRDefault="007B252A" w:rsidP="007B252A">
      <w:r>
        <w:t>First, the Supplementary Materials document includes (i) supplementary discussion on flat versus variable population densities, and on the relationship between HANPP and the energetic intactness of animal-mediated functions. It also includes (ii) supplementary figure 1, which shows the relationship between HANPP and the intactness of energy flows through birds and mammals, and (iii) tables S1-S4, which present the results of a sensitivity test and data underlying the energy consumption analyses. Finally, it includes (iv) a descriptive overview of the code used in the analysis.</w:t>
      </w:r>
    </w:p>
    <w:p w14:paraId="39157D8B" w14:textId="77777777" w:rsidR="00086889" w:rsidRDefault="00086889" w:rsidP="007B252A"/>
    <w:p w14:paraId="2FA7C76C" w14:textId="77777777" w:rsidR="007B252A" w:rsidRDefault="007B252A" w:rsidP="007B252A">
      <w:r>
        <w:t xml:space="preserve">Second, the Supplementary Data 1 presents the full quantitative results of current and historical energy flows through functional groups and guilds, as well as the 95% confidence interval values for these results. These results are presented in the main text within figures. </w:t>
      </w:r>
    </w:p>
    <w:p w14:paraId="529A47C9" w14:textId="77777777" w:rsidR="007B252A" w:rsidRPr="00525E50" w:rsidRDefault="007B252A" w:rsidP="007B252A">
      <w:r>
        <w:t xml:space="preserve">Third, the Supplementary Data 2 presents data on functional traits, population density, and annual energy consumption for each of the ~3000 bird and mammal species included in the analysis. </w:t>
      </w:r>
    </w:p>
    <w:p w14:paraId="521F76BF" w14:textId="77777777" w:rsidR="007B252A" w:rsidRDefault="007B252A">
      <w:pPr>
        <w:rPr>
          <w:b/>
          <w:bCs/>
        </w:rPr>
      </w:pPr>
    </w:p>
    <w:p w14:paraId="61E2473D" w14:textId="77777777" w:rsidR="007B252A" w:rsidRDefault="007B252A">
      <w:pPr>
        <w:rPr>
          <w:b/>
          <w:bCs/>
        </w:rPr>
      </w:pPr>
    </w:p>
    <w:p w14:paraId="267A022F" w14:textId="1C1B6444" w:rsidR="008F609D" w:rsidRPr="00B513D4" w:rsidRDefault="008F609D">
      <w:pPr>
        <w:rPr>
          <w:b/>
          <w:bCs/>
        </w:rPr>
      </w:pPr>
      <w:r w:rsidRPr="00B513D4">
        <w:rPr>
          <w:b/>
          <w:bCs/>
        </w:rPr>
        <w:t>Supplementary Discussion</w:t>
      </w:r>
    </w:p>
    <w:p w14:paraId="26FE2870" w14:textId="77777777" w:rsidR="008F609D" w:rsidRPr="00B513D4" w:rsidRDefault="008F609D">
      <w:pPr>
        <w:rPr>
          <w:b/>
          <w:bCs/>
        </w:rPr>
      </w:pPr>
    </w:p>
    <w:p w14:paraId="0E82D4D8" w14:textId="6E1D1397" w:rsidR="008F609D" w:rsidRPr="00B513D4" w:rsidRDefault="008F609D">
      <w:pPr>
        <w:rPr>
          <w:b/>
          <w:bCs/>
          <w:i/>
          <w:iCs/>
          <w:u w:val="single"/>
        </w:rPr>
      </w:pPr>
      <w:r w:rsidRPr="00B513D4">
        <w:rPr>
          <w:i/>
          <w:iCs/>
          <w:u w:val="single"/>
        </w:rPr>
        <w:t>Flat</w:t>
      </w:r>
      <w:r w:rsidR="00B87ED4" w:rsidRPr="00B513D4">
        <w:rPr>
          <w:i/>
          <w:iCs/>
          <w:u w:val="single"/>
        </w:rPr>
        <w:t xml:space="preserve"> versus </w:t>
      </w:r>
      <w:r w:rsidR="00D728A9" w:rsidRPr="00B513D4">
        <w:rPr>
          <w:i/>
          <w:iCs/>
          <w:u w:val="single"/>
        </w:rPr>
        <w:t>variable</w:t>
      </w:r>
      <w:r w:rsidRPr="00B513D4">
        <w:rPr>
          <w:i/>
          <w:iCs/>
          <w:u w:val="single"/>
        </w:rPr>
        <w:t xml:space="preserve"> population densities</w:t>
      </w:r>
    </w:p>
    <w:p w14:paraId="52279886" w14:textId="77777777" w:rsidR="008F609D" w:rsidRPr="00B513D4" w:rsidRDefault="008F609D">
      <w:pPr>
        <w:rPr>
          <w:b/>
          <w:bCs/>
          <w:i/>
          <w:iCs/>
          <w:u w:val="single"/>
        </w:rPr>
      </w:pPr>
    </w:p>
    <w:p w14:paraId="2C54A5BD" w14:textId="1741F40B" w:rsidR="00FC1636" w:rsidRDefault="008F609D">
      <w:r w:rsidRPr="00B513D4">
        <w:t>To calculate the energy flows through African birds and mammals, we used a single, range-wide or “flat” estimate of each species’ population density. In reality, intra-species population densities vary across species’ ranges, according to environmental variables: they are not “flat” but “</w:t>
      </w:r>
      <w:r w:rsidR="00A37CA1" w:rsidRPr="00B513D4">
        <w:t>variable</w:t>
      </w:r>
      <w:r w:rsidRPr="00B513D4">
        <w:t xml:space="preserve">”. We used flat densities, because </w:t>
      </w:r>
      <w:r w:rsidR="00A37CA1" w:rsidRPr="00B513D4">
        <w:t>variable</w:t>
      </w:r>
      <w:r w:rsidRPr="00B513D4">
        <w:t xml:space="preserve"> densities are </w:t>
      </w:r>
      <w:r w:rsidR="00A37CA1" w:rsidRPr="00B513D4">
        <w:t>only available</w:t>
      </w:r>
      <w:r w:rsidRPr="00B513D4">
        <w:t xml:space="preserve"> for</w:t>
      </w:r>
      <w:r w:rsidR="00A37CA1" w:rsidRPr="00B513D4">
        <w:t xml:space="preserve"> a</w:t>
      </w:r>
      <w:r w:rsidRPr="00B513D4">
        <w:t xml:space="preserve"> few species. We assumed that our simplifying assumption would not substantially alter our results, hypothesizing that intra-species variation in population densities would even out when summing energy flows across tens, hundreds, or thousands of species. </w:t>
      </w:r>
    </w:p>
    <w:p w14:paraId="7C902CEB" w14:textId="77777777" w:rsidR="00FC1636" w:rsidRPr="00B513D4" w:rsidRDefault="00FC1636"/>
    <w:p w14:paraId="146D8230" w14:textId="788476BB" w:rsidR="003F1CA7" w:rsidRPr="00B513D4" w:rsidRDefault="008F609D">
      <w:r w:rsidRPr="00B513D4">
        <w:t xml:space="preserve">To test this assumption, we calculated the declines in energy flows through the 92 large herbivore species for which </w:t>
      </w:r>
      <w:r w:rsidR="003443F1" w:rsidRPr="00B513D4">
        <w:t>spatially variable</w:t>
      </w:r>
      <w:r w:rsidR="00A37CA1" w:rsidRPr="00B513D4">
        <w:t xml:space="preserve"> </w:t>
      </w:r>
      <w:r w:rsidRPr="00B513D4">
        <w:t>population densities are available</w:t>
      </w:r>
      <w:r w:rsidR="007A30EA" w:rsidRPr="00B513D4">
        <w:t xml:space="preserve"> </w:t>
      </w:r>
      <w:r w:rsidR="003443F1" w:rsidRPr="00B513D4">
        <w:t>over the whole of sub-Saharan Africa</w:t>
      </w:r>
      <w:r w:rsidR="003F1CA7" w:rsidRPr="00B513D4">
        <w:fldChar w:fldCharType="begin"/>
      </w:r>
      <w:r w:rsidR="003F1CA7" w:rsidRPr="00B513D4">
        <w:instrText xml:space="preserve"> ADDIN ZOTERO_ITEM CSL_CITATION {"citationID":"iPFcFfqo","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3F1CA7" w:rsidRPr="00B513D4">
        <w:fldChar w:fldCharType="separate"/>
      </w:r>
      <w:r w:rsidR="003F1CA7" w:rsidRPr="00B513D4">
        <w:rPr>
          <w:vertAlign w:val="superscript"/>
        </w:rPr>
        <w:t>1</w:t>
      </w:r>
      <w:r w:rsidR="003F1CA7" w:rsidRPr="00B513D4">
        <w:fldChar w:fldCharType="end"/>
      </w:r>
      <w:r w:rsidR="007A30EA" w:rsidRPr="00B513D4">
        <w:t>.</w:t>
      </w:r>
      <w:r w:rsidR="003F1CA7" w:rsidRPr="00B513D4">
        <w:t xml:space="preserve"> We did these calculations using both the spatially explicit</w:t>
      </w:r>
      <w:r w:rsidR="00A37CA1" w:rsidRPr="00B513D4">
        <w:t xml:space="preserve"> variable </w:t>
      </w:r>
      <w:r w:rsidR="003F1CA7" w:rsidRPr="00B513D4">
        <w:t>densities provided by Hempson et al., and using flat densities calculated by averaging the spatially-explicit densities, and then applying average values across the whole of each species’ range. We calculated the difference between</w:t>
      </w:r>
      <w:r w:rsidR="00A37CA1" w:rsidRPr="00B513D4">
        <w:t xml:space="preserve"> (i)</w:t>
      </w:r>
      <w:r w:rsidR="003F1CA7" w:rsidRPr="00B513D4">
        <w:t xml:space="preserve"> the total range-wide energy flows through the guild</w:t>
      </w:r>
      <w:r w:rsidR="00A37CA1" w:rsidRPr="00B513D4">
        <w:t xml:space="preserve">; (ii) </w:t>
      </w:r>
      <w:r w:rsidR="003F1CA7" w:rsidRPr="00B513D4">
        <w:t xml:space="preserve">the range-wide energy flows through each individual species, and </w:t>
      </w:r>
      <w:r w:rsidR="00A37CA1" w:rsidRPr="00B513D4">
        <w:t xml:space="preserve">(iii) </w:t>
      </w:r>
      <w:r w:rsidR="003F1CA7" w:rsidRPr="00B513D4">
        <w:t xml:space="preserve">the guild-wide energy flows through our four major land uses and three major biomes.  The 92 analyzed large herbivore species account for over </w:t>
      </w:r>
      <w:r w:rsidR="00A860F7" w:rsidRPr="00B513D4">
        <w:t>one quarter</w:t>
      </w:r>
      <w:r w:rsidR="003F1CA7" w:rsidRPr="00B513D4">
        <w:t xml:space="preserve"> the total energy flow through mammals, and are therefore a meaningful proxy for the larger set of species assessed in the main analysis. </w:t>
      </w:r>
    </w:p>
    <w:p w14:paraId="5EF5B283" w14:textId="77777777" w:rsidR="003F1CA7" w:rsidRPr="00B513D4" w:rsidRDefault="003F1CA7"/>
    <w:p w14:paraId="2FEB2C72" w14:textId="557CE611" w:rsidR="00047086" w:rsidRPr="00B513D4" w:rsidRDefault="003F1CA7">
      <w:r w:rsidRPr="00B513D4">
        <w:t>We found that assuming flat densities did not meaningfully change the decline in energy flow across any of these categories, except for a few individual species</w:t>
      </w:r>
      <w:r w:rsidR="004D59AD" w:rsidRPr="00B513D4">
        <w:t xml:space="preserve"> (</w:t>
      </w:r>
      <w:r w:rsidR="004D59AD" w:rsidRPr="00B513D4">
        <w:rPr>
          <w:b/>
          <w:bCs/>
        </w:rPr>
        <w:t>Table S1</w:t>
      </w:r>
      <w:r w:rsidR="004D59AD" w:rsidRPr="00B513D4">
        <w:t>)</w:t>
      </w:r>
      <w:r w:rsidRPr="00B513D4">
        <w:t>.</w:t>
      </w:r>
      <w:r w:rsidR="00584D01" w:rsidRPr="00B513D4">
        <w:t xml:space="preserve"> </w:t>
      </w:r>
      <w:r w:rsidR="001D4949" w:rsidRPr="00B513D4">
        <w:t xml:space="preserve">The total, range-wide energy flow through large herbivores was 0.8% more intact when calculated using flat densities than </w:t>
      </w:r>
      <w:r w:rsidR="00047086" w:rsidRPr="00B513D4">
        <w:t xml:space="preserve">using </w:t>
      </w:r>
      <w:r w:rsidR="00D728A9" w:rsidRPr="00B513D4">
        <w:t>variable</w:t>
      </w:r>
      <w:r w:rsidR="001D4949" w:rsidRPr="00B513D4">
        <w:t xml:space="preserve"> densities (25.75% versus 24.96%). </w:t>
      </w:r>
      <w:r w:rsidR="00047086" w:rsidRPr="00B513D4">
        <w:t xml:space="preserve">In no land use or biome was the </w:t>
      </w:r>
      <w:r w:rsidR="00047086" w:rsidRPr="00B513D4">
        <w:lastRenderedPageBreak/>
        <w:t xml:space="preserve">difference in energy flows greater than 1%. In addition, the difference in </w:t>
      </w:r>
      <w:r w:rsidR="00A37CA1" w:rsidRPr="00B513D4">
        <w:t>intactness</w:t>
      </w:r>
      <w:r w:rsidR="00047086" w:rsidRPr="00B513D4">
        <w:t xml:space="preserve"> was less than 1% for 72 of the 92 assessed species, with the largest differences apparent for sable antelope (</w:t>
      </w:r>
      <w:r w:rsidR="00047086" w:rsidRPr="00B513D4">
        <w:rPr>
          <w:i/>
          <w:iCs/>
        </w:rPr>
        <w:t xml:space="preserve">Hippotragus equinus, </w:t>
      </w:r>
      <w:r w:rsidR="00047086" w:rsidRPr="00B513D4">
        <w:t>4.9%</w:t>
      </w:r>
      <w:r w:rsidR="00047086" w:rsidRPr="00B513D4">
        <w:rPr>
          <w:i/>
          <w:iCs/>
        </w:rPr>
        <w:t>)</w:t>
      </w:r>
      <w:r w:rsidR="00047086" w:rsidRPr="00B513D4">
        <w:t>, impala (</w:t>
      </w:r>
      <w:r w:rsidR="00047086" w:rsidRPr="00B513D4">
        <w:rPr>
          <w:i/>
          <w:iCs/>
        </w:rPr>
        <w:t>Aepyceros melampus</w:t>
      </w:r>
      <w:r w:rsidR="00047086" w:rsidRPr="00B513D4">
        <w:t>, 4.8%) and steenbok (</w:t>
      </w:r>
      <w:r w:rsidR="00047086" w:rsidRPr="00B513D4">
        <w:rPr>
          <w:i/>
          <w:iCs/>
        </w:rPr>
        <w:t xml:space="preserve">Raphicerus campestris, </w:t>
      </w:r>
      <w:r w:rsidR="00047086" w:rsidRPr="00B513D4">
        <w:t xml:space="preserve">4.3%). These results </w:t>
      </w:r>
      <w:r w:rsidR="009F3D87" w:rsidRPr="00B513D4">
        <w:t>indicate</w:t>
      </w:r>
      <w:r w:rsidR="00047086" w:rsidRPr="00B513D4">
        <w:t xml:space="preserve"> that</w:t>
      </w:r>
      <w:r w:rsidR="009F3D87" w:rsidRPr="00B513D4">
        <w:t xml:space="preserve"> assuming flat densities does not meaningfully change the results of the study, at least for the important large herbivore guild. </w:t>
      </w:r>
      <w:r w:rsidR="00F02CFC" w:rsidRPr="00B513D4">
        <w:t xml:space="preserve">The results further suggest that although many landscapes have been highly transformed by humans, these transformed landscapes do not correlate with regions that feature exceptionally high or low population densities across a wide suite of species. In other words, intra-species population densities do not vary consistently across species in a way that correlates with highly transformed or protected landscapes. We therefore conclude that using flat densities does not substantially change the key results of our studies.  </w:t>
      </w:r>
    </w:p>
    <w:p w14:paraId="5669B56F" w14:textId="77777777" w:rsidR="0002157E" w:rsidRPr="00B513D4" w:rsidRDefault="0002157E"/>
    <w:p w14:paraId="231B783C" w14:textId="77777777" w:rsidR="003A7C3A" w:rsidRPr="00B513D4" w:rsidRDefault="003A7C3A"/>
    <w:p w14:paraId="0A9E71A6" w14:textId="77777777" w:rsidR="003A7C3A" w:rsidRPr="00B513D4" w:rsidRDefault="003A7C3A"/>
    <w:p w14:paraId="2A2C2DB1" w14:textId="77777777" w:rsidR="003A7C3A" w:rsidRPr="00B513D4" w:rsidRDefault="003A7C3A"/>
    <w:p w14:paraId="1C467A3D" w14:textId="77777777" w:rsidR="003A7C3A" w:rsidRPr="00B513D4" w:rsidRDefault="003A7C3A"/>
    <w:p w14:paraId="7188A255" w14:textId="77777777" w:rsidR="003A7C3A" w:rsidRPr="00B513D4" w:rsidRDefault="003A7C3A"/>
    <w:p w14:paraId="259E264B" w14:textId="77777777" w:rsidR="003A7C3A" w:rsidRPr="00B513D4" w:rsidRDefault="003A7C3A"/>
    <w:p w14:paraId="7165D738" w14:textId="77777777" w:rsidR="003A7C3A" w:rsidRPr="00B513D4" w:rsidRDefault="003A7C3A"/>
    <w:p w14:paraId="412AC720" w14:textId="77777777" w:rsidR="003A7C3A" w:rsidRPr="00B513D4" w:rsidRDefault="003A7C3A"/>
    <w:p w14:paraId="338E02E0" w14:textId="77777777" w:rsidR="003A7C3A" w:rsidRPr="00B513D4" w:rsidRDefault="003A7C3A"/>
    <w:p w14:paraId="2C46C941" w14:textId="77777777" w:rsidR="003A7C3A" w:rsidRPr="00B513D4" w:rsidRDefault="003A7C3A"/>
    <w:p w14:paraId="02284A38" w14:textId="0DF02B59" w:rsidR="003A7C3A" w:rsidRPr="00B513D4" w:rsidRDefault="003A7C3A">
      <w:r w:rsidRPr="00B513D4">
        <w:rPr>
          <w:b/>
          <w:bCs/>
        </w:rPr>
        <w:t>Table S1</w:t>
      </w:r>
      <w:r w:rsidRPr="00B513D4">
        <w:t xml:space="preserve">. Differences in energy flows </w:t>
      </w:r>
      <w:r w:rsidR="008206E0" w:rsidRPr="00B513D4">
        <w:t xml:space="preserve">through 92 large herbivore species </w:t>
      </w:r>
      <w:r w:rsidRPr="00B513D4">
        <w:t xml:space="preserve">calculated using flat range-wide average population densities versus </w:t>
      </w:r>
      <w:r w:rsidR="00A37CA1" w:rsidRPr="00B513D4">
        <w:t xml:space="preserve">variable, </w:t>
      </w:r>
      <w:r w:rsidRPr="00B513D4">
        <w:t xml:space="preserve">spatially explicit population densities. For the calculations using flat density, each species was assumed to occur in it range-wide mean population density across its entire range. For the </w:t>
      </w:r>
      <w:r w:rsidR="00A37CA1" w:rsidRPr="00B513D4">
        <w:t>variable</w:t>
      </w:r>
      <w:r w:rsidRPr="00B513D4">
        <w:t xml:space="preserve"> population densities, we used the </w:t>
      </w:r>
      <w:r w:rsidR="008206E0" w:rsidRPr="00B513D4">
        <w:t xml:space="preserve">spatially explicit </w:t>
      </w:r>
      <w:r w:rsidRPr="00B513D4">
        <w:t>e</w:t>
      </w:r>
      <w:r w:rsidR="008206E0" w:rsidRPr="00B513D4">
        <w:t>stimates in</w:t>
      </w:r>
      <w:r w:rsidRPr="00B513D4">
        <w:t xml:space="preserve"> Hempson et al. (</w:t>
      </w:r>
      <w:r w:rsidRPr="00B513D4">
        <w:rPr>
          <w:i/>
          <w:iCs/>
        </w:rPr>
        <w:t xml:space="preserve">Science, </w:t>
      </w:r>
      <w:r w:rsidRPr="00B513D4">
        <w:t>2014)</w:t>
      </w:r>
      <w:r w:rsidR="008206E0" w:rsidRPr="00B513D4">
        <w:t>;</w:t>
      </w:r>
      <w:r w:rsidRPr="00B513D4">
        <w:t xml:space="preserve"> these densities varied </w:t>
      </w:r>
      <w:r w:rsidR="008206E0" w:rsidRPr="00B513D4">
        <w:t>across the range of</w:t>
      </w:r>
      <w:r w:rsidRPr="00B513D4">
        <w:t xml:space="preserve"> </w:t>
      </w:r>
      <w:r w:rsidR="008206E0" w:rsidRPr="00B513D4">
        <w:t xml:space="preserve">each species according to environmental variables (e.g. climate, soil, biome). </w:t>
      </w:r>
    </w:p>
    <w:p w14:paraId="5C82F833" w14:textId="77777777" w:rsidR="003A7C3A" w:rsidRPr="00B513D4" w:rsidRDefault="003A7C3A"/>
    <w:tbl>
      <w:tblPr>
        <w:tblW w:w="9080" w:type="dxa"/>
        <w:tblLook w:val="04A0" w:firstRow="1" w:lastRow="0" w:firstColumn="1" w:lastColumn="0" w:noHBand="0" w:noVBand="1"/>
      </w:tblPr>
      <w:tblGrid>
        <w:gridCol w:w="5140"/>
        <w:gridCol w:w="1340"/>
        <w:gridCol w:w="1300"/>
        <w:gridCol w:w="1300"/>
      </w:tblGrid>
      <w:tr w:rsidR="00047086" w:rsidRPr="00B513D4" w14:paraId="3C37D096" w14:textId="77777777" w:rsidTr="00047086">
        <w:trPr>
          <w:trHeight w:val="1020"/>
        </w:trPr>
        <w:tc>
          <w:tcPr>
            <w:tcW w:w="5140" w:type="dxa"/>
            <w:tcBorders>
              <w:top w:val="single" w:sz="4" w:space="0" w:color="auto"/>
              <w:left w:val="single" w:sz="4" w:space="0" w:color="auto"/>
              <w:bottom w:val="single" w:sz="4" w:space="0" w:color="auto"/>
              <w:right w:val="single" w:sz="4" w:space="0" w:color="auto"/>
            </w:tcBorders>
            <w:noWrap/>
            <w:vAlign w:val="center"/>
            <w:hideMark/>
          </w:tcPr>
          <w:p w14:paraId="54C30C9E" w14:textId="77777777" w:rsidR="00047086" w:rsidRPr="00B513D4" w:rsidRDefault="00047086">
            <w:pPr>
              <w:jc w:val="center"/>
              <w:rPr>
                <w:b/>
                <w:bCs/>
                <w:color w:val="000000"/>
              </w:rPr>
            </w:pPr>
            <w:r w:rsidRPr="00B513D4">
              <w:rPr>
                <w:b/>
                <w:bCs/>
                <w:color w:val="000000"/>
              </w:rPr>
              <w:t>Group</w:t>
            </w:r>
          </w:p>
        </w:tc>
        <w:tc>
          <w:tcPr>
            <w:tcW w:w="1340" w:type="dxa"/>
            <w:tcBorders>
              <w:top w:val="single" w:sz="4" w:space="0" w:color="auto"/>
              <w:left w:val="nil"/>
              <w:bottom w:val="single" w:sz="4" w:space="0" w:color="auto"/>
              <w:right w:val="single" w:sz="4" w:space="0" w:color="auto"/>
            </w:tcBorders>
            <w:vAlign w:val="center"/>
            <w:hideMark/>
          </w:tcPr>
          <w:p w14:paraId="59C7EDE0" w14:textId="77777777" w:rsidR="00047086" w:rsidRPr="00B513D4" w:rsidRDefault="00047086">
            <w:pPr>
              <w:jc w:val="center"/>
              <w:rPr>
                <w:color w:val="000000"/>
              </w:rPr>
            </w:pPr>
            <w:r w:rsidRPr="00B513D4">
              <w:rPr>
                <w:color w:val="000000"/>
              </w:rPr>
              <w:t>Intactness –flat densities</w:t>
            </w:r>
          </w:p>
        </w:tc>
        <w:tc>
          <w:tcPr>
            <w:tcW w:w="1300" w:type="dxa"/>
            <w:tcBorders>
              <w:top w:val="single" w:sz="4" w:space="0" w:color="auto"/>
              <w:left w:val="nil"/>
              <w:bottom w:val="single" w:sz="4" w:space="0" w:color="auto"/>
              <w:right w:val="single" w:sz="4" w:space="0" w:color="auto"/>
            </w:tcBorders>
            <w:vAlign w:val="center"/>
            <w:hideMark/>
          </w:tcPr>
          <w:p w14:paraId="65FD9A77" w14:textId="326C10A8" w:rsidR="00047086" w:rsidRPr="00B513D4" w:rsidRDefault="00047086">
            <w:pPr>
              <w:jc w:val="center"/>
              <w:rPr>
                <w:color w:val="000000"/>
              </w:rPr>
            </w:pPr>
            <w:r w:rsidRPr="00B513D4">
              <w:rPr>
                <w:color w:val="000000"/>
              </w:rPr>
              <w:t xml:space="preserve">Intactness –  </w:t>
            </w:r>
            <w:r w:rsidR="00A37CA1" w:rsidRPr="00B513D4">
              <w:rPr>
                <w:color w:val="000000"/>
              </w:rPr>
              <w:t>variable</w:t>
            </w:r>
            <w:r w:rsidRPr="00B513D4">
              <w:rPr>
                <w:color w:val="000000"/>
              </w:rPr>
              <w:t xml:space="preserve"> densities</w:t>
            </w:r>
          </w:p>
        </w:tc>
        <w:tc>
          <w:tcPr>
            <w:tcW w:w="1300" w:type="dxa"/>
            <w:tcBorders>
              <w:top w:val="single" w:sz="4" w:space="0" w:color="auto"/>
              <w:left w:val="nil"/>
              <w:bottom w:val="single" w:sz="4" w:space="0" w:color="auto"/>
              <w:right w:val="single" w:sz="4" w:space="0" w:color="auto"/>
            </w:tcBorders>
            <w:vAlign w:val="center"/>
            <w:hideMark/>
          </w:tcPr>
          <w:p w14:paraId="4D1BBD3E" w14:textId="77777777" w:rsidR="00047086" w:rsidRPr="00B513D4" w:rsidRDefault="00047086">
            <w:pPr>
              <w:jc w:val="center"/>
              <w:rPr>
                <w:color w:val="000000"/>
              </w:rPr>
            </w:pPr>
            <w:r w:rsidRPr="00B513D4">
              <w:rPr>
                <w:color w:val="000000"/>
              </w:rPr>
              <w:t>Difference in intactness</w:t>
            </w:r>
          </w:p>
        </w:tc>
      </w:tr>
      <w:tr w:rsidR="00047086" w:rsidRPr="00B513D4" w14:paraId="73389D14"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4449D4E5" w14:textId="77777777" w:rsidR="00047086" w:rsidRPr="00B513D4" w:rsidRDefault="00047086">
            <w:pPr>
              <w:rPr>
                <w:color w:val="000000"/>
              </w:rPr>
            </w:pPr>
            <w:r w:rsidRPr="00B513D4">
              <w:rPr>
                <w:color w:val="000000"/>
              </w:rPr>
              <w:t>Total energy flow (large herbivores)</w:t>
            </w:r>
          </w:p>
        </w:tc>
        <w:tc>
          <w:tcPr>
            <w:tcW w:w="1340" w:type="dxa"/>
            <w:tcBorders>
              <w:top w:val="nil"/>
              <w:left w:val="nil"/>
              <w:bottom w:val="single" w:sz="4" w:space="0" w:color="auto"/>
              <w:right w:val="single" w:sz="4" w:space="0" w:color="auto"/>
            </w:tcBorders>
            <w:noWrap/>
            <w:vAlign w:val="bottom"/>
            <w:hideMark/>
          </w:tcPr>
          <w:p w14:paraId="5F793D31" w14:textId="77777777" w:rsidR="00047086" w:rsidRPr="00B513D4" w:rsidRDefault="00047086">
            <w:pPr>
              <w:jc w:val="right"/>
              <w:rPr>
                <w:color w:val="000000"/>
              </w:rPr>
            </w:pPr>
            <w:r w:rsidRPr="00B513D4">
              <w:rPr>
                <w:color w:val="000000"/>
              </w:rPr>
              <w:t>25.75%</w:t>
            </w:r>
          </w:p>
        </w:tc>
        <w:tc>
          <w:tcPr>
            <w:tcW w:w="1300" w:type="dxa"/>
            <w:tcBorders>
              <w:top w:val="nil"/>
              <w:left w:val="nil"/>
              <w:bottom w:val="single" w:sz="4" w:space="0" w:color="auto"/>
              <w:right w:val="single" w:sz="4" w:space="0" w:color="auto"/>
            </w:tcBorders>
            <w:noWrap/>
            <w:vAlign w:val="bottom"/>
            <w:hideMark/>
          </w:tcPr>
          <w:p w14:paraId="492D5F23" w14:textId="77777777" w:rsidR="00047086" w:rsidRPr="00B513D4" w:rsidRDefault="00047086">
            <w:pPr>
              <w:jc w:val="right"/>
              <w:rPr>
                <w:color w:val="000000"/>
              </w:rPr>
            </w:pPr>
            <w:r w:rsidRPr="00B513D4">
              <w:rPr>
                <w:color w:val="000000"/>
              </w:rPr>
              <w:t>24.96%</w:t>
            </w:r>
          </w:p>
        </w:tc>
        <w:tc>
          <w:tcPr>
            <w:tcW w:w="1300" w:type="dxa"/>
            <w:tcBorders>
              <w:top w:val="nil"/>
              <w:left w:val="nil"/>
              <w:bottom w:val="single" w:sz="4" w:space="0" w:color="auto"/>
              <w:right w:val="single" w:sz="4" w:space="0" w:color="auto"/>
            </w:tcBorders>
            <w:noWrap/>
            <w:vAlign w:val="bottom"/>
            <w:hideMark/>
          </w:tcPr>
          <w:p w14:paraId="6CA78F7D" w14:textId="77777777" w:rsidR="00047086" w:rsidRPr="00B513D4" w:rsidRDefault="00047086">
            <w:pPr>
              <w:jc w:val="right"/>
              <w:rPr>
                <w:color w:val="000000"/>
              </w:rPr>
            </w:pPr>
            <w:r w:rsidRPr="00B513D4">
              <w:rPr>
                <w:color w:val="000000"/>
              </w:rPr>
              <w:t>0.78%</w:t>
            </w:r>
          </w:p>
        </w:tc>
      </w:tr>
      <w:tr w:rsidR="00047086" w:rsidRPr="00B513D4" w14:paraId="113AE7D2"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5DEEED0B" w14:textId="712606AB" w:rsidR="00047086" w:rsidRPr="00B513D4" w:rsidRDefault="00A37CA1">
            <w:pPr>
              <w:rPr>
                <w:color w:val="000000"/>
              </w:rPr>
            </w:pPr>
            <w:r w:rsidRPr="00B513D4">
              <w:rPr>
                <w:color w:val="000000"/>
              </w:rPr>
              <w:t>Median difference in</w:t>
            </w:r>
            <w:r w:rsidR="00047086" w:rsidRPr="00B513D4">
              <w:rPr>
                <w:color w:val="000000"/>
              </w:rPr>
              <w:t xml:space="preserve"> energy flow for 92 large herbivores species</w:t>
            </w:r>
          </w:p>
        </w:tc>
        <w:tc>
          <w:tcPr>
            <w:tcW w:w="1340" w:type="dxa"/>
            <w:tcBorders>
              <w:top w:val="nil"/>
              <w:left w:val="nil"/>
              <w:bottom w:val="single" w:sz="4" w:space="0" w:color="auto"/>
              <w:right w:val="single" w:sz="4" w:space="0" w:color="auto"/>
            </w:tcBorders>
            <w:noWrap/>
            <w:vAlign w:val="bottom"/>
            <w:hideMark/>
          </w:tcPr>
          <w:p w14:paraId="3208A4AD" w14:textId="77777777" w:rsidR="00047086" w:rsidRPr="00B513D4" w:rsidRDefault="00047086">
            <w:pPr>
              <w:jc w:val="right"/>
              <w:rPr>
                <w:color w:val="000000"/>
              </w:rPr>
            </w:pPr>
            <w:r w:rsidRPr="00B513D4">
              <w:rPr>
                <w:color w:val="000000"/>
              </w:rPr>
              <w:t>32.94%</w:t>
            </w:r>
          </w:p>
        </w:tc>
        <w:tc>
          <w:tcPr>
            <w:tcW w:w="1300" w:type="dxa"/>
            <w:tcBorders>
              <w:top w:val="nil"/>
              <w:left w:val="nil"/>
              <w:bottom w:val="single" w:sz="4" w:space="0" w:color="auto"/>
              <w:right w:val="single" w:sz="4" w:space="0" w:color="auto"/>
            </w:tcBorders>
            <w:noWrap/>
            <w:vAlign w:val="bottom"/>
            <w:hideMark/>
          </w:tcPr>
          <w:p w14:paraId="10A246FC" w14:textId="77777777" w:rsidR="00047086" w:rsidRPr="00B513D4" w:rsidRDefault="00047086">
            <w:pPr>
              <w:jc w:val="right"/>
              <w:rPr>
                <w:color w:val="000000"/>
              </w:rPr>
            </w:pPr>
            <w:r w:rsidRPr="00B513D4">
              <w:rPr>
                <w:color w:val="000000"/>
              </w:rPr>
              <w:t>32.88%</w:t>
            </w:r>
          </w:p>
        </w:tc>
        <w:tc>
          <w:tcPr>
            <w:tcW w:w="1300" w:type="dxa"/>
            <w:tcBorders>
              <w:top w:val="nil"/>
              <w:left w:val="nil"/>
              <w:bottom w:val="single" w:sz="4" w:space="0" w:color="auto"/>
              <w:right w:val="single" w:sz="4" w:space="0" w:color="auto"/>
            </w:tcBorders>
            <w:noWrap/>
            <w:vAlign w:val="bottom"/>
            <w:hideMark/>
          </w:tcPr>
          <w:p w14:paraId="3C89E59F" w14:textId="77777777" w:rsidR="00047086" w:rsidRPr="00B513D4" w:rsidRDefault="00047086">
            <w:pPr>
              <w:jc w:val="right"/>
              <w:rPr>
                <w:color w:val="000000"/>
              </w:rPr>
            </w:pPr>
            <w:r w:rsidRPr="00B513D4">
              <w:rPr>
                <w:color w:val="000000"/>
              </w:rPr>
              <w:t>0.07%</w:t>
            </w:r>
          </w:p>
        </w:tc>
      </w:tr>
      <w:tr w:rsidR="00047086" w:rsidRPr="00B513D4" w14:paraId="3C234738"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1BDC1BB6" w14:textId="77777777" w:rsidR="00047086" w:rsidRPr="00B513D4" w:rsidRDefault="00047086">
            <w:pPr>
              <w:jc w:val="center"/>
              <w:rPr>
                <w:b/>
                <w:bCs/>
                <w:color w:val="000000"/>
              </w:rPr>
            </w:pPr>
            <w:r w:rsidRPr="00B513D4">
              <w:rPr>
                <w:b/>
                <w:bCs/>
                <w:color w:val="000000"/>
              </w:rPr>
              <w:t>Land Use</w:t>
            </w:r>
          </w:p>
        </w:tc>
        <w:tc>
          <w:tcPr>
            <w:tcW w:w="1340" w:type="dxa"/>
            <w:tcBorders>
              <w:top w:val="nil"/>
              <w:left w:val="nil"/>
              <w:bottom w:val="single" w:sz="4" w:space="0" w:color="auto"/>
              <w:right w:val="single" w:sz="4" w:space="0" w:color="auto"/>
            </w:tcBorders>
            <w:noWrap/>
            <w:vAlign w:val="bottom"/>
            <w:hideMark/>
          </w:tcPr>
          <w:p w14:paraId="661FE656" w14:textId="77777777" w:rsidR="00047086" w:rsidRPr="00B513D4" w:rsidRDefault="00047086">
            <w:pPr>
              <w:rPr>
                <w:color w:val="000000"/>
              </w:rPr>
            </w:pPr>
            <w:r w:rsidRPr="00B513D4">
              <w:rPr>
                <w:color w:val="000000"/>
              </w:rPr>
              <w:t> </w:t>
            </w:r>
          </w:p>
        </w:tc>
        <w:tc>
          <w:tcPr>
            <w:tcW w:w="1300" w:type="dxa"/>
            <w:tcBorders>
              <w:top w:val="nil"/>
              <w:left w:val="nil"/>
              <w:bottom w:val="single" w:sz="4" w:space="0" w:color="auto"/>
              <w:right w:val="single" w:sz="4" w:space="0" w:color="auto"/>
            </w:tcBorders>
            <w:noWrap/>
            <w:vAlign w:val="bottom"/>
            <w:hideMark/>
          </w:tcPr>
          <w:p w14:paraId="70D46D8C" w14:textId="77777777" w:rsidR="00047086" w:rsidRPr="00B513D4" w:rsidRDefault="00047086">
            <w:pPr>
              <w:rPr>
                <w:color w:val="000000"/>
              </w:rPr>
            </w:pPr>
            <w:r w:rsidRPr="00B513D4">
              <w:rPr>
                <w:color w:val="000000"/>
              </w:rPr>
              <w:t> </w:t>
            </w:r>
          </w:p>
        </w:tc>
        <w:tc>
          <w:tcPr>
            <w:tcW w:w="1300" w:type="dxa"/>
            <w:tcBorders>
              <w:top w:val="nil"/>
              <w:left w:val="nil"/>
              <w:bottom w:val="single" w:sz="4" w:space="0" w:color="auto"/>
              <w:right w:val="single" w:sz="4" w:space="0" w:color="auto"/>
            </w:tcBorders>
            <w:noWrap/>
            <w:vAlign w:val="bottom"/>
            <w:hideMark/>
          </w:tcPr>
          <w:p w14:paraId="207B7AD0" w14:textId="2FCA9CF6" w:rsidR="00047086" w:rsidRPr="00B513D4" w:rsidRDefault="00047086">
            <w:pPr>
              <w:jc w:val="right"/>
              <w:rPr>
                <w:color w:val="000000"/>
              </w:rPr>
            </w:pPr>
          </w:p>
        </w:tc>
      </w:tr>
      <w:tr w:rsidR="00047086" w:rsidRPr="00B513D4" w14:paraId="76FD0F91"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306FF807" w14:textId="77777777" w:rsidR="00047086" w:rsidRPr="00B513D4" w:rsidRDefault="00047086">
            <w:pPr>
              <w:rPr>
                <w:color w:val="000000"/>
              </w:rPr>
            </w:pPr>
            <w:r w:rsidRPr="00B513D4">
              <w:rPr>
                <w:color w:val="000000"/>
              </w:rPr>
              <w:t>Settlements</w:t>
            </w:r>
          </w:p>
        </w:tc>
        <w:tc>
          <w:tcPr>
            <w:tcW w:w="1340" w:type="dxa"/>
            <w:tcBorders>
              <w:top w:val="nil"/>
              <w:left w:val="nil"/>
              <w:bottom w:val="single" w:sz="4" w:space="0" w:color="auto"/>
              <w:right w:val="single" w:sz="4" w:space="0" w:color="auto"/>
            </w:tcBorders>
            <w:noWrap/>
            <w:vAlign w:val="bottom"/>
            <w:hideMark/>
          </w:tcPr>
          <w:p w14:paraId="528ADF5C" w14:textId="77777777" w:rsidR="00047086" w:rsidRPr="00B513D4" w:rsidRDefault="00047086">
            <w:pPr>
              <w:jc w:val="right"/>
              <w:rPr>
                <w:color w:val="000000"/>
              </w:rPr>
            </w:pPr>
            <w:r w:rsidRPr="00B513D4">
              <w:rPr>
                <w:color w:val="000000"/>
              </w:rPr>
              <w:t>3.68%</w:t>
            </w:r>
          </w:p>
        </w:tc>
        <w:tc>
          <w:tcPr>
            <w:tcW w:w="1300" w:type="dxa"/>
            <w:tcBorders>
              <w:top w:val="nil"/>
              <w:left w:val="nil"/>
              <w:bottom w:val="single" w:sz="4" w:space="0" w:color="auto"/>
              <w:right w:val="single" w:sz="4" w:space="0" w:color="auto"/>
            </w:tcBorders>
            <w:noWrap/>
            <w:vAlign w:val="bottom"/>
            <w:hideMark/>
          </w:tcPr>
          <w:p w14:paraId="34A7BCD1" w14:textId="77777777" w:rsidR="00047086" w:rsidRPr="00B513D4" w:rsidRDefault="00047086">
            <w:pPr>
              <w:jc w:val="right"/>
              <w:rPr>
                <w:color w:val="000000"/>
              </w:rPr>
            </w:pPr>
            <w:r w:rsidRPr="00B513D4">
              <w:rPr>
                <w:color w:val="000000"/>
              </w:rPr>
              <w:t>3.68%</w:t>
            </w:r>
          </w:p>
        </w:tc>
        <w:tc>
          <w:tcPr>
            <w:tcW w:w="1300" w:type="dxa"/>
            <w:tcBorders>
              <w:top w:val="nil"/>
              <w:left w:val="nil"/>
              <w:bottom w:val="single" w:sz="4" w:space="0" w:color="auto"/>
              <w:right w:val="single" w:sz="4" w:space="0" w:color="auto"/>
            </w:tcBorders>
            <w:noWrap/>
            <w:vAlign w:val="bottom"/>
            <w:hideMark/>
          </w:tcPr>
          <w:p w14:paraId="22036316" w14:textId="77777777" w:rsidR="00047086" w:rsidRPr="00B513D4" w:rsidRDefault="00047086">
            <w:pPr>
              <w:jc w:val="right"/>
              <w:rPr>
                <w:color w:val="000000"/>
              </w:rPr>
            </w:pPr>
            <w:r w:rsidRPr="00B513D4">
              <w:rPr>
                <w:color w:val="000000"/>
              </w:rPr>
              <w:t>0.00%</w:t>
            </w:r>
          </w:p>
        </w:tc>
      </w:tr>
      <w:tr w:rsidR="00047086" w:rsidRPr="00B513D4" w14:paraId="093A1FF6"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654B1FF1" w14:textId="77777777" w:rsidR="00047086" w:rsidRPr="00B513D4" w:rsidRDefault="00047086">
            <w:pPr>
              <w:rPr>
                <w:color w:val="000000"/>
              </w:rPr>
            </w:pPr>
            <w:r w:rsidRPr="00B513D4">
              <w:rPr>
                <w:color w:val="000000"/>
              </w:rPr>
              <w:t>Croplands</w:t>
            </w:r>
          </w:p>
        </w:tc>
        <w:tc>
          <w:tcPr>
            <w:tcW w:w="1340" w:type="dxa"/>
            <w:tcBorders>
              <w:top w:val="nil"/>
              <w:left w:val="nil"/>
              <w:bottom w:val="single" w:sz="4" w:space="0" w:color="auto"/>
              <w:right w:val="single" w:sz="4" w:space="0" w:color="auto"/>
            </w:tcBorders>
            <w:noWrap/>
            <w:vAlign w:val="bottom"/>
            <w:hideMark/>
          </w:tcPr>
          <w:p w14:paraId="0E153A8B" w14:textId="77777777" w:rsidR="00047086" w:rsidRPr="00B513D4" w:rsidRDefault="00047086">
            <w:pPr>
              <w:jc w:val="right"/>
              <w:rPr>
                <w:color w:val="000000"/>
              </w:rPr>
            </w:pPr>
            <w:r w:rsidRPr="00B513D4">
              <w:rPr>
                <w:color w:val="000000"/>
              </w:rPr>
              <w:t>5.87%</w:t>
            </w:r>
          </w:p>
        </w:tc>
        <w:tc>
          <w:tcPr>
            <w:tcW w:w="1300" w:type="dxa"/>
            <w:tcBorders>
              <w:top w:val="nil"/>
              <w:left w:val="nil"/>
              <w:bottom w:val="single" w:sz="4" w:space="0" w:color="auto"/>
              <w:right w:val="single" w:sz="4" w:space="0" w:color="auto"/>
            </w:tcBorders>
            <w:noWrap/>
            <w:vAlign w:val="bottom"/>
            <w:hideMark/>
          </w:tcPr>
          <w:p w14:paraId="5F739FBD" w14:textId="77777777" w:rsidR="00047086" w:rsidRPr="00B513D4" w:rsidRDefault="00047086">
            <w:pPr>
              <w:jc w:val="right"/>
              <w:rPr>
                <w:color w:val="000000"/>
              </w:rPr>
            </w:pPr>
            <w:r w:rsidRPr="00B513D4">
              <w:rPr>
                <w:color w:val="000000"/>
              </w:rPr>
              <w:t>5.87%</w:t>
            </w:r>
          </w:p>
        </w:tc>
        <w:tc>
          <w:tcPr>
            <w:tcW w:w="1300" w:type="dxa"/>
            <w:tcBorders>
              <w:top w:val="nil"/>
              <w:left w:val="nil"/>
              <w:bottom w:val="single" w:sz="4" w:space="0" w:color="auto"/>
              <w:right w:val="single" w:sz="4" w:space="0" w:color="auto"/>
            </w:tcBorders>
            <w:noWrap/>
            <w:vAlign w:val="bottom"/>
            <w:hideMark/>
          </w:tcPr>
          <w:p w14:paraId="71C40D2B" w14:textId="77777777" w:rsidR="00047086" w:rsidRPr="00B513D4" w:rsidRDefault="00047086">
            <w:pPr>
              <w:jc w:val="right"/>
              <w:rPr>
                <w:color w:val="000000"/>
              </w:rPr>
            </w:pPr>
            <w:r w:rsidRPr="00B513D4">
              <w:rPr>
                <w:color w:val="000000"/>
              </w:rPr>
              <w:t>0.00%</w:t>
            </w:r>
          </w:p>
        </w:tc>
      </w:tr>
      <w:tr w:rsidR="00047086" w:rsidRPr="00B513D4" w14:paraId="596857A6"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15E8E53B" w14:textId="77777777" w:rsidR="00047086" w:rsidRPr="00B513D4" w:rsidRDefault="00047086">
            <w:pPr>
              <w:rPr>
                <w:color w:val="000000"/>
              </w:rPr>
            </w:pPr>
            <w:r w:rsidRPr="00B513D4">
              <w:rPr>
                <w:color w:val="000000"/>
              </w:rPr>
              <w:t>Untransformed lands</w:t>
            </w:r>
          </w:p>
        </w:tc>
        <w:tc>
          <w:tcPr>
            <w:tcW w:w="1340" w:type="dxa"/>
            <w:tcBorders>
              <w:top w:val="nil"/>
              <w:left w:val="nil"/>
              <w:bottom w:val="single" w:sz="4" w:space="0" w:color="auto"/>
              <w:right w:val="single" w:sz="4" w:space="0" w:color="auto"/>
            </w:tcBorders>
            <w:noWrap/>
            <w:vAlign w:val="bottom"/>
            <w:hideMark/>
          </w:tcPr>
          <w:p w14:paraId="22AEB924" w14:textId="77777777" w:rsidR="00047086" w:rsidRPr="00B513D4" w:rsidRDefault="00047086">
            <w:pPr>
              <w:jc w:val="right"/>
              <w:rPr>
                <w:color w:val="000000"/>
              </w:rPr>
            </w:pPr>
            <w:r w:rsidRPr="00B513D4">
              <w:rPr>
                <w:color w:val="000000"/>
              </w:rPr>
              <w:t>26.90%</w:t>
            </w:r>
          </w:p>
        </w:tc>
        <w:tc>
          <w:tcPr>
            <w:tcW w:w="1300" w:type="dxa"/>
            <w:tcBorders>
              <w:top w:val="nil"/>
              <w:left w:val="nil"/>
              <w:bottom w:val="single" w:sz="4" w:space="0" w:color="auto"/>
              <w:right w:val="single" w:sz="4" w:space="0" w:color="auto"/>
            </w:tcBorders>
            <w:noWrap/>
            <w:vAlign w:val="bottom"/>
            <w:hideMark/>
          </w:tcPr>
          <w:p w14:paraId="2401501A" w14:textId="5FAA1E18" w:rsidR="00047086" w:rsidRPr="00B513D4" w:rsidRDefault="00047086">
            <w:pPr>
              <w:jc w:val="right"/>
              <w:rPr>
                <w:color w:val="000000"/>
              </w:rPr>
            </w:pPr>
            <w:r w:rsidRPr="00B513D4">
              <w:rPr>
                <w:color w:val="000000"/>
              </w:rPr>
              <w:t>26.</w:t>
            </w:r>
            <w:r w:rsidR="00BF03F6">
              <w:rPr>
                <w:color w:val="000000"/>
              </w:rPr>
              <w:t>20</w:t>
            </w:r>
            <w:r w:rsidRPr="00B513D4">
              <w:rPr>
                <w:color w:val="000000"/>
              </w:rPr>
              <w:t>%</w:t>
            </w:r>
          </w:p>
        </w:tc>
        <w:tc>
          <w:tcPr>
            <w:tcW w:w="1300" w:type="dxa"/>
            <w:tcBorders>
              <w:top w:val="nil"/>
              <w:left w:val="nil"/>
              <w:bottom w:val="single" w:sz="4" w:space="0" w:color="auto"/>
              <w:right w:val="single" w:sz="4" w:space="0" w:color="auto"/>
            </w:tcBorders>
            <w:noWrap/>
            <w:vAlign w:val="bottom"/>
            <w:hideMark/>
          </w:tcPr>
          <w:p w14:paraId="616ACDDC" w14:textId="7AD2D42F" w:rsidR="00047086" w:rsidRPr="00B513D4" w:rsidRDefault="00047086">
            <w:pPr>
              <w:jc w:val="right"/>
              <w:rPr>
                <w:color w:val="000000"/>
              </w:rPr>
            </w:pPr>
            <w:r w:rsidRPr="00B513D4">
              <w:rPr>
                <w:color w:val="000000"/>
              </w:rPr>
              <w:t>0.7</w:t>
            </w:r>
            <w:r w:rsidR="00BF03F6">
              <w:rPr>
                <w:color w:val="000000"/>
              </w:rPr>
              <w:t>0</w:t>
            </w:r>
            <w:r w:rsidRPr="00B513D4">
              <w:rPr>
                <w:color w:val="000000"/>
              </w:rPr>
              <w:t>%</w:t>
            </w:r>
          </w:p>
        </w:tc>
      </w:tr>
      <w:tr w:rsidR="00047086" w:rsidRPr="00B513D4" w14:paraId="320F5371"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12F75645" w14:textId="77777777" w:rsidR="00047086" w:rsidRPr="00B513D4" w:rsidRDefault="00047086">
            <w:pPr>
              <w:rPr>
                <w:color w:val="000000"/>
              </w:rPr>
            </w:pPr>
            <w:r w:rsidRPr="00B513D4">
              <w:rPr>
                <w:color w:val="000000"/>
              </w:rPr>
              <w:t>Protected lands</w:t>
            </w:r>
          </w:p>
        </w:tc>
        <w:tc>
          <w:tcPr>
            <w:tcW w:w="1340" w:type="dxa"/>
            <w:tcBorders>
              <w:top w:val="nil"/>
              <w:left w:val="nil"/>
              <w:bottom w:val="single" w:sz="4" w:space="0" w:color="auto"/>
              <w:right w:val="single" w:sz="4" w:space="0" w:color="auto"/>
            </w:tcBorders>
            <w:noWrap/>
            <w:vAlign w:val="bottom"/>
            <w:hideMark/>
          </w:tcPr>
          <w:p w14:paraId="35B55C2D" w14:textId="77777777" w:rsidR="00047086" w:rsidRPr="00B513D4" w:rsidRDefault="00047086">
            <w:pPr>
              <w:jc w:val="right"/>
              <w:rPr>
                <w:color w:val="000000"/>
              </w:rPr>
            </w:pPr>
            <w:r w:rsidRPr="00B513D4">
              <w:rPr>
                <w:color w:val="000000"/>
              </w:rPr>
              <w:t>58.90%</w:t>
            </w:r>
          </w:p>
        </w:tc>
        <w:tc>
          <w:tcPr>
            <w:tcW w:w="1300" w:type="dxa"/>
            <w:tcBorders>
              <w:top w:val="nil"/>
              <w:left w:val="nil"/>
              <w:bottom w:val="single" w:sz="4" w:space="0" w:color="auto"/>
              <w:right w:val="single" w:sz="4" w:space="0" w:color="auto"/>
            </w:tcBorders>
            <w:noWrap/>
            <w:vAlign w:val="bottom"/>
            <w:hideMark/>
          </w:tcPr>
          <w:p w14:paraId="099DEC4A" w14:textId="77777777" w:rsidR="00047086" w:rsidRPr="00B513D4" w:rsidRDefault="00047086">
            <w:pPr>
              <w:jc w:val="right"/>
              <w:rPr>
                <w:color w:val="000000"/>
              </w:rPr>
            </w:pPr>
            <w:r w:rsidRPr="00B513D4">
              <w:rPr>
                <w:color w:val="000000"/>
              </w:rPr>
              <w:t>58.90%</w:t>
            </w:r>
          </w:p>
        </w:tc>
        <w:tc>
          <w:tcPr>
            <w:tcW w:w="1300" w:type="dxa"/>
            <w:tcBorders>
              <w:top w:val="nil"/>
              <w:left w:val="nil"/>
              <w:bottom w:val="single" w:sz="4" w:space="0" w:color="auto"/>
              <w:right w:val="single" w:sz="4" w:space="0" w:color="auto"/>
            </w:tcBorders>
            <w:noWrap/>
            <w:vAlign w:val="bottom"/>
            <w:hideMark/>
          </w:tcPr>
          <w:p w14:paraId="0A7E805E" w14:textId="77777777" w:rsidR="00047086" w:rsidRPr="00B513D4" w:rsidRDefault="00047086">
            <w:pPr>
              <w:jc w:val="right"/>
              <w:rPr>
                <w:color w:val="000000"/>
              </w:rPr>
            </w:pPr>
            <w:r w:rsidRPr="00B513D4">
              <w:rPr>
                <w:color w:val="000000"/>
              </w:rPr>
              <w:t>0.00%</w:t>
            </w:r>
          </w:p>
        </w:tc>
      </w:tr>
      <w:tr w:rsidR="00047086" w:rsidRPr="00B513D4" w14:paraId="26A8DAE0" w14:textId="77777777" w:rsidTr="00047086">
        <w:trPr>
          <w:trHeight w:val="320"/>
        </w:trPr>
        <w:tc>
          <w:tcPr>
            <w:tcW w:w="5140" w:type="dxa"/>
            <w:tcBorders>
              <w:top w:val="nil"/>
              <w:left w:val="single" w:sz="4" w:space="0" w:color="auto"/>
              <w:bottom w:val="single" w:sz="4" w:space="0" w:color="auto"/>
              <w:right w:val="single" w:sz="4" w:space="0" w:color="auto"/>
            </w:tcBorders>
            <w:noWrap/>
            <w:vAlign w:val="center"/>
            <w:hideMark/>
          </w:tcPr>
          <w:p w14:paraId="1100DFDC" w14:textId="77777777" w:rsidR="00047086" w:rsidRPr="00B513D4" w:rsidRDefault="00047086">
            <w:pPr>
              <w:jc w:val="center"/>
              <w:rPr>
                <w:b/>
                <w:bCs/>
                <w:color w:val="000000"/>
              </w:rPr>
            </w:pPr>
            <w:r w:rsidRPr="00B513D4">
              <w:rPr>
                <w:b/>
                <w:bCs/>
                <w:color w:val="000000"/>
              </w:rPr>
              <w:t>Biome</w:t>
            </w:r>
          </w:p>
        </w:tc>
        <w:tc>
          <w:tcPr>
            <w:tcW w:w="1340" w:type="dxa"/>
            <w:tcBorders>
              <w:top w:val="nil"/>
              <w:left w:val="nil"/>
              <w:bottom w:val="single" w:sz="4" w:space="0" w:color="auto"/>
              <w:right w:val="single" w:sz="4" w:space="0" w:color="auto"/>
            </w:tcBorders>
            <w:noWrap/>
            <w:vAlign w:val="bottom"/>
            <w:hideMark/>
          </w:tcPr>
          <w:p w14:paraId="6998AB2C" w14:textId="77777777" w:rsidR="00047086" w:rsidRPr="00B513D4" w:rsidRDefault="00047086">
            <w:pPr>
              <w:rPr>
                <w:color w:val="000000"/>
              </w:rPr>
            </w:pPr>
            <w:r w:rsidRPr="00B513D4">
              <w:rPr>
                <w:color w:val="000000"/>
              </w:rPr>
              <w:t> </w:t>
            </w:r>
          </w:p>
        </w:tc>
        <w:tc>
          <w:tcPr>
            <w:tcW w:w="1300" w:type="dxa"/>
            <w:tcBorders>
              <w:top w:val="nil"/>
              <w:left w:val="nil"/>
              <w:bottom w:val="single" w:sz="4" w:space="0" w:color="auto"/>
              <w:right w:val="single" w:sz="4" w:space="0" w:color="auto"/>
            </w:tcBorders>
            <w:noWrap/>
            <w:vAlign w:val="bottom"/>
            <w:hideMark/>
          </w:tcPr>
          <w:p w14:paraId="20EBB64A" w14:textId="77777777" w:rsidR="00047086" w:rsidRPr="00B513D4" w:rsidRDefault="00047086">
            <w:pPr>
              <w:rPr>
                <w:color w:val="000000"/>
              </w:rPr>
            </w:pPr>
            <w:r w:rsidRPr="00B513D4">
              <w:rPr>
                <w:color w:val="000000"/>
              </w:rPr>
              <w:t> </w:t>
            </w:r>
          </w:p>
        </w:tc>
        <w:tc>
          <w:tcPr>
            <w:tcW w:w="1300" w:type="dxa"/>
            <w:tcBorders>
              <w:top w:val="nil"/>
              <w:left w:val="nil"/>
              <w:bottom w:val="single" w:sz="4" w:space="0" w:color="auto"/>
              <w:right w:val="single" w:sz="4" w:space="0" w:color="auto"/>
            </w:tcBorders>
            <w:noWrap/>
            <w:vAlign w:val="bottom"/>
            <w:hideMark/>
          </w:tcPr>
          <w:p w14:paraId="0DBCFFAA" w14:textId="776C5ADA" w:rsidR="00047086" w:rsidRPr="00B513D4" w:rsidRDefault="00047086">
            <w:pPr>
              <w:jc w:val="right"/>
              <w:rPr>
                <w:color w:val="000000"/>
              </w:rPr>
            </w:pPr>
          </w:p>
        </w:tc>
      </w:tr>
      <w:tr w:rsidR="00047086" w:rsidRPr="00B513D4" w14:paraId="0E11E945"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36E18D1B" w14:textId="77777777" w:rsidR="00047086" w:rsidRPr="00B513D4" w:rsidRDefault="00047086">
            <w:pPr>
              <w:rPr>
                <w:color w:val="000000"/>
              </w:rPr>
            </w:pPr>
            <w:r w:rsidRPr="00B513D4">
              <w:rPr>
                <w:color w:val="000000"/>
              </w:rPr>
              <w:t xml:space="preserve">Forest </w:t>
            </w:r>
          </w:p>
        </w:tc>
        <w:tc>
          <w:tcPr>
            <w:tcW w:w="1340" w:type="dxa"/>
            <w:tcBorders>
              <w:top w:val="nil"/>
              <w:left w:val="nil"/>
              <w:bottom w:val="single" w:sz="4" w:space="0" w:color="auto"/>
              <w:right w:val="single" w:sz="4" w:space="0" w:color="auto"/>
            </w:tcBorders>
            <w:noWrap/>
            <w:vAlign w:val="bottom"/>
            <w:hideMark/>
          </w:tcPr>
          <w:p w14:paraId="05EF1476" w14:textId="77777777" w:rsidR="00047086" w:rsidRPr="00B513D4" w:rsidRDefault="00047086">
            <w:pPr>
              <w:jc w:val="right"/>
              <w:rPr>
                <w:color w:val="000000"/>
              </w:rPr>
            </w:pPr>
            <w:r w:rsidRPr="00B513D4">
              <w:rPr>
                <w:color w:val="000000"/>
              </w:rPr>
              <w:t>29.99%</w:t>
            </w:r>
          </w:p>
        </w:tc>
        <w:tc>
          <w:tcPr>
            <w:tcW w:w="1300" w:type="dxa"/>
            <w:tcBorders>
              <w:top w:val="nil"/>
              <w:left w:val="nil"/>
              <w:bottom w:val="single" w:sz="4" w:space="0" w:color="auto"/>
              <w:right w:val="single" w:sz="4" w:space="0" w:color="auto"/>
            </w:tcBorders>
            <w:noWrap/>
            <w:vAlign w:val="bottom"/>
            <w:hideMark/>
          </w:tcPr>
          <w:p w14:paraId="3FF0A991" w14:textId="77777777" w:rsidR="00047086" w:rsidRPr="00B513D4" w:rsidRDefault="00047086">
            <w:pPr>
              <w:jc w:val="right"/>
              <w:rPr>
                <w:color w:val="000000"/>
              </w:rPr>
            </w:pPr>
            <w:r w:rsidRPr="00B513D4">
              <w:rPr>
                <w:color w:val="000000"/>
              </w:rPr>
              <w:t>29.15%</w:t>
            </w:r>
          </w:p>
        </w:tc>
        <w:tc>
          <w:tcPr>
            <w:tcW w:w="1300" w:type="dxa"/>
            <w:tcBorders>
              <w:top w:val="nil"/>
              <w:left w:val="nil"/>
              <w:bottom w:val="single" w:sz="4" w:space="0" w:color="auto"/>
              <w:right w:val="single" w:sz="4" w:space="0" w:color="auto"/>
            </w:tcBorders>
            <w:noWrap/>
            <w:vAlign w:val="bottom"/>
            <w:hideMark/>
          </w:tcPr>
          <w:p w14:paraId="0EA5EA15" w14:textId="77777777" w:rsidR="00047086" w:rsidRPr="00B513D4" w:rsidRDefault="00047086">
            <w:pPr>
              <w:jc w:val="right"/>
              <w:rPr>
                <w:color w:val="000000"/>
              </w:rPr>
            </w:pPr>
            <w:r w:rsidRPr="00B513D4">
              <w:rPr>
                <w:color w:val="000000"/>
              </w:rPr>
              <w:t>0.84%</w:t>
            </w:r>
          </w:p>
        </w:tc>
      </w:tr>
      <w:tr w:rsidR="00047086" w:rsidRPr="00B513D4" w14:paraId="3BA7E630"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602EB409" w14:textId="77777777" w:rsidR="00047086" w:rsidRPr="00B513D4" w:rsidRDefault="00047086">
            <w:pPr>
              <w:rPr>
                <w:color w:val="000000"/>
              </w:rPr>
            </w:pPr>
            <w:r w:rsidRPr="00B513D4">
              <w:rPr>
                <w:color w:val="000000"/>
              </w:rPr>
              <w:t>Grassy</w:t>
            </w:r>
          </w:p>
        </w:tc>
        <w:tc>
          <w:tcPr>
            <w:tcW w:w="1340" w:type="dxa"/>
            <w:tcBorders>
              <w:top w:val="nil"/>
              <w:left w:val="nil"/>
              <w:bottom w:val="single" w:sz="4" w:space="0" w:color="auto"/>
              <w:right w:val="single" w:sz="4" w:space="0" w:color="auto"/>
            </w:tcBorders>
            <w:noWrap/>
            <w:vAlign w:val="bottom"/>
            <w:hideMark/>
          </w:tcPr>
          <w:p w14:paraId="7ABDB168" w14:textId="77777777" w:rsidR="00047086" w:rsidRPr="00B513D4" w:rsidRDefault="00047086">
            <w:pPr>
              <w:jc w:val="right"/>
              <w:rPr>
                <w:color w:val="000000"/>
              </w:rPr>
            </w:pPr>
            <w:r w:rsidRPr="00B513D4">
              <w:rPr>
                <w:color w:val="000000"/>
              </w:rPr>
              <w:t>24.60%</w:t>
            </w:r>
          </w:p>
        </w:tc>
        <w:tc>
          <w:tcPr>
            <w:tcW w:w="1300" w:type="dxa"/>
            <w:tcBorders>
              <w:top w:val="nil"/>
              <w:left w:val="nil"/>
              <w:bottom w:val="single" w:sz="4" w:space="0" w:color="auto"/>
              <w:right w:val="single" w:sz="4" w:space="0" w:color="auto"/>
            </w:tcBorders>
            <w:noWrap/>
            <w:vAlign w:val="bottom"/>
            <w:hideMark/>
          </w:tcPr>
          <w:p w14:paraId="5A4BD173" w14:textId="77777777" w:rsidR="00047086" w:rsidRPr="00B513D4" w:rsidRDefault="00047086">
            <w:pPr>
              <w:jc w:val="right"/>
              <w:rPr>
                <w:color w:val="000000"/>
              </w:rPr>
            </w:pPr>
            <w:r w:rsidRPr="00B513D4">
              <w:rPr>
                <w:color w:val="000000"/>
              </w:rPr>
              <w:t>24.25%</w:t>
            </w:r>
          </w:p>
        </w:tc>
        <w:tc>
          <w:tcPr>
            <w:tcW w:w="1300" w:type="dxa"/>
            <w:tcBorders>
              <w:top w:val="nil"/>
              <w:left w:val="nil"/>
              <w:bottom w:val="single" w:sz="4" w:space="0" w:color="auto"/>
              <w:right w:val="single" w:sz="4" w:space="0" w:color="auto"/>
            </w:tcBorders>
            <w:noWrap/>
            <w:vAlign w:val="bottom"/>
            <w:hideMark/>
          </w:tcPr>
          <w:p w14:paraId="29AF0D8F" w14:textId="77777777" w:rsidR="00047086" w:rsidRPr="00B513D4" w:rsidRDefault="00047086">
            <w:pPr>
              <w:jc w:val="right"/>
              <w:rPr>
                <w:color w:val="000000"/>
              </w:rPr>
            </w:pPr>
            <w:r w:rsidRPr="00B513D4">
              <w:rPr>
                <w:color w:val="000000"/>
              </w:rPr>
              <w:t>0.35%</w:t>
            </w:r>
          </w:p>
        </w:tc>
      </w:tr>
      <w:tr w:rsidR="00047086" w:rsidRPr="00B513D4" w14:paraId="65F64039" w14:textId="77777777" w:rsidTr="00047086">
        <w:trPr>
          <w:trHeight w:val="320"/>
        </w:trPr>
        <w:tc>
          <w:tcPr>
            <w:tcW w:w="5140" w:type="dxa"/>
            <w:tcBorders>
              <w:top w:val="nil"/>
              <w:left w:val="single" w:sz="4" w:space="0" w:color="auto"/>
              <w:bottom w:val="single" w:sz="4" w:space="0" w:color="auto"/>
              <w:right w:val="single" w:sz="4" w:space="0" w:color="auto"/>
            </w:tcBorders>
            <w:noWrap/>
            <w:vAlign w:val="bottom"/>
            <w:hideMark/>
          </w:tcPr>
          <w:p w14:paraId="3336A4F7" w14:textId="77777777" w:rsidR="00047086" w:rsidRPr="00B513D4" w:rsidRDefault="00047086">
            <w:pPr>
              <w:rPr>
                <w:color w:val="000000"/>
              </w:rPr>
            </w:pPr>
            <w:r w:rsidRPr="00B513D4">
              <w:rPr>
                <w:color w:val="000000"/>
              </w:rPr>
              <w:t>Arid</w:t>
            </w:r>
          </w:p>
        </w:tc>
        <w:tc>
          <w:tcPr>
            <w:tcW w:w="1340" w:type="dxa"/>
            <w:tcBorders>
              <w:top w:val="nil"/>
              <w:left w:val="nil"/>
              <w:bottom w:val="single" w:sz="4" w:space="0" w:color="auto"/>
              <w:right w:val="single" w:sz="4" w:space="0" w:color="auto"/>
            </w:tcBorders>
            <w:noWrap/>
            <w:vAlign w:val="bottom"/>
            <w:hideMark/>
          </w:tcPr>
          <w:p w14:paraId="5263764A" w14:textId="77777777" w:rsidR="00047086" w:rsidRPr="00B513D4" w:rsidRDefault="00047086">
            <w:pPr>
              <w:jc w:val="right"/>
              <w:rPr>
                <w:color w:val="000000"/>
              </w:rPr>
            </w:pPr>
            <w:r w:rsidRPr="00B513D4">
              <w:rPr>
                <w:color w:val="000000"/>
              </w:rPr>
              <w:t>27.78%</w:t>
            </w:r>
          </w:p>
        </w:tc>
        <w:tc>
          <w:tcPr>
            <w:tcW w:w="1300" w:type="dxa"/>
            <w:tcBorders>
              <w:top w:val="nil"/>
              <w:left w:val="nil"/>
              <w:bottom w:val="single" w:sz="4" w:space="0" w:color="auto"/>
              <w:right w:val="single" w:sz="4" w:space="0" w:color="auto"/>
            </w:tcBorders>
            <w:noWrap/>
            <w:vAlign w:val="bottom"/>
            <w:hideMark/>
          </w:tcPr>
          <w:p w14:paraId="4CBDD790" w14:textId="77777777" w:rsidR="00047086" w:rsidRPr="00B513D4" w:rsidRDefault="00047086">
            <w:pPr>
              <w:jc w:val="right"/>
              <w:rPr>
                <w:color w:val="000000"/>
              </w:rPr>
            </w:pPr>
            <w:r w:rsidRPr="00B513D4">
              <w:rPr>
                <w:color w:val="000000"/>
              </w:rPr>
              <w:t>28.39%</w:t>
            </w:r>
          </w:p>
        </w:tc>
        <w:tc>
          <w:tcPr>
            <w:tcW w:w="1300" w:type="dxa"/>
            <w:tcBorders>
              <w:top w:val="nil"/>
              <w:left w:val="nil"/>
              <w:bottom w:val="single" w:sz="4" w:space="0" w:color="auto"/>
              <w:right w:val="single" w:sz="4" w:space="0" w:color="auto"/>
            </w:tcBorders>
            <w:noWrap/>
            <w:vAlign w:val="bottom"/>
            <w:hideMark/>
          </w:tcPr>
          <w:p w14:paraId="2A03919F" w14:textId="77777777" w:rsidR="00047086" w:rsidRPr="00B513D4" w:rsidRDefault="00047086">
            <w:pPr>
              <w:jc w:val="right"/>
              <w:rPr>
                <w:color w:val="000000"/>
              </w:rPr>
            </w:pPr>
            <w:r w:rsidRPr="00B513D4">
              <w:rPr>
                <w:color w:val="000000"/>
              </w:rPr>
              <w:t>-0.60%</w:t>
            </w:r>
          </w:p>
        </w:tc>
      </w:tr>
    </w:tbl>
    <w:p w14:paraId="764D73EA" w14:textId="77777777" w:rsidR="00047086" w:rsidRPr="00B513D4" w:rsidRDefault="00047086"/>
    <w:p w14:paraId="566E5D16" w14:textId="77777777" w:rsidR="00FE3760" w:rsidRDefault="00FE3760"/>
    <w:p w14:paraId="02EAEBB7" w14:textId="77777777" w:rsidR="00BB5006" w:rsidRDefault="00BB5006"/>
    <w:p w14:paraId="0BEA0D55" w14:textId="77777777" w:rsidR="00284BA2" w:rsidRPr="00B513D4" w:rsidRDefault="00284BA2"/>
    <w:p w14:paraId="66206806" w14:textId="2469FFBD" w:rsidR="00FE3760" w:rsidRPr="00B513D4" w:rsidRDefault="00FE3760" w:rsidP="00FE3760">
      <w:pPr>
        <w:rPr>
          <w:b/>
          <w:bCs/>
          <w:i/>
          <w:iCs/>
          <w:u w:val="single"/>
        </w:rPr>
      </w:pPr>
      <w:r w:rsidRPr="00B513D4">
        <w:rPr>
          <w:i/>
          <w:iCs/>
          <w:u w:val="single"/>
        </w:rPr>
        <w:t>Relationship between HANPP and the energetic intactness of animal-mediated functions</w:t>
      </w:r>
    </w:p>
    <w:p w14:paraId="1164E135" w14:textId="77777777" w:rsidR="00FE3760" w:rsidRPr="00B513D4" w:rsidRDefault="00FE3760"/>
    <w:p w14:paraId="306B6F59" w14:textId="70FAD106" w:rsidR="00A80729" w:rsidRPr="00B513D4" w:rsidRDefault="00A80729">
      <w:r w:rsidRPr="00B513D4">
        <w:t xml:space="preserve">Human-appropriated net primary productivity (HANPP) has recently been proposed as suitable metric to use for determining a planetary boundary for </w:t>
      </w:r>
      <w:r w:rsidR="00D14A68" w:rsidRPr="00B513D4">
        <w:t>biosphere integrity</w:t>
      </w:r>
      <w:r w:rsidR="00487E95" w:rsidRPr="00B513D4">
        <w:fldChar w:fldCharType="begin"/>
      </w:r>
      <w:r w:rsidR="00487E95" w:rsidRPr="00B513D4">
        <w:instrText xml:space="preserve"> ADDIN ZOTERO_ITEM CSL_CITATION {"citationID":"KYALO3oo","properties":{"formattedCitation":"\\super 2\\nosupersub{}","plainCitation":"2","noteIndex":0},"citationItems":[{"id":4905,"uris":["http://zotero.org/users/6160291/items/NCYPAZM7"],"itemData":{"id":4905,"type":"article-journal","abstract":"This planetary boundaries framework update finds that six of the nine boundaries are transgressed, suggesting that Earth is now well outside of the safe operating space for humanity. Ocean acidification is close to being breached, while aerosol loading regionally exceeds the boundary. Stratospheric ozone levels have slightly recovered. The transgression level has increased for all boundaries earlier identified as overstepped. As primary production drives Earth system biosphere functions, human appropriation of net primary production is proposed as a control variable for functional biosphere integrity. This boundary is also transgressed. Earth system modeling of different levels of the transgression of the climate and land system change boundaries illustrates that these anthropogenic impacts on Earth system must be considered in a systemic context.","container-title":"Science Advances","DOI":"10.1126/sciadv.adh2458","issue":"37","note":"publisher: American Association for the Advancement of Science","page":"eadh2458","source":"science.org (Atypon)","title":"Earth beyond six of nine planetary boundaries","volume":"9","author":[{"family":"Richardson","given":"Katherine"},{"family":"Steffen","given":"Will"},{"family":"Lucht","given":"Wolfgang"},{"family":"Bendtsen","given":"Jørgen"},{"family":"Cornell","given":"Sarah E."},{"family":"Donges","given":"Jonathan F."},{"family":"Drüke","given":"Markus"},{"family":"Fetzer","given":"Ingo"},{"family":"Bala","given":"Govindasamy"},{"family":"Bloh","given":"Werner","non-dropping-particle":"von"},{"family":"Feulner","given":"Georg"},{"family":"Fiedler","given":"Stephanie"},{"family":"Gerten","given":"Dieter"},{"family":"Gleeson","given":"Tom"},{"family":"Hofmann","given":"Matthias"},{"family":"Huiskamp","given":"Willem"},{"family":"Kummu","given":"Matti"},{"family":"Mohan","given":"Chinchu"},{"family":"Nogués-Bravo","given":"David"},{"family":"Petri","given":"Stefan"},{"family":"Porkka","given":"Miina"},{"family":"Rahmstorf","given":"Stefan"},{"family":"Schaphoff","given":"Sibyll"},{"family":"Thonicke","given":"Kirsten"},{"family":"Tobian","given":"Arne"},{"family":"Virkki","given":"Vili"},{"family":"Wang-Erlandsson","given":"Lan"},{"family":"Weber","given":"Lisa"},{"family":"Rockström","given":"Johan"}],"issued":{"date-parts":[["2023",9,13]]}}}],"schema":"https://github.com/citation-style-language/schema/raw/master/csl-citation.json"} </w:instrText>
      </w:r>
      <w:r w:rsidR="00487E95" w:rsidRPr="00B513D4">
        <w:fldChar w:fldCharType="separate"/>
      </w:r>
      <w:r w:rsidR="00487E95" w:rsidRPr="00B513D4">
        <w:rPr>
          <w:vertAlign w:val="superscript"/>
        </w:rPr>
        <w:t>2</w:t>
      </w:r>
      <w:r w:rsidR="00487E95" w:rsidRPr="00B513D4">
        <w:fldChar w:fldCharType="end"/>
      </w:r>
      <w:r w:rsidR="00487E95" w:rsidRPr="00B513D4">
        <w:t>, replacing the previous metric</w:t>
      </w:r>
      <w:r w:rsidR="00CC535C" w:rsidRPr="00B513D4">
        <w:t xml:space="preserve">, </w:t>
      </w:r>
      <w:r w:rsidR="00487E95" w:rsidRPr="00B513D4">
        <w:t xml:space="preserve">biodiversity intactness (BII). </w:t>
      </w:r>
      <w:r w:rsidR="00CD781A">
        <w:t xml:space="preserve">We suggest that using HANPP as a solitary metric for biosphere </w:t>
      </w:r>
      <w:r w:rsidR="00D330C0">
        <w:t>integrity</w:t>
      </w:r>
      <w:r w:rsidR="00CD781A">
        <w:t xml:space="preserve"> poorly captures </w:t>
      </w:r>
      <w:r w:rsidR="00D330C0">
        <w:t>changes to the</w:t>
      </w:r>
      <w:r w:rsidR="00CD781A">
        <w:t xml:space="preserve"> animal component of the biosphere. </w:t>
      </w:r>
      <w:r w:rsidR="003D6585" w:rsidRPr="00B513D4">
        <w:t xml:space="preserve">HANPP </w:t>
      </w:r>
      <w:r w:rsidR="001637B6" w:rsidRPr="00B513D4">
        <w:t>estimates the amount of potential plant energy appropriated by humans through agricultur</w:t>
      </w:r>
      <w:r w:rsidR="00CC535C" w:rsidRPr="00B513D4">
        <w:t>al harvests</w:t>
      </w:r>
      <w:r w:rsidR="001637B6" w:rsidRPr="00B513D4">
        <w:t xml:space="preserve"> and land use change</w:t>
      </w:r>
      <w:r w:rsidR="008C72AE" w:rsidRPr="00B513D4">
        <w:fldChar w:fldCharType="begin"/>
      </w:r>
      <w:r w:rsidR="008C72AE" w:rsidRPr="00B513D4">
        <w:instrText xml:space="preserve"> ADDIN ZOTERO_ITEM CSL_CITATION {"citationID":"hehlhuMS","properties":{"formattedCitation":"\\super 3\\nosupersub{}","plainCitation":"3","noteIndex":0},"citationItems":[{"id":448,"uris":["http://zotero.org/users/6160291/items/HG7XDK4U"],"itemData":{"id":448,"type":"article-journal","abstract":"Economic and population growth result in increasing use of biophysical resources, including land and biomass. Human activities influence the biological productivity of land, altering material and energy flows in the biosphere. The human appropriation of net primary production (HANPP) is an integrated socioecological indicator quantifying effects of human-induced changes in productivity and harvest on ecological biomass flows. We discuss how HANPP is defined, measured, and interpreted. Two principal approaches for constructing HANPP assessments exist: (a) In an area-specific approach, HANPP serves as an indicator of land-use intensity, gauging impacts on terrestrial ecosystems in a defined area; and (b) the consumption-based “embodied HANPP” approach allows assessment of impacts related to individual products or the aggregate consumption of nation-states. The HANPP framework can help to estimate upper limits for the biosphere's capacity to provide humanity with biomass for food, fiber, and bioenergy and to analyze systemic feedbacks between the delivery of these resources. We outline HANPP's global patterns and trajectories and how HANPP relates to planetary boundaries, global resource use, and pressures on biodiversity.","container-title":"Annual Review of Environment and Resources","DOI":"10.1146/annurev-environ-121912-094620","issue":"1","note":"_eprint: https://doi.org/10.1146/annurev-environ-121912-094620","page":"363-391","source":"Annual Reviews","title":"Human Appropriation of Net Primary Production: Patterns, Trends, and Planetary Boundaries","title-short":"Human Appropriation of Net Primary Production","volume":"39","author":[{"family":"Haberl","given":"Helmut"},{"family":"Erb","given":"Karl-Heinz"},{"family":"Krausmann","given":"Fridolin"}],"issued":{"date-parts":[["2014"]]}}}],"schema":"https://github.com/citation-style-language/schema/raw/master/csl-citation.json"} </w:instrText>
      </w:r>
      <w:r w:rsidR="008C72AE" w:rsidRPr="00B513D4">
        <w:fldChar w:fldCharType="separate"/>
      </w:r>
      <w:r w:rsidR="008C72AE" w:rsidRPr="00B513D4">
        <w:rPr>
          <w:vertAlign w:val="superscript"/>
        </w:rPr>
        <w:t>3</w:t>
      </w:r>
      <w:r w:rsidR="008C72AE" w:rsidRPr="00B513D4">
        <w:fldChar w:fldCharType="end"/>
      </w:r>
      <w:r w:rsidR="00CC535C" w:rsidRPr="00B513D4">
        <w:t>. A proportionate HANPP value (between 0% and 100%) can be calculated by dividing the absolute HANPP in a cell by the absolute potential NPP of a cell.</w:t>
      </w:r>
      <w:r w:rsidR="0043222F" w:rsidRPr="00B513D4">
        <w:t xml:space="preserve"> HANPP is a reasonable proxy for how much humans have impacted the plant component of the biosphere, given that HANPP measure the proportion of plant energy that humans have appropriated. In contrast, HANPP </w:t>
      </w:r>
      <w:r w:rsidR="00A6434C" w:rsidRPr="00B513D4">
        <w:t>is unlikely to accurately capture change to the integrity of</w:t>
      </w:r>
      <w:r w:rsidR="0043222F" w:rsidRPr="00B513D4">
        <w:t xml:space="preserve"> the animal component of the biosphere, </w:t>
      </w:r>
      <w:r w:rsidR="009D793D" w:rsidRPr="00B513D4">
        <w:t>for three reasons. First,</w:t>
      </w:r>
      <w:r w:rsidR="0043222F" w:rsidRPr="00B513D4">
        <w:t xml:space="preserve"> </w:t>
      </w:r>
      <w:r w:rsidR="00A6434C" w:rsidRPr="00B513D4">
        <w:t>populations of different animal species and their associated ecosystem</w:t>
      </w:r>
      <w:r w:rsidR="0043222F" w:rsidRPr="00B513D4">
        <w:t xml:space="preserve"> functions decline </w:t>
      </w:r>
      <w:r w:rsidR="00395B82" w:rsidRPr="00B513D4">
        <w:t>asynchronously in response to different kind</w:t>
      </w:r>
      <w:r w:rsidR="00A6434C" w:rsidRPr="00B513D4">
        <w:t>s</w:t>
      </w:r>
      <w:r w:rsidR="00395B82" w:rsidRPr="00B513D4">
        <w:t xml:space="preserve"> of land use change</w:t>
      </w:r>
      <w:r w:rsidR="00816140">
        <w:fldChar w:fldCharType="begin"/>
      </w:r>
      <w:r w:rsidR="00816140">
        <w:instrText xml:space="preserve"> ADDIN ZOTERO_ITEM CSL_CITATION {"citationID":"ndFeGiMZ","properties":{"formattedCitation":"\\super 4\\nosupersub{}","plainCitation":"4","noteIndex":0},"citationItems":[{"id":5122,"uris":["http://zotero.org/users/6160291/items/BYUQG33A"],"itemData":{"id":5122,"type":"article-journal","abstract":"Land-use change is one of the main drivers of current and likely future biodiversity loss. Therefore, understanding how species are affected by it is crucial to guide conservation decisions. Species respond differently to land-use change, possibly related to their traits. Using pan-tropical data on bird occurrence and abundance across a human land-use intensity gradient, we tested the effects of seven traits on observed responses. A likelihood-based approach allowed us to quantify uncertainty in modelled responses, essential for applying the model to project future change. Compared with undisturbed habitats, the average probability of occurrence of bird species was 7.8 per cent and 31.4 per cent lower, and abundance declined by 3.7 per cent and 19.2 per cent in habitats with low and high human land-use intensity, respectively. Five of the seven traits tested affected the observed responses significantly: long-lived, large, non-migratory, primarily frugivorous or insectivorous forest specialists were both less likely to occur and less abundant in more intensively used habitats than short-lived, small, migratory, non-frugivorous/insectivorous habitat generalists. The finding that species responses to land use depend on their traits is important for understanding ecosystem functioning, because species' traits determine their contribution to ecosystem processes. Furthermore, the loss of species with particular traits might have implications for the delivery of ecosystem services.","container-title":"Proceedings of the Royal Society B: Biological Sciences","DOI":"10.1098/rspb.2012.2131","ISSN":"0962-8452, 1471-2954","issue":"1750","journalAbbreviation":"Proc. R. Soc. B.","language":"en","page":"20122131","source":"DOI.org (Crossref)","title":"Ecological traits affect the response of tropical forest bird species to land-use intensity","volume":"280","author":[{"family":"Newbold","given":"Tim"},{"family":"Scharlemann","given":"Jörn P. W."},{"family":"Butchart","given":"Stuart H. M."},{"family":"Şekercioğlu","given":"Çağan H."},{"family":"Alkemade","given":"Rob"},{"family":"Booth","given":"Hollie"},{"family":"Purves","given":"Drew W."}],"issued":{"date-parts":[["2013",1,7]]}}}],"schema":"https://github.com/citation-style-language/schema/raw/master/csl-citation.json"} </w:instrText>
      </w:r>
      <w:r w:rsidR="00816140">
        <w:fldChar w:fldCharType="separate"/>
      </w:r>
      <w:r w:rsidR="00816140" w:rsidRPr="00816140">
        <w:rPr>
          <w:vertAlign w:val="superscript"/>
        </w:rPr>
        <w:t>4</w:t>
      </w:r>
      <w:r w:rsidR="00816140">
        <w:fldChar w:fldCharType="end"/>
      </w:r>
      <w:r w:rsidR="00395B82" w:rsidRPr="00B513D4">
        <w:t>.</w:t>
      </w:r>
      <w:r w:rsidR="00A6434C" w:rsidRPr="00B513D4">
        <w:t xml:space="preserve"> </w:t>
      </w:r>
      <w:r w:rsidR="009D793D" w:rsidRPr="00B513D4">
        <w:t>For example, r</w:t>
      </w:r>
      <w:r w:rsidR="00A6434C" w:rsidRPr="00B513D4">
        <w:t>ising HANPP</w:t>
      </w:r>
      <w:r w:rsidR="009D793D" w:rsidRPr="00B513D4">
        <w:t xml:space="preserve"> in </w:t>
      </w:r>
      <w:r w:rsidR="00A6434C" w:rsidRPr="00B513D4">
        <w:t>rangelands</w:t>
      </w:r>
      <w:r w:rsidR="009D793D" w:rsidRPr="00B513D4">
        <w:t>,</w:t>
      </w:r>
      <w:r w:rsidR="00A6434C" w:rsidRPr="00B513D4">
        <w:t xml:space="preserve"> where vegetation is consumed by livestock, may simultaneously benefit species adapted to open grassy vegetation, and harm species adapted to closed, woody vegetation</w:t>
      </w:r>
      <w:r w:rsidR="00816140">
        <w:fldChar w:fldCharType="begin"/>
      </w:r>
      <w:r w:rsidR="00816140">
        <w:instrText xml:space="preserve"> ADDIN ZOTERO_ITEM CSL_CITATION {"citationID":"KnMag1Kl","properties":{"formattedCitation":"\\super 5\\nosupersub{}","plainCitation":"5","noteIndex":0},"citationItems":[{"id":1317,"uris":["http://zotero.org/users/6160291/items/UGD46TKG"],"itemData":{"id":1317,"type":"article-journal","abstract":"With grasslands and savannas covering 20% of the world’s land surface, accounting for 30–35% of worldwide Net Primary Productivity and supporting hundreds of millions of people, predicting changes in tree/grass systems is priority. Inappropriate land management and rising atmospheric CO2 levels result in increased woody cover in savannas. Although woody encroachment occurs world-wide, Africa’s tourism and livestock grazing industries may be particularly vulnerable. Forecasts of responses of African wildlife and available grazing biomass to increases in woody cover are thus urgently needed. These predictions are hard to make due to non-linear responses and poorly understood feedback mechanisms between woody cover and other ecological responders, problems further amplified by the lack of long-term and large-scale datasets. We propose that a space-for-time analysis along an existing woody cover gradient overcomes some of these forecasting problems. Here we show, using an existing woody cover gradient (0–65%) across the Kruger National Park, South Africa, that increased woody cover is associated with (i) changed herbivore assemblage composition, (ii) reduced grass biomass, and (iii) reduced fire frequency. Furthermore, although increased woody cover is associated with reduced livestock production, we found indigenous herbivore biomass (excluding elephants) remains unchanged between 20–65% woody cover. This is due to a significant reorganization in the herbivore assemblage composition, mostly as a result of meso-grazers being substituted by browsers at increasing woody cover. Our results suggest that woody encroachment will have cascading consequences for Africa’s grazing systems, fire regimes and iconic wildlife. These effects will pose challenges and require adaptation of livelihoods and industries dependent on conditions currently prevailing.","container-title":"PLOS ONE","DOI":"10.1371/journal.pone.0137857","ISSN":"1932-6203","issue":"9","journalAbbreviation":"PLOS ONE","language":"en","note":"publisher: Public Library of Science","page":"e0137857","source":"PLoS Journals","title":"Predicting the Effects of Woody Encroachment on Mammal Communities, Grazing Biomass and Fire Frequency in African Savannas","volume":"10","author":[{"family":"Smit","given":"Izak P. J."},{"family":"Prins","given":"Herbert H. T."}],"issued":{"date-parts":[["2015",9,17]]}}}],"schema":"https://github.com/citation-style-language/schema/raw/master/csl-citation.json"} </w:instrText>
      </w:r>
      <w:r w:rsidR="00816140">
        <w:fldChar w:fldCharType="separate"/>
      </w:r>
      <w:r w:rsidR="00816140" w:rsidRPr="00816140">
        <w:rPr>
          <w:vertAlign w:val="superscript"/>
        </w:rPr>
        <w:t>5</w:t>
      </w:r>
      <w:r w:rsidR="00816140">
        <w:fldChar w:fldCharType="end"/>
      </w:r>
      <w:r w:rsidR="00A6434C" w:rsidRPr="00B513D4">
        <w:t>.</w:t>
      </w:r>
      <w:r w:rsidR="00395B82" w:rsidRPr="00B513D4">
        <w:t xml:space="preserve"> </w:t>
      </w:r>
      <w:r w:rsidR="009D793D" w:rsidRPr="00B513D4">
        <w:t>Second</w:t>
      </w:r>
      <w:r w:rsidR="00A6434C" w:rsidRPr="00B513D4">
        <w:t>, a key driver of change to animal populations—overharvesting—is uncorrelated or very weakly correlated with changes to NPP. Ecosystems with intact vegetation, and thus low HANPP, can be “empty” or largely devoid of birds and mammals, where hunting pressure is high</w:t>
      </w:r>
      <w:r w:rsidR="009D793D" w:rsidRPr="00B513D4">
        <w:t xml:space="preserve"> but land clearance and logging is low</w:t>
      </w:r>
      <w:r w:rsidR="00A6434C" w:rsidRPr="00B513D4">
        <w:t xml:space="preserve">. </w:t>
      </w:r>
      <w:r w:rsidR="009D793D" w:rsidRPr="00B513D4">
        <w:t>Third</w:t>
      </w:r>
      <w:r w:rsidR="00A6434C" w:rsidRPr="00B513D4">
        <w:t xml:space="preserve">, there is no established mechanistic basis through which changes to animal abundances and functions can be inferred based on changes to HANPP; at best, efforts to use HANPP as a proxy for the animal component of a biosphere integrity planetary boundary would rely on correlations. For all these reasons, we suggest </w:t>
      </w:r>
      <w:r w:rsidR="009D793D" w:rsidRPr="00B513D4">
        <w:t xml:space="preserve">that an energetics-based measure of animal-mediated ecosystem function would complement HANPP by revealing a different aspect of biosphere change. </w:t>
      </w:r>
    </w:p>
    <w:p w14:paraId="065B51AA" w14:textId="77777777" w:rsidR="00DB4ABE" w:rsidRPr="00B513D4" w:rsidRDefault="00DB4ABE"/>
    <w:p w14:paraId="6F3DCA77" w14:textId="009E58B0" w:rsidR="00CC535C" w:rsidRPr="00B513D4" w:rsidRDefault="00395B82">
      <w:r w:rsidRPr="00B513D4">
        <w:t xml:space="preserve">To test our assumption that HANPP is </w:t>
      </w:r>
      <w:r w:rsidRPr="00B513D4">
        <w:rPr>
          <w:i/>
          <w:iCs/>
        </w:rPr>
        <w:t>not</w:t>
      </w:r>
      <w:r w:rsidRPr="00B513D4">
        <w:t xml:space="preserve"> an accurate proxy for changes to animal-mediated ecosystem functions, we </w:t>
      </w:r>
      <w:r w:rsidR="00A6434C" w:rsidRPr="00B513D4">
        <w:t>used a linear regression to test</w:t>
      </w:r>
      <w:r w:rsidRPr="00B513D4">
        <w:t xml:space="preserve"> the strength of the relationship between proportional HANPP and the proportional intactness of energy flows through birds and mammals. We expected to find a weak correlation between the two metrics, indicating their correlation with aggregate human impacts on a land use, but expected the relationship to be noisy, given the different ways plants and animals respond to human activity. As expected, w</w:t>
      </w:r>
      <w:r w:rsidR="0043222F" w:rsidRPr="00B513D4">
        <w:t>e found a</w:t>
      </w:r>
      <w:r w:rsidR="00DB4ABE" w:rsidRPr="00B513D4">
        <w:t xml:space="preserve"> weak</w:t>
      </w:r>
      <w:r w:rsidR="00471812" w:rsidRPr="00B513D4">
        <w:t xml:space="preserve">, noisy </w:t>
      </w:r>
      <w:r w:rsidR="00DB4ABE" w:rsidRPr="00B513D4">
        <w:t>relationship between increasing HANPP and declining energetic intactness of birds and mammals (</w:t>
      </w:r>
      <w:r w:rsidR="00A31C24" w:rsidRPr="00B513D4">
        <w:t xml:space="preserve">slope = -0.24, </w:t>
      </w:r>
      <w:r w:rsidR="00DB4ABE" w:rsidRPr="00B513D4">
        <w:t>p &lt; 0.01, r</w:t>
      </w:r>
      <w:r w:rsidR="00DB4ABE" w:rsidRPr="00B513D4">
        <w:rPr>
          <w:vertAlign w:val="superscript"/>
        </w:rPr>
        <w:t>2</w:t>
      </w:r>
      <w:r w:rsidR="00DB4ABE" w:rsidRPr="00B513D4">
        <w:t xml:space="preserve"> = 0.15).</w:t>
      </w:r>
      <w:r w:rsidR="0045574A" w:rsidRPr="00B513D4">
        <w:t xml:space="preserve"> </w:t>
      </w:r>
    </w:p>
    <w:p w14:paraId="4CE061DD" w14:textId="2D533F04" w:rsidR="008F609D" w:rsidRDefault="008C72AE">
      <w:r w:rsidRPr="00B513D4">
        <w:rPr>
          <w:b/>
          <w:bCs/>
          <w:noProof/>
        </w:rPr>
        <w:lastRenderedPageBreak/>
        <w:drawing>
          <wp:anchor distT="0" distB="0" distL="114300" distR="114300" simplePos="0" relativeHeight="251658240" behindDoc="0" locked="0" layoutInCell="1" allowOverlap="1" wp14:anchorId="348180B4" wp14:editId="582A4446">
            <wp:simplePos x="0" y="0"/>
            <wp:positionH relativeFrom="column">
              <wp:posOffset>848681</wp:posOffset>
            </wp:positionH>
            <wp:positionV relativeFrom="paragraph">
              <wp:posOffset>0</wp:posOffset>
            </wp:positionV>
            <wp:extent cx="4242816" cy="3465576"/>
            <wp:effectExtent l="0" t="0" r="0" b="0"/>
            <wp:wrapTopAndBottom/>
            <wp:docPr id="1203442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442280" name="Picture 1203442280"/>
                    <pic:cNvPicPr/>
                  </pic:nvPicPr>
                  <pic:blipFill rotWithShape="1">
                    <a:blip r:embed="rId5">
                      <a:extLst>
                        <a:ext uri="{28A0092B-C50C-407E-A947-70E740481C1C}">
                          <a14:useLocalDpi xmlns:a14="http://schemas.microsoft.com/office/drawing/2010/main" val="0"/>
                        </a:ext>
                      </a:extLst>
                    </a:blip>
                    <a:srcRect b="4158"/>
                    <a:stretch/>
                  </pic:blipFill>
                  <pic:spPr bwMode="auto">
                    <a:xfrm>
                      <a:off x="0" y="0"/>
                      <a:ext cx="4242816" cy="3465576"/>
                    </a:xfrm>
                    <a:prstGeom prst="rect">
                      <a:avLst/>
                    </a:prstGeom>
                    <a:ln>
                      <a:noFill/>
                    </a:ln>
                    <a:effectLst/>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D793D" w:rsidRPr="00B513D4">
        <w:rPr>
          <w:b/>
          <w:bCs/>
        </w:rPr>
        <w:t xml:space="preserve">Figure </w:t>
      </w:r>
      <w:r w:rsidR="006504B1" w:rsidRPr="00B513D4">
        <w:rPr>
          <w:b/>
          <w:bCs/>
        </w:rPr>
        <w:t>S1. Relationship between HANPP and the intactness of energy flows through birds and mammals.</w:t>
      </w:r>
      <w:r w:rsidR="00083B85" w:rsidRPr="00B513D4">
        <w:rPr>
          <w:b/>
          <w:bCs/>
        </w:rPr>
        <w:t xml:space="preserve"> </w:t>
      </w:r>
      <w:r w:rsidR="009E526F" w:rsidRPr="00B513D4">
        <w:t xml:space="preserve">Across all 8x8 km cells in sub-Saharan Africa, proportional human appropriated net primary productivity (HANPP) was related to the proportional intactness of energy flows through </w:t>
      </w:r>
      <w:r w:rsidR="00BB1B27" w:rsidRPr="00B513D4">
        <w:t xml:space="preserve">birds and mammals. </w:t>
      </w:r>
    </w:p>
    <w:p w14:paraId="4F26E1CB" w14:textId="77777777" w:rsidR="001D7642" w:rsidRDefault="001D7642"/>
    <w:p w14:paraId="3C987ED0" w14:textId="77777777" w:rsidR="001D7642" w:rsidRPr="00B513D4" w:rsidRDefault="001D7642" w:rsidP="001D7642">
      <w:r w:rsidRPr="00B513D4">
        <w:t xml:space="preserve">We suggest the weakness of the relationships is not only a consequence of the different methodologies used to map HANPP and biodiversity intactness, but also reflects the divergent ways animal versus plant energetics respond to human land use. Factors such as overharvesting, protected area management, and competition </w:t>
      </w:r>
      <w:r>
        <w:t>with livestock are likely to affect animals and the functions they perform in ways that diverge from their impacts on plant primary productivity. We therefore conclude that mapping changes to energy flows through animal functional groups is likely to provide useful information about changes to the earth system not captured by changes to HANPP.  Integrating HANPP and animal energetics provides a way forward for setting a planetary boundary for biosphere integrity that captures changes to both the plant and animal components of the biosphere.</w:t>
      </w:r>
    </w:p>
    <w:p w14:paraId="212FA9F9" w14:textId="575F9889" w:rsidR="00CD38A6" w:rsidRDefault="00CD38A6">
      <w:r>
        <w:br w:type="page"/>
      </w:r>
    </w:p>
    <w:p w14:paraId="096BA886" w14:textId="77777777" w:rsidR="001D7642" w:rsidRDefault="001D7642"/>
    <w:p w14:paraId="326429E0" w14:textId="7947C85C" w:rsidR="00F050C8" w:rsidRPr="000558B5" w:rsidRDefault="00F171BA">
      <w:pPr>
        <w:rPr>
          <w:b/>
          <w:bCs/>
        </w:rPr>
      </w:pPr>
      <w:r w:rsidRPr="000558B5">
        <w:rPr>
          <w:b/>
          <w:bCs/>
        </w:rPr>
        <w:t xml:space="preserve">Supplementary data for the allometric equations used to calculate energy flows </w:t>
      </w:r>
    </w:p>
    <w:p w14:paraId="0B563923" w14:textId="77777777" w:rsidR="005C3B83" w:rsidRPr="00B513D4" w:rsidRDefault="005C3B83">
      <w:pPr>
        <w:rPr>
          <w:b/>
          <w:bCs/>
          <w:u w:val="single"/>
        </w:rPr>
      </w:pPr>
    </w:p>
    <w:p w14:paraId="5ADFEEB6" w14:textId="0C440231" w:rsidR="00D20A4C" w:rsidRPr="00B513D4" w:rsidRDefault="007D03CA">
      <w:pPr>
        <w:rPr>
          <w:b/>
          <w:bCs/>
        </w:rPr>
      </w:pPr>
      <w:r w:rsidRPr="00B513D4">
        <w:rPr>
          <w:b/>
          <w:bCs/>
        </w:rPr>
        <w:t>Table S</w:t>
      </w:r>
      <w:r w:rsidR="004D59AD" w:rsidRPr="00B513D4">
        <w:rPr>
          <w:b/>
          <w:bCs/>
        </w:rPr>
        <w:t>2</w:t>
      </w:r>
      <w:r w:rsidRPr="00B513D4">
        <w:t>: Parameter values for the allometric equations for field metabolic rates (FMR) of mammals and birds, derived from</w:t>
      </w:r>
      <w:r w:rsidR="008737C9" w:rsidRPr="00B513D4">
        <w:t xml:space="preserve"> ref.</w:t>
      </w:r>
      <w:r w:rsidR="008737C9" w:rsidRPr="00B513D4">
        <w:fldChar w:fldCharType="begin"/>
      </w:r>
      <w:r w:rsidR="00816140">
        <w:instrText xml:space="preserve"> ADDIN ZOTERO_ITEM CSL_CITATION {"citationID":"jMxMS7t5","properties":{"formattedCitation":"\\super 6\\nosupersub{}","plainCitation":"6","noteIndex":0},"citationItems":[{"id":4409,"uris":["http://zotero.org/users/6160291/items/FHLAMVB8"],"itemData":{"id":4409,"type":"article-journal","abstract":"We summarize the recent information on field metabolic rates (FMR) of wild terrestrial vertebrates as determined by the doubly labeled water technique. Allometric (scaling) relationships are calculated for mammals (79 species), reptiles (55 species), and birds (95 species) and for various taxonomic, dietary, and habitat groups within these categories. Exponential equations based on body mass are offered for predicting rates of daily energy expenditure and daily food requirements of free-ranging mammals, reptiles, and birds. Significant scaling differences between various taxa, dietary, and habitat groups (detected by analysis of covariance with P ≤ 0.05) include the following: (a) The allometric slope for reptiles (0.889) is greater than that for mammals (0.734), which is greater than that for birds (0.681); (b) the slope for eutherian mammals (0.772) is greater than that for marsupial mammals (0.590); (c) among families of birds, slopes do not differ but elevations (intercepts) do, with passerine and procellariid birds having relatively high FMRs and gallinaceous birds having low FMRs; (d) Scleroglossan lizards have a higher slope (0.949) than do Iguanian lizards (0.793); (e) desert mammals have a higher slope (0.785) than do nondesert mammals; (f) marine birds have relatively high FMRs and desert birds have low FMRs; and (g) carnivorous mammals have a relatively high slope and carnivorous, insectivorous, and nectarivorous birds have relatively higher FMRs than do omnivores and granivores. The difference detected between passerine and nonpasserine birds reported in earlier reviews is not evident in the larger data set analyzed here. When the results are adjusted for phylogenetic effects using independent contrasts analysis, the difference between allometric slopes for marsupials and eutherians is no longer significant and the slope difference between Scleroglossan and Iguanian lizards disappears as well, but other taxonomic differences remain significant. Possible causes of the unexplained variations in FMR that could improve our currently inaccurate FMR prediction capabilities should be evaluated, including many important groups of terrestrial vertebrates that remain under- or unstudied and such factors as reproductive, thermoregulatory, social, and predator-avoidance behavior.","container-title":"Annual Review of Nutrition","DOI":"10.1146/annurev.nutr.19.1.247","issue":"1","note":"_eprint: https://doi.org/10.1146/annurev.nutr.19.1.247\nPMID: 10448524","page":"247-277","source":"Annual Reviews","title":"Energetics of Free-Ranging Mammals, Reptiles, and Birds","volume":"19","author":[{"family":"Nagy","given":"K. A."},{"family":"Girard","given":"I. A."},{"family":"Brown","given":"T. K."}],"issued":{"date-parts":[["1999"]]}}}],"schema":"https://github.com/citation-style-language/schema/raw/master/csl-citation.json"} </w:instrText>
      </w:r>
      <w:r w:rsidR="008737C9" w:rsidRPr="00B513D4">
        <w:fldChar w:fldCharType="separate"/>
      </w:r>
      <w:r w:rsidR="00816140" w:rsidRPr="00816140">
        <w:rPr>
          <w:vertAlign w:val="superscript"/>
        </w:rPr>
        <w:t>6</w:t>
      </w:r>
      <w:r w:rsidR="008737C9" w:rsidRPr="00B513D4">
        <w:fldChar w:fldCharType="end"/>
      </w:r>
      <w:r w:rsidRPr="00B513D4">
        <w:t xml:space="preserve">. </w:t>
      </w:r>
    </w:p>
    <w:p w14:paraId="30A0D33B" w14:textId="77777777" w:rsidR="00D20A4C" w:rsidRPr="00B513D4" w:rsidRDefault="00D20A4C"/>
    <w:tbl>
      <w:tblPr>
        <w:tblW w:w="9901" w:type="dxa"/>
        <w:tblInd w:w="-2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741"/>
        <w:gridCol w:w="810"/>
        <w:gridCol w:w="1350"/>
        <w:gridCol w:w="900"/>
        <w:gridCol w:w="900"/>
        <w:gridCol w:w="764"/>
        <w:gridCol w:w="2836"/>
      </w:tblGrid>
      <w:tr w:rsidR="00D20A4C" w:rsidRPr="00B513D4" w14:paraId="4E4F54DF" w14:textId="77777777" w:rsidTr="00D20A4C">
        <w:trPr>
          <w:trHeight w:val="320"/>
        </w:trPr>
        <w:tc>
          <w:tcPr>
            <w:tcW w:w="1600" w:type="dxa"/>
            <w:noWrap/>
            <w:vAlign w:val="bottom"/>
            <w:hideMark/>
          </w:tcPr>
          <w:p w14:paraId="78863FAE" w14:textId="77777777" w:rsidR="00D20A4C" w:rsidRPr="00B513D4" w:rsidRDefault="00D20A4C" w:rsidP="00D20A4C">
            <w:pPr>
              <w:rPr>
                <w:color w:val="000000"/>
              </w:rPr>
            </w:pPr>
            <w:r w:rsidRPr="00B513D4">
              <w:rPr>
                <w:color w:val="000000"/>
              </w:rPr>
              <w:t>Animal Group</w:t>
            </w:r>
          </w:p>
        </w:tc>
        <w:tc>
          <w:tcPr>
            <w:tcW w:w="741" w:type="dxa"/>
            <w:noWrap/>
            <w:vAlign w:val="bottom"/>
            <w:hideMark/>
          </w:tcPr>
          <w:p w14:paraId="5145F6F0" w14:textId="77777777" w:rsidR="00D20A4C" w:rsidRPr="00B513D4" w:rsidRDefault="00D20A4C" w:rsidP="00D20A4C">
            <w:pPr>
              <w:rPr>
                <w:color w:val="000000"/>
              </w:rPr>
            </w:pPr>
            <w:r w:rsidRPr="00B513D4">
              <w:rPr>
                <w:color w:val="000000"/>
              </w:rPr>
              <w:t>a</w:t>
            </w:r>
          </w:p>
        </w:tc>
        <w:tc>
          <w:tcPr>
            <w:tcW w:w="810" w:type="dxa"/>
            <w:noWrap/>
            <w:vAlign w:val="bottom"/>
            <w:hideMark/>
          </w:tcPr>
          <w:p w14:paraId="041F316E" w14:textId="77777777" w:rsidR="00D20A4C" w:rsidRPr="00B513D4" w:rsidRDefault="00D20A4C" w:rsidP="00D20A4C">
            <w:pPr>
              <w:rPr>
                <w:color w:val="000000"/>
              </w:rPr>
            </w:pPr>
            <w:r w:rsidRPr="00B513D4">
              <w:rPr>
                <w:color w:val="000000"/>
              </w:rPr>
              <w:t>b</w:t>
            </w:r>
          </w:p>
        </w:tc>
        <w:tc>
          <w:tcPr>
            <w:tcW w:w="1350" w:type="dxa"/>
            <w:noWrap/>
            <w:vAlign w:val="bottom"/>
            <w:hideMark/>
          </w:tcPr>
          <w:p w14:paraId="3BB7ED14" w14:textId="77777777" w:rsidR="00D20A4C" w:rsidRPr="00B513D4" w:rsidRDefault="00D20A4C" w:rsidP="00D20A4C">
            <w:pPr>
              <w:rPr>
                <w:color w:val="000000"/>
              </w:rPr>
            </w:pPr>
            <w:r w:rsidRPr="00B513D4">
              <w:rPr>
                <w:color w:val="000000"/>
              </w:rPr>
              <w:t>Mean log x</w:t>
            </w:r>
          </w:p>
        </w:tc>
        <w:tc>
          <w:tcPr>
            <w:tcW w:w="900" w:type="dxa"/>
            <w:noWrap/>
            <w:vAlign w:val="bottom"/>
            <w:hideMark/>
          </w:tcPr>
          <w:p w14:paraId="1A0EE0E0" w14:textId="77777777" w:rsidR="00D20A4C" w:rsidRPr="00B513D4" w:rsidRDefault="00D20A4C" w:rsidP="00D20A4C">
            <w:pPr>
              <w:rPr>
                <w:color w:val="000000"/>
              </w:rPr>
            </w:pPr>
            <w:r w:rsidRPr="00B513D4">
              <w:rPr>
                <w:color w:val="000000"/>
              </w:rPr>
              <w:t>c</w:t>
            </w:r>
          </w:p>
        </w:tc>
        <w:tc>
          <w:tcPr>
            <w:tcW w:w="900" w:type="dxa"/>
            <w:noWrap/>
            <w:vAlign w:val="bottom"/>
            <w:hideMark/>
          </w:tcPr>
          <w:p w14:paraId="47D5A53A" w14:textId="77777777" w:rsidR="00D20A4C" w:rsidRPr="00B513D4" w:rsidRDefault="00D20A4C" w:rsidP="00D20A4C">
            <w:pPr>
              <w:rPr>
                <w:color w:val="000000"/>
              </w:rPr>
            </w:pPr>
            <w:r w:rsidRPr="00B513D4">
              <w:rPr>
                <w:color w:val="000000"/>
              </w:rPr>
              <w:t>d</w:t>
            </w:r>
          </w:p>
        </w:tc>
        <w:tc>
          <w:tcPr>
            <w:tcW w:w="764" w:type="dxa"/>
            <w:noWrap/>
            <w:vAlign w:val="bottom"/>
            <w:hideMark/>
          </w:tcPr>
          <w:p w14:paraId="6A307038" w14:textId="77777777" w:rsidR="00D20A4C" w:rsidRPr="00B513D4" w:rsidRDefault="00D20A4C" w:rsidP="00D20A4C">
            <w:pPr>
              <w:rPr>
                <w:color w:val="000000"/>
              </w:rPr>
            </w:pPr>
            <w:r w:rsidRPr="00B513D4">
              <w:rPr>
                <w:color w:val="000000"/>
              </w:rPr>
              <w:t>e</w:t>
            </w:r>
          </w:p>
        </w:tc>
        <w:tc>
          <w:tcPr>
            <w:tcW w:w="2836" w:type="dxa"/>
            <w:noWrap/>
            <w:vAlign w:val="bottom"/>
            <w:hideMark/>
          </w:tcPr>
          <w:p w14:paraId="5F4DFF7D" w14:textId="2A5163C1" w:rsidR="00D20A4C" w:rsidRPr="00B513D4" w:rsidRDefault="00D20A4C" w:rsidP="00D20A4C">
            <w:pPr>
              <w:rPr>
                <w:color w:val="000000"/>
              </w:rPr>
            </w:pPr>
            <w:r w:rsidRPr="00B513D4">
              <w:rPr>
                <w:color w:val="000000"/>
              </w:rPr>
              <w:t>Equation number in ref.</w:t>
            </w:r>
            <w:r w:rsidRPr="00B513D4">
              <w:rPr>
                <w:color w:val="000000"/>
                <w:vertAlign w:val="superscript"/>
              </w:rPr>
              <w:t>1</w:t>
            </w:r>
          </w:p>
        </w:tc>
      </w:tr>
      <w:tr w:rsidR="00D20A4C" w:rsidRPr="00B513D4" w14:paraId="50EDE988" w14:textId="77777777" w:rsidTr="00D20A4C">
        <w:trPr>
          <w:trHeight w:val="320"/>
        </w:trPr>
        <w:tc>
          <w:tcPr>
            <w:tcW w:w="1600" w:type="dxa"/>
            <w:noWrap/>
            <w:vAlign w:val="bottom"/>
            <w:hideMark/>
          </w:tcPr>
          <w:p w14:paraId="5477CF85" w14:textId="77777777" w:rsidR="00D20A4C" w:rsidRPr="00B513D4" w:rsidRDefault="00D20A4C" w:rsidP="00D20A4C">
            <w:pPr>
              <w:rPr>
                <w:color w:val="000000"/>
              </w:rPr>
            </w:pPr>
            <w:r w:rsidRPr="00B513D4">
              <w:rPr>
                <w:color w:val="000000"/>
              </w:rPr>
              <w:t>Birds</w:t>
            </w:r>
          </w:p>
        </w:tc>
        <w:tc>
          <w:tcPr>
            <w:tcW w:w="741" w:type="dxa"/>
            <w:noWrap/>
            <w:vAlign w:val="bottom"/>
            <w:hideMark/>
          </w:tcPr>
          <w:p w14:paraId="1360F95C" w14:textId="77777777" w:rsidR="00D20A4C" w:rsidRPr="00B513D4" w:rsidRDefault="00D20A4C" w:rsidP="00D20A4C">
            <w:pPr>
              <w:jc w:val="right"/>
              <w:rPr>
                <w:color w:val="000000"/>
              </w:rPr>
            </w:pPr>
            <w:r w:rsidRPr="00B513D4">
              <w:rPr>
                <w:color w:val="000000"/>
              </w:rPr>
              <w:t>10.5</w:t>
            </w:r>
          </w:p>
        </w:tc>
        <w:tc>
          <w:tcPr>
            <w:tcW w:w="810" w:type="dxa"/>
            <w:noWrap/>
            <w:vAlign w:val="bottom"/>
            <w:hideMark/>
          </w:tcPr>
          <w:p w14:paraId="0A4B024F" w14:textId="77777777" w:rsidR="00D20A4C" w:rsidRPr="00B513D4" w:rsidRDefault="00D20A4C" w:rsidP="00D20A4C">
            <w:pPr>
              <w:jc w:val="right"/>
              <w:rPr>
                <w:color w:val="000000"/>
              </w:rPr>
            </w:pPr>
            <w:r w:rsidRPr="00B513D4">
              <w:rPr>
                <w:color w:val="000000"/>
              </w:rPr>
              <w:t>0.681</w:t>
            </w:r>
          </w:p>
        </w:tc>
        <w:tc>
          <w:tcPr>
            <w:tcW w:w="1350" w:type="dxa"/>
            <w:noWrap/>
            <w:vAlign w:val="bottom"/>
            <w:hideMark/>
          </w:tcPr>
          <w:p w14:paraId="7AA459E7" w14:textId="77777777" w:rsidR="00D20A4C" w:rsidRPr="00B513D4" w:rsidRDefault="00D20A4C" w:rsidP="00D20A4C">
            <w:pPr>
              <w:jc w:val="right"/>
              <w:rPr>
                <w:color w:val="000000"/>
              </w:rPr>
            </w:pPr>
            <w:r w:rsidRPr="00B513D4">
              <w:rPr>
                <w:color w:val="000000"/>
              </w:rPr>
              <w:t>1.95</w:t>
            </w:r>
          </w:p>
        </w:tc>
        <w:tc>
          <w:tcPr>
            <w:tcW w:w="900" w:type="dxa"/>
            <w:noWrap/>
            <w:vAlign w:val="bottom"/>
            <w:hideMark/>
          </w:tcPr>
          <w:p w14:paraId="0E19DE85" w14:textId="77777777" w:rsidR="00D20A4C" w:rsidRPr="00B513D4" w:rsidRDefault="00D20A4C" w:rsidP="00D20A4C">
            <w:pPr>
              <w:jc w:val="right"/>
              <w:rPr>
                <w:color w:val="000000"/>
              </w:rPr>
            </w:pPr>
            <w:r w:rsidRPr="00B513D4">
              <w:rPr>
                <w:color w:val="000000"/>
              </w:rPr>
              <w:t>0.328</w:t>
            </w:r>
          </w:p>
        </w:tc>
        <w:tc>
          <w:tcPr>
            <w:tcW w:w="900" w:type="dxa"/>
            <w:noWrap/>
            <w:vAlign w:val="bottom"/>
            <w:hideMark/>
          </w:tcPr>
          <w:p w14:paraId="117A4180" w14:textId="77777777" w:rsidR="00D20A4C" w:rsidRPr="00B513D4" w:rsidRDefault="00D20A4C" w:rsidP="00D20A4C">
            <w:pPr>
              <w:jc w:val="right"/>
              <w:rPr>
                <w:color w:val="000000"/>
              </w:rPr>
            </w:pPr>
            <w:r w:rsidRPr="00B513D4">
              <w:rPr>
                <w:color w:val="000000"/>
              </w:rPr>
              <w:t>1.011</w:t>
            </w:r>
          </w:p>
        </w:tc>
        <w:tc>
          <w:tcPr>
            <w:tcW w:w="764" w:type="dxa"/>
            <w:noWrap/>
            <w:vAlign w:val="bottom"/>
            <w:hideMark/>
          </w:tcPr>
          <w:p w14:paraId="1A2F9349" w14:textId="77777777" w:rsidR="00D20A4C" w:rsidRPr="00B513D4" w:rsidRDefault="00D20A4C" w:rsidP="00D20A4C">
            <w:pPr>
              <w:jc w:val="right"/>
              <w:rPr>
                <w:color w:val="000000"/>
              </w:rPr>
            </w:pPr>
            <w:r w:rsidRPr="00B513D4">
              <w:rPr>
                <w:color w:val="000000"/>
              </w:rPr>
              <w:t>0.012</w:t>
            </w:r>
          </w:p>
        </w:tc>
        <w:tc>
          <w:tcPr>
            <w:tcW w:w="2836" w:type="dxa"/>
            <w:noWrap/>
            <w:vAlign w:val="bottom"/>
            <w:hideMark/>
          </w:tcPr>
          <w:p w14:paraId="2E320B72" w14:textId="77777777" w:rsidR="00D20A4C" w:rsidRPr="00B513D4" w:rsidRDefault="00D20A4C" w:rsidP="00D20A4C">
            <w:pPr>
              <w:rPr>
                <w:color w:val="000000"/>
              </w:rPr>
            </w:pPr>
            <w:r w:rsidRPr="00B513D4">
              <w:rPr>
                <w:color w:val="000000"/>
              </w:rPr>
              <w:t>17: all birds</w:t>
            </w:r>
          </w:p>
        </w:tc>
      </w:tr>
      <w:tr w:rsidR="00D20A4C" w:rsidRPr="00B513D4" w14:paraId="539C3372" w14:textId="77777777" w:rsidTr="00D20A4C">
        <w:trPr>
          <w:trHeight w:val="320"/>
        </w:trPr>
        <w:tc>
          <w:tcPr>
            <w:tcW w:w="1600" w:type="dxa"/>
            <w:noWrap/>
            <w:vAlign w:val="bottom"/>
            <w:hideMark/>
          </w:tcPr>
          <w:p w14:paraId="5224ED6F" w14:textId="77777777" w:rsidR="00D20A4C" w:rsidRPr="00B513D4" w:rsidRDefault="00D20A4C" w:rsidP="00D20A4C">
            <w:pPr>
              <w:rPr>
                <w:color w:val="000000"/>
              </w:rPr>
            </w:pPr>
            <w:r w:rsidRPr="00B513D4">
              <w:rPr>
                <w:color w:val="000000"/>
              </w:rPr>
              <w:t>Mammals</w:t>
            </w:r>
          </w:p>
        </w:tc>
        <w:tc>
          <w:tcPr>
            <w:tcW w:w="741" w:type="dxa"/>
            <w:noWrap/>
            <w:vAlign w:val="bottom"/>
            <w:hideMark/>
          </w:tcPr>
          <w:p w14:paraId="6DB58BCB" w14:textId="77777777" w:rsidR="00D20A4C" w:rsidRPr="00B513D4" w:rsidRDefault="00D20A4C" w:rsidP="00D20A4C">
            <w:pPr>
              <w:jc w:val="right"/>
              <w:rPr>
                <w:color w:val="000000"/>
              </w:rPr>
            </w:pPr>
            <w:r w:rsidRPr="00B513D4">
              <w:rPr>
                <w:color w:val="000000"/>
              </w:rPr>
              <w:t>4.21</w:t>
            </w:r>
          </w:p>
        </w:tc>
        <w:tc>
          <w:tcPr>
            <w:tcW w:w="810" w:type="dxa"/>
            <w:noWrap/>
            <w:vAlign w:val="bottom"/>
            <w:hideMark/>
          </w:tcPr>
          <w:p w14:paraId="68C0EE18" w14:textId="77777777" w:rsidR="00D20A4C" w:rsidRPr="00B513D4" w:rsidRDefault="00D20A4C" w:rsidP="00D20A4C">
            <w:pPr>
              <w:jc w:val="right"/>
              <w:rPr>
                <w:color w:val="000000"/>
              </w:rPr>
            </w:pPr>
            <w:r w:rsidRPr="00B513D4">
              <w:rPr>
                <w:color w:val="000000"/>
              </w:rPr>
              <w:t>0.772</w:t>
            </w:r>
          </w:p>
        </w:tc>
        <w:tc>
          <w:tcPr>
            <w:tcW w:w="1350" w:type="dxa"/>
            <w:noWrap/>
            <w:vAlign w:val="bottom"/>
            <w:hideMark/>
          </w:tcPr>
          <w:p w14:paraId="4C7AF898" w14:textId="77777777" w:rsidR="00D20A4C" w:rsidRPr="00B513D4" w:rsidRDefault="00D20A4C" w:rsidP="00D20A4C">
            <w:pPr>
              <w:jc w:val="right"/>
              <w:rPr>
                <w:color w:val="000000"/>
              </w:rPr>
            </w:pPr>
            <w:r w:rsidRPr="00B513D4">
              <w:rPr>
                <w:color w:val="000000"/>
              </w:rPr>
              <w:t>2.364</w:t>
            </w:r>
          </w:p>
        </w:tc>
        <w:tc>
          <w:tcPr>
            <w:tcW w:w="900" w:type="dxa"/>
            <w:noWrap/>
            <w:vAlign w:val="bottom"/>
            <w:hideMark/>
          </w:tcPr>
          <w:p w14:paraId="249FABF3" w14:textId="77777777" w:rsidR="00D20A4C" w:rsidRPr="00B513D4" w:rsidRDefault="00D20A4C" w:rsidP="00D20A4C">
            <w:pPr>
              <w:jc w:val="right"/>
              <w:rPr>
                <w:color w:val="000000"/>
              </w:rPr>
            </w:pPr>
            <w:r w:rsidRPr="00B513D4">
              <w:rPr>
                <w:color w:val="000000"/>
              </w:rPr>
              <w:t>0.423</w:t>
            </w:r>
          </w:p>
        </w:tc>
        <w:tc>
          <w:tcPr>
            <w:tcW w:w="900" w:type="dxa"/>
            <w:noWrap/>
            <w:vAlign w:val="bottom"/>
            <w:hideMark/>
          </w:tcPr>
          <w:p w14:paraId="1C943CC1" w14:textId="77777777" w:rsidR="00D20A4C" w:rsidRPr="00B513D4" w:rsidRDefault="00D20A4C" w:rsidP="00D20A4C">
            <w:pPr>
              <w:jc w:val="right"/>
              <w:rPr>
                <w:color w:val="000000"/>
              </w:rPr>
            </w:pPr>
            <w:r w:rsidRPr="00B513D4">
              <w:rPr>
                <w:color w:val="000000"/>
              </w:rPr>
              <w:t>1.017</w:t>
            </w:r>
          </w:p>
        </w:tc>
        <w:tc>
          <w:tcPr>
            <w:tcW w:w="764" w:type="dxa"/>
            <w:noWrap/>
            <w:vAlign w:val="bottom"/>
            <w:hideMark/>
          </w:tcPr>
          <w:p w14:paraId="7DEB89C8" w14:textId="77777777" w:rsidR="00D20A4C" w:rsidRPr="00B513D4" w:rsidRDefault="00D20A4C" w:rsidP="00D20A4C">
            <w:pPr>
              <w:jc w:val="right"/>
              <w:rPr>
                <w:color w:val="000000"/>
              </w:rPr>
            </w:pPr>
            <w:r w:rsidRPr="00B513D4">
              <w:rPr>
                <w:color w:val="000000"/>
              </w:rPr>
              <w:t>0.01</w:t>
            </w:r>
          </w:p>
        </w:tc>
        <w:tc>
          <w:tcPr>
            <w:tcW w:w="2836" w:type="dxa"/>
            <w:noWrap/>
            <w:vAlign w:val="bottom"/>
            <w:hideMark/>
          </w:tcPr>
          <w:p w14:paraId="5011BD69" w14:textId="77777777" w:rsidR="00D20A4C" w:rsidRPr="00B513D4" w:rsidRDefault="00D20A4C" w:rsidP="00D20A4C">
            <w:pPr>
              <w:rPr>
                <w:color w:val="000000"/>
              </w:rPr>
            </w:pPr>
            <w:r w:rsidRPr="00B513D4">
              <w:rPr>
                <w:color w:val="000000"/>
              </w:rPr>
              <w:t>2: Eutherian mammals</w:t>
            </w:r>
          </w:p>
        </w:tc>
      </w:tr>
    </w:tbl>
    <w:p w14:paraId="7FEF76BF" w14:textId="77777777" w:rsidR="00D20A4C" w:rsidRPr="00B513D4" w:rsidRDefault="00D20A4C"/>
    <w:p w14:paraId="41F480BD" w14:textId="77777777" w:rsidR="00D20A4C" w:rsidRPr="00B513D4" w:rsidRDefault="00D20A4C"/>
    <w:p w14:paraId="3294C6FF" w14:textId="77777777" w:rsidR="00D20A4C" w:rsidRPr="00B513D4" w:rsidRDefault="007D03CA">
      <w:r w:rsidRPr="00B513D4">
        <w:t xml:space="preserve">FMR = a* body mass ^ b, where the units are kJ day-1 for field metabolic rate and g for body mass. </w:t>
      </w:r>
    </w:p>
    <w:p w14:paraId="57DB620F" w14:textId="77777777" w:rsidR="00D20A4C" w:rsidRPr="00B513D4" w:rsidRDefault="00D20A4C"/>
    <w:p w14:paraId="2799580A" w14:textId="10A2FD48" w:rsidR="00573B8B" w:rsidRPr="00B513D4" w:rsidRDefault="007D03CA">
      <w:r w:rsidRPr="00B513D4">
        <w:t>Equation for calculating 95% confidence intervals of the prediction: 95%CIlog(FMR)= log(predicted FMR) ± c{d + e[log(body mass) – (mean log x)]^2}^0.5</w:t>
      </w:r>
    </w:p>
    <w:p w14:paraId="3C78FEBA" w14:textId="77777777" w:rsidR="00D20A4C" w:rsidRPr="00B513D4" w:rsidRDefault="00D20A4C"/>
    <w:p w14:paraId="52B2AA09" w14:textId="77777777" w:rsidR="00D20A4C" w:rsidRPr="00B513D4" w:rsidRDefault="00D20A4C"/>
    <w:p w14:paraId="245C5CAC" w14:textId="77777777" w:rsidR="0037725C" w:rsidRPr="00B513D4" w:rsidRDefault="0037725C"/>
    <w:p w14:paraId="3636291D" w14:textId="0DCA9B73" w:rsidR="00D20A4C" w:rsidRPr="00B513D4" w:rsidRDefault="00D20A4C">
      <w:r w:rsidRPr="00B513D4">
        <w:rPr>
          <w:b/>
          <w:bCs/>
        </w:rPr>
        <w:t>Table S</w:t>
      </w:r>
      <w:r w:rsidR="004D59AD" w:rsidRPr="00B513D4">
        <w:rPr>
          <w:b/>
          <w:bCs/>
        </w:rPr>
        <w:t>3</w:t>
      </w:r>
      <w:r w:rsidR="00CC2D15" w:rsidRPr="00B513D4">
        <w:rPr>
          <w:b/>
          <w:bCs/>
        </w:rPr>
        <w:t xml:space="preserve">. </w:t>
      </w:r>
      <w:r w:rsidR="00CC2D15" w:rsidRPr="00B513D4">
        <w:t xml:space="preserve">: Assimilation efficiencies (%) used for each feeding group. Uncertainties indicated are standard deviations across studies. Assimilation estimates for birds are by </w:t>
      </w:r>
      <w:r w:rsidR="00E21F9A" w:rsidRPr="00B513D4">
        <w:t>taxonomic order</w:t>
      </w:r>
      <w:r w:rsidR="00CC2D15" w:rsidRPr="00B513D4">
        <w:t xml:space="preserve">; the category ‘All birds’ is used for those </w:t>
      </w:r>
      <w:r w:rsidR="00E21F9A" w:rsidRPr="00B513D4">
        <w:t>orders</w:t>
      </w:r>
      <w:r w:rsidR="00CC2D15" w:rsidRPr="00B513D4">
        <w:t xml:space="preserve"> for which data is not available. Derived from ref.</w:t>
      </w:r>
      <w:r w:rsidR="008737C9" w:rsidRPr="00B513D4">
        <w:fldChar w:fldCharType="begin"/>
      </w:r>
      <w:r w:rsidR="00816140">
        <w:instrText xml:space="preserve"> ADDIN ZOTERO_ITEM CSL_CITATION {"citationID":"ETxOZ8PL","properties":{"formattedCitation":"\\super 7\\nosupersub{}","plainCitation":"7","noteIndex":0},"citationItems":[{"id":5236,"uris":["http://zotero.org/users/6160291/items/V2WE934E"],"itemData":{"id":5236,"type":"chapter","collection-number":"2221–2246","container-title":"Proceedings of the 22nd International Ornithological Congress","title":"Energy and nutrient utilization efficiencies in birds--a review","author":[{"family":"Barlein","given":"F"}],"editor":[{"family":"Adams","given":"N"},{"family":"Slotow","given":"RH"}],"issued":{"date-parts":[["1999"]]}}}],"schema":"https://github.com/citation-style-language/schema/raw/master/csl-citation.json"} </w:instrText>
      </w:r>
      <w:r w:rsidR="008737C9" w:rsidRPr="00B513D4">
        <w:fldChar w:fldCharType="separate"/>
      </w:r>
      <w:r w:rsidR="00816140" w:rsidRPr="00816140">
        <w:rPr>
          <w:vertAlign w:val="superscript"/>
        </w:rPr>
        <w:t>7</w:t>
      </w:r>
      <w:r w:rsidR="008737C9" w:rsidRPr="00B513D4">
        <w:fldChar w:fldCharType="end"/>
      </w:r>
      <w:r w:rsidR="00CC2D15" w:rsidRPr="00B513D4">
        <w:t>.</w:t>
      </w:r>
    </w:p>
    <w:p w14:paraId="1EE28E75" w14:textId="77777777" w:rsidR="00D20A4C" w:rsidRPr="00B513D4" w:rsidRDefault="00D20A4C"/>
    <w:tbl>
      <w:tblPr>
        <w:tblW w:w="10287"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1"/>
        <w:gridCol w:w="1429"/>
        <w:gridCol w:w="1487"/>
        <w:gridCol w:w="1419"/>
        <w:gridCol w:w="1217"/>
        <w:gridCol w:w="1414"/>
        <w:gridCol w:w="1260"/>
      </w:tblGrid>
      <w:tr w:rsidR="00E64B64" w:rsidRPr="00B513D4" w14:paraId="39A1750C" w14:textId="77777777" w:rsidTr="00E64B64">
        <w:trPr>
          <w:trHeight w:val="680"/>
        </w:trPr>
        <w:tc>
          <w:tcPr>
            <w:tcW w:w="2061" w:type="dxa"/>
            <w:vAlign w:val="bottom"/>
            <w:hideMark/>
          </w:tcPr>
          <w:p w14:paraId="2F2741F8" w14:textId="77777777" w:rsidR="00E64B64" w:rsidRPr="00B513D4" w:rsidRDefault="00E64B64">
            <w:pPr>
              <w:rPr>
                <w:b/>
                <w:bCs/>
                <w:color w:val="000000"/>
                <w:sz w:val="22"/>
                <w:szCs w:val="22"/>
              </w:rPr>
            </w:pPr>
            <w:r w:rsidRPr="00B513D4">
              <w:rPr>
                <w:b/>
                <w:bCs/>
                <w:color w:val="000000"/>
                <w:sz w:val="22"/>
                <w:szCs w:val="22"/>
              </w:rPr>
              <w:t>Diet</w:t>
            </w:r>
          </w:p>
        </w:tc>
        <w:tc>
          <w:tcPr>
            <w:tcW w:w="1429" w:type="dxa"/>
            <w:vAlign w:val="bottom"/>
            <w:hideMark/>
          </w:tcPr>
          <w:p w14:paraId="101A848A" w14:textId="77777777" w:rsidR="00E64B64" w:rsidRPr="00B513D4" w:rsidRDefault="00E64B64">
            <w:pPr>
              <w:rPr>
                <w:b/>
                <w:bCs/>
                <w:color w:val="000000"/>
                <w:sz w:val="22"/>
                <w:szCs w:val="22"/>
              </w:rPr>
            </w:pPr>
            <w:r w:rsidRPr="00B513D4">
              <w:rPr>
                <w:b/>
                <w:bCs/>
                <w:color w:val="000000"/>
                <w:sz w:val="22"/>
                <w:szCs w:val="22"/>
              </w:rPr>
              <w:t>Vertebrates</w:t>
            </w:r>
          </w:p>
        </w:tc>
        <w:tc>
          <w:tcPr>
            <w:tcW w:w="1487" w:type="dxa"/>
            <w:vAlign w:val="bottom"/>
            <w:hideMark/>
          </w:tcPr>
          <w:p w14:paraId="645B5382" w14:textId="3EA42011" w:rsidR="00E64B64" w:rsidRPr="00B513D4" w:rsidRDefault="00E64B64">
            <w:pPr>
              <w:rPr>
                <w:b/>
                <w:bCs/>
                <w:color w:val="000000"/>
                <w:sz w:val="22"/>
                <w:szCs w:val="22"/>
              </w:rPr>
            </w:pPr>
            <w:r w:rsidRPr="00B513D4">
              <w:rPr>
                <w:b/>
                <w:bCs/>
                <w:color w:val="000000"/>
                <w:sz w:val="22"/>
                <w:szCs w:val="22"/>
              </w:rPr>
              <w:t>Invertebrates</w:t>
            </w:r>
          </w:p>
        </w:tc>
        <w:tc>
          <w:tcPr>
            <w:tcW w:w="1419" w:type="dxa"/>
            <w:vAlign w:val="bottom"/>
            <w:hideMark/>
          </w:tcPr>
          <w:p w14:paraId="1E9F96F8" w14:textId="77777777" w:rsidR="00E64B64" w:rsidRPr="00B513D4" w:rsidRDefault="00E64B64">
            <w:pPr>
              <w:rPr>
                <w:b/>
                <w:bCs/>
                <w:color w:val="000000"/>
                <w:sz w:val="22"/>
                <w:szCs w:val="22"/>
              </w:rPr>
            </w:pPr>
            <w:r w:rsidRPr="00B513D4">
              <w:rPr>
                <w:b/>
                <w:bCs/>
                <w:color w:val="000000"/>
                <w:sz w:val="22"/>
                <w:szCs w:val="22"/>
              </w:rPr>
              <w:t>Fruit</w:t>
            </w:r>
          </w:p>
        </w:tc>
        <w:tc>
          <w:tcPr>
            <w:tcW w:w="1217" w:type="dxa"/>
            <w:vAlign w:val="bottom"/>
            <w:hideMark/>
          </w:tcPr>
          <w:p w14:paraId="6B6F5B6B" w14:textId="77777777" w:rsidR="00E64B64" w:rsidRPr="00B513D4" w:rsidRDefault="00E64B64">
            <w:pPr>
              <w:rPr>
                <w:b/>
                <w:bCs/>
                <w:color w:val="000000"/>
                <w:sz w:val="22"/>
                <w:szCs w:val="22"/>
              </w:rPr>
            </w:pPr>
            <w:r w:rsidRPr="00B513D4">
              <w:rPr>
                <w:b/>
                <w:bCs/>
                <w:color w:val="000000"/>
                <w:sz w:val="22"/>
                <w:szCs w:val="22"/>
              </w:rPr>
              <w:t>Leaves</w:t>
            </w:r>
          </w:p>
        </w:tc>
        <w:tc>
          <w:tcPr>
            <w:tcW w:w="1414" w:type="dxa"/>
            <w:vAlign w:val="bottom"/>
            <w:hideMark/>
          </w:tcPr>
          <w:p w14:paraId="2A1301F9" w14:textId="1AD5D1CB" w:rsidR="00E64B64" w:rsidRPr="00B513D4" w:rsidRDefault="00E64B64">
            <w:pPr>
              <w:rPr>
                <w:b/>
                <w:bCs/>
                <w:color w:val="000000"/>
                <w:sz w:val="22"/>
                <w:szCs w:val="22"/>
              </w:rPr>
            </w:pPr>
            <w:r w:rsidRPr="00B513D4">
              <w:rPr>
                <w:b/>
                <w:bCs/>
                <w:color w:val="000000"/>
                <w:sz w:val="22"/>
                <w:szCs w:val="22"/>
              </w:rPr>
              <w:t>Seeds and Nuts</w:t>
            </w:r>
          </w:p>
        </w:tc>
        <w:tc>
          <w:tcPr>
            <w:tcW w:w="1260" w:type="dxa"/>
            <w:vAlign w:val="bottom"/>
            <w:hideMark/>
          </w:tcPr>
          <w:p w14:paraId="363F68BA" w14:textId="77777777" w:rsidR="00E64B64" w:rsidRPr="00B513D4" w:rsidRDefault="00E64B64">
            <w:pPr>
              <w:rPr>
                <w:b/>
                <w:bCs/>
                <w:color w:val="000000"/>
                <w:sz w:val="22"/>
                <w:szCs w:val="22"/>
              </w:rPr>
            </w:pPr>
            <w:r w:rsidRPr="00B513D4">
              <w:rPr>
                <w:b/>
                <w:bCs/>
                <w:color w:val="000000"/>
                <w:sz w:val="22"/>
                <w:szCs w:val="22"/>
              </w:rPr>
              <w:t>Nectar</w:t>
            </w:r>
          </w:p>
        </w:tc>
      </w:tr>
      <w:tr w:rsidR="00E64B64" w:rsidRPr="00B513D4" w14:paraId="6550E919" w14:textId="77777777" w:rsidTr="00E64B64">
        <w:trPr>
          <w:trHeight w:val="320"/>
        </w:trPr>
        <w:tc>
          <w:tcPr>
            <w:tcW w:w="2061" w:type="dxa"/>
            <w:noWrap/>
            <w:vAlign w:val="bottom"/>
            <w:hideMark/>
          </w:tcPr>
          <w:p w14:paraId="02142029" w14:textId="2AD3D907" w:rsidR="00E64B64" w:rsidRPr="00B513D4" w:rsidRDefault="00E64B64">
            <w:pPr>
              <w:rPr>
                <w:b/>
                <w:bCs/>
                <w:color w:val="000000"/>
                <w:sz w:val="22"/>
                <w:szCs w:val="22"/>
              </w:rPr>
            </w:pPr>
            <w:r w:rsidRPr="00B513D4">
              <w:rPr>
                <w:b/>
                <w:bCs/>
                <w:color w:val="000000"/>
                <w:sz w:val="22"/>
                <w:szCs w:val="22"/>
              </w:rPr>
              <w:t>Struthioniformes</w:t>
            </w:r>
          </w:p>
        </w:tc>
        <w:tc>
          <w:tcPr>
            <w:tcW w:w="1429" w:type="dxa"/>
            <w:noWrap/>
            <w:vAlign w:val="bottom"/>
            <w:hideMark/>
          </w:tcPr>
          <w:p w14:paraId="59226D5B" w14:textId="1BD3F1E9" w:rsidR="00E64B64" w:rsidRPr="00B513D4" w:rsidRDefault="00E64B64">
            <w:pPr>
              <w:jc w:val="right"/>
              <w:rPr>
                <w:color w:val="000000"/>
                <w:sz w:val="22"/>
                <w:szCs w:val="22"/>
              </w:rPr>
            </w:pPr>
            <w:r w:rsidRPr="00B513D4">
              <w:rPr>
                <w:color w:val="000000"/>
                <w:sz w:val="22"/>
                <w:szCs w:val="22"/>
              </w:rPr>
              <w:t>0.78±0.093</w:t>
            </w:r>
          </w:p>
        </w:tc>
        <w:tc>
          <w:tcPr>
            <w:tcW w:w="1487" w:type="dxa"/>
            <w:noWrap/>
            <w:vAlign w:val="bottom"/>
            <w:hideMark/>
          </w:tcPr>
          <w:p w14:paraId="18CA1933" w14:textId="54EE415A" w:rsidR="00E64B64" w:rsidRPr="00B513D4" w:rsidRDefault="00E64B64">
            <w:pPr>
              <w:jc w:val="right"/>
              <w:rPr>
                <w:color w:val="000000"/>
                <w:sz w:val="22"/>
                <w:szCs w:val="22"/>
              </w:rPr>
            </w:pPr>
            <w:r w:rsidRPr="00B513D4">
              <w:rPr>
                <w:color w:val="000000"/>
                <w:sz w:val="22"/>
                <w:szCs w:val="22"/>
              </w:rPr>
              <w:t>0.78±0.093</w:t>
            </w:r>
          </w:p>
        </w:tc>
        <w:tc>
          <w:tcPr>
            <w:tcW w:w="1419" w:type="dxa"/>
            <w:noWrap/>
            <w:vAlign w:val="bottom"/>
            <w:hideMark/>
          </w:tcPr>
          <w:p w14:paraId="1C357B8B" w14:textId="55F69B94"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4AD137F2" w14:textId="02448788" w:rsidR="00E64B64" w:rsidRPr="00B513D4" w:rsidRDefault="00E64B64">
            <w:pPr>
              <w:jc w:val="right"/>
              <w:rPr>
                <w:color w:val="000000"/>
                <w:sz w:val="22"/>
                <w:szCs w:val="22"/>
              </w:rPr>
            </w:pPr>
            <w:r w:rsidRPr="00B513D4">
              <w:rPr>
                <w:color w:val="000000"/>
                <w:sz w:val="22"/>
                <w:szCs w:val="22"/>
              </w:rPr>
              <w:t>0.36±0.075</w:t>
            </w:r>
          </w:p>
        </w:tc>
        <w:tc>
          <w:tcPr>
            <w:tcW w:w="1414" w:type="dxa"/>
            <w:noWrap/>
            <w:vAlign w:val="bottom"/>
            <w:hideMark/>
          </w:tcPr>
          <w:p w14:paraId="575C1E72" w14:textId="2556B3E9" w:rsidR="00E64B64" w:rsidRPr="00B513D4" w:rsidRDefault="00E64B64">
            <w:pPr>
              <w:jc w:val="right"/>
              <w:rPr>
                <w:color w:val="000000"/>
                <w:sz w:val="22"/>
                <w:szCs w:val="22"/>
              </w:rPr>
            </w:pPr>
            <w:r w:rsidRPr="00B513D4">
              <w:rPr>
                <w:color w:val="000000"/>
                <w:sz w:val="22"/>
                <w:szCs w:val="22"/>
              </w:rPr>
              <w:t>0.63±0.15</w:t>
            </w:r>
          </w:p>
        </w:tc>
        <w:tc>
          <w:tcPr>
            <w:tcW w:w="1260" w:type="dxa"/>
            <w:noWrap/>
            <w:vAlign w:val="bottom"/>
            <w:hideMark/>
          </w:tcPr>
          <w:p w14:paraId="0408EBF6" w14:textId="7963F0E6"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3225545F" w14:textId="77777777" w:rsidTr="00E64B64">
        <w:trPr>
          <w:trHeight w:val="320"/>
        </w:trPr>
        <w:tc>
          <w:tcPr>
            <w:tcW w:w="2061" w:type="dxa"/>
            <w:noWrap/>
            <w:vAlign w:val="bottom"/>
            <w:hideMark/>
          </w:tcPr>
          <w:p w14:paraId="6C0B4EC7" w14:textId="6A9A9584" w:rsidR="00E64B64" w:rsidRPr="00B513D4" w:rsidRDefault="00E64B64">
            <w:pPr>
              <w:rPr>
                <w:b/>
                <w:bCs/>
                <w:color w:val="000000"/>
                <w:sz w:val="22"/>
                <w:szCs w:val="22"/>
              </w:rPr>
            </w:pPr>
            <w:r w:rsidRPr="00B513D4">
              <w:rPr>
                <w:b/>
                <w:bCs/>
                <w:color w:val="000000"/>
                <w:sz w:val="22"/>
                <w:szCs w:val="22"/>
              </w:rPr>
              <w:t>Gruiformes</w:t>
            </w:r>
          </w:p>
        </w:tc>
        <w:tc>
          <w:tcPr>
            <w:tcW w:w="1429" w:type="dxa"/>
            <w:noWrap/>
            <w:vAlign w:val="bottom"/>
            <w:hideMark/>
          </w:tcPr>
          <w:p w14:paraId="08DA1B50" w14:textId="015E0266" w:rsidR="00E64B64" w:rsidRPr="00B513D4" w:rsidRDefault="00E64B64">
            <w:pPr>
              <w:jc w:val="right"/>
              <w:rPr>
                <w:color w:val="000000"/>
                <w:sz w:val="22"/>
                <w:szCs w:val="22"/>
              </w:rPr>
            </w:pPr>
            <w:r w:rsidRPr="00B513D4">
              <w:rPr>
                <w:color w:val="000000"/>
                <w:sz w:val="22"/>
                <w:szCs w:val="22"/>
              </w:rPr>
              <w:t>0.34±0.093</w:t>
            </w:r>
          </w:p>
        </w:tc>
        <w:tc>
          <w:tcPr>
            <w:tcW w:w="1487" w:type="dxa"/>
            <w:noWrap/>
            <w:vAlign w:val="bottom"/>
            <w:hideMark/>
          </w:tcPr>
          <w:p w14:paraId="325678A5" w14:textId="76A859A8" w:rsidR="00E64B64" w:rsidRPr="00B513D4" w:rsidRDefault="00E64B64">
            <w:pPr>
              <w:jc w:val="right"/>
              <w:rPr>
                <w:color w:val="000000"/>
                <w:sz w:val="22"/>
                <w:szCs w:val="22"/>
              </w:rPr>
            </w:pPr>
            <w:r w:rsidRPr="00B513D4">
              <w:rPr>
                <w:color w:val="000000"/>
                <w:sz w:val="22"/>
                <w:szCs w:val="22"/>
              </w:rPr>
              <w:t>0.34±0.093</w:t>
            </w:r>
          </w:p>
        </w:tc>
        <w:tc>
          <w:tcPr>
            <w:tcW w:w="1419" w:type="dxa"/>
            <w:noWrap/>
            <w:vAlign w:val="bottom"/>
            <w:hideMark/>
          </w:tcPr>
          <w:p w14:paraId="3A5F2EB4" w14:textId="3FFF9D4E" w:rsidR="00E64B64" w:rsidRPr="00B513D4" w:rsidRDefault="00E64B64">
            <w:pPr>
              <w:jc w:val="right"/>
              <w:rPr>
                <w:color w:val="000000"/>
                <w:sz w:val="22"/>
                <w:szCs w:val="22"/>
              </w:rPr>
            </w:pPr>
            <w:r w:rsidRPr="00B513D4">
              <w:rPr>
                <w:color w:val="000000"/>
                <w:sz w:val="22"/>
                <w:szCs w:val="22"/>
              </w:rPr>
              <w:t>0.45±0.17</w:t>
            </w:r>
          </w:p>
        </w:tc>
        <w:tc>
          <w:tcPr>
            <w:tcW w:w="1217" w:type="dxa"/>
            <w:noWrap/>
            <w:vAlign w:val="bottom"/>
            <w:hideMark/>
          </w:tcPr>
          <w:p w14:paraId="708F8448" w14:textId="63B197D8" w:rsidR="00E64B64" w:rsidRPr="00B513D4" w:rsidRDefault="00E64B64">
            <w:pPr>
              <w:jc w:val="right"/>
              <w:rPr>
                <w:color w:val="000000"/>
                <w:sz w:val="22"/>
                <w:szCs w:val="22"/>
              </w:rPr>
            </w:pPr>
            <w:r w:rsidRPr="00B513D4">
              <w:rPr>
                <w:color w:val="000000"/>
                <w:sz w:val="22"/>
                <w:szCs w:val="22"/>
              </w:rPr>
              <w:t>0.59±0.016</w:t>
            </w:r>
          </w:p>
        </w:tc>
        <w:tc>
          <w:tcPr>
            <w:tcW w:w="1414" w:type="dxa"/>
            <w:noWrap/>
            <w:vAlign w:val="bottom"/>
            <w:hideMark/>
          </w:tcPr>
          <w:p w14:paraId="4CD2B6A4" w14:textId="70200736"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4AB58E6A" w14:textId="0C917874"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6EBBE2F0" w14:textId="77777777" w:rsidTr="00E64B64">
        <w:trPr>
          <w:trHeight w:val="320"/>
        </w:trPr>
        <w:tc>
          <w:tcPr>
            <w:tcW w:w="2061" w:type="dxa"/>
            <w:noWrap/>
            <w:vAlign w:val="bottom"/>
            <w:hideMark/>
          </w:tcPr>
          <w:p w14:paraId="5D228E83" w14:textId="519E3A1E" w:rsidR="00E64B64" w:rsidRPr="00B513D4" w:rsidRDefault="00E64B64">
            <w:pPr>
              <w:rPr>
                <w:b/>
                <w:bCs/>
                <w:color w:val="000000"/>
                <w:sz w:val="22"/>
                <w:szCs w:val="22"/>
              </w:rPr>
            </w:pPr>
            <w:r w:rsidRPr="00B513D4">
              <w:rPr>
                <w:b/>
                <w:bCs/>
                <w:color w:val="000000"/>
                <w:sz w:val="22"/>
                <w:szCs w:val="22"/>
              </w:rPr>
              <w:t>Charadriiformes</w:t>
            </w:r>
          </w:p>
        </w:tc>
        <w:tc>
          <w:tcPr>
            <w:tcW w:w="1429" w:type="dxa"/>
            <w:noWrap/>
            <w:vAlign w:val="bottom"/>
            <w:hideMark/>
          </w:tcPr>
          <w:p w14:paraId="11C214CE" w14:textId="25DEEA1C" w:rsidR="00E64B64" w:rsidRPr="00B513D4" w:rsidRDefault="00E64B64">
            <w:pPr>
              <w:jc w:val="right"/>
              <w:rPr>
                <w:color w:val="000000"/>
                <w:sz w:val="22"/>
                <w:szCs w:val="22"/>
              </w:rPr>
            </w:pPr>
            <w:r w:rsidRPr="00B513D4">
              <w:rPr>
                <w:color w:val="000000"/>
                <w:sz w:val="22"/>
                <w:szCs w:val="22"/>
              </w:rPr>
              <w:t>0.69±0.058</w:t>
            </w:r>
          </w:p>
        </w:tc>
        <w:tc>
          <w:tcPr>
            <w:tcW w:w="1487" w:type="dxa"/>
            <w:noWrap/>
            <w:vAlign w:val="bottom"/>
            <w:hideMark/>
          </w:tcPr>
          <w:p w14:paraId="5DA4D4D0" w14:textId="1F186B63" w:rsidR="00E64B64" w:rsidRPr="00B513D4" w:rsidRDefault="00E64B64">
            <w:pPr>
              <w:jc w:val="right"/>
              <w:rPr>
                <w:color w:val="000000"/>
                <w:sz w:val="22"/>
                <w:szCs w:val="22"/>
              </w:rPr>
            </w:pPr>
            <w:r w:rsidRPr="00B513D4">
              <w:rPr>
                <w:color w:val="000000"/>
                <w:sz w:val="22"/>
                <w:szCs w:val="22"/>
              </w:rPr>
              <w:t>0.69±0.058</w:t>
            </w:r>
          </w:p>
        </w:tc>
        <w:tc>
          <w:tcPr>
            <w:tcW w:w="1419" w:type="dxa"/>
            <w:noWrap/>
            <w:vAlign w:val="bottom"/>
            <w:hideMark/>
          </w:tcPr>
          <w:p w14:paraId="17850F53" w14:textId="4C427F52"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66A99BDF" w14:textId="2613D93B"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13CDA71C" w14:textId="0D65A57C"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5390A2A1" w14:textId="43C6A693"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4EA00F1C" w14:textId="77777777" w:rsidTr="00E64B64">
        <w:trPr>
          <w:trHeight w:val="320"/>
        </w:trPr>
        <w:tc>
          <w:tcPr>
            <w:tcW w:w="2061" w:type="dxa"/>
            <w:noWrap/>
            <w:vAlign w:val="bottom"/>
            <w:hideMark/>
          </w:tcPr>
          <w:p w14:paraId="38FDF2F8" w14:textId="2FFB21AD" w:rsidR="00E64B64" w:rsidRPr="00B513D4" w:rsidRDefault="00E64B64">
            <w:pPr>
              <w:rPr>
                <w:b/>
                <w:bCs/>
                <w:color w:val="000000"/>
                <w:sz w:val="22"/>
                <w:szCs w:val="22"/>
              </w:rPr>
            </w:pPr>
            <w:r w:rsidRPr="00B513D4">
              <w:rPr>
                <w:b/>
                <w:bCs/>
                <w:color w:val="000000"/>
                <w:sz w:val="22"/>
                <w:szCs w:val="22"/>
              </w:rPr>
              <w:t>Pelecaniformes</w:t>
            </w:r>
          </w:p>
        </w:tc>
        <w:tc>
          <w:tcPr>
            <w:tcW w:w="1429" w:type="dxa"/>
            <w:noWrap/>
            <w:vAlign w:val="bottom"/>
            <w:hideMark/>
          </w:tcPr>
          <w:p w14:paraId="015EEF96" w14:textId="31696553" w:rsidR="00E64B64" w:rsidRPr="00B513D4" w:rsidRDefault="00E64B64">
            <w:pPr>
              <w:jc w:val="right"/>
              <w:rPr>
                <w:color w:val="000000"/>
                <w:sz w:val="22"/>
                <w:szCs w:val="22"/>
              </w:rPr>
            </w:pPr>
            <w:r w:rsidRPr="00B513D4">
              <w:rPr>
                <w:color w:val="000000"/>
                <w:sz w:val="22"/>
                <w:szCs w:val="22"/>
              </w:rPr>
              <w:t>0.8±0.027</w:t>
            </w:r>
          </w:p>
        </w:tc>
        <w:tc>
          <w:tcPr>
            <w:tcW w:w="1487" w:type="dxa"/>
            <w:noWrap/>
            <w:vAlign w:val="bottom"/>
            <w:hideMark/>
          </w:tcPr>
          <w:p w14:paraId="3219F8A7" w14:textId="56E98480" w:rsidR="00E64B64" w:rsidRPr="00B513D4" w:rsidRDefault="00E64B64">
            <w:pPr>
              <w:jc w:val="right"/>
              <w:rPr>
                <w:color w:val="000000"/>
                <w:sz w:val="22"/>
                <w:szCs w:val="22"/>
              </w:rPr>
            </w:pPr>
            <w:r w:rsidRPr="00B513D4">
              <w:rPr>
                <w:color w:val="000000"/>
                <w:sz w:val="22"/>
                <w:szCs w:val="22"/>
              </w:rPr>
              <w:t>0.8±0.027</w:t>
            </w:r>
          </w:p>
        </w:tc>
        <w:tc>
          <w:tcPr>
            <w:tcW w:w="1419" w:type="dxa"/>
            <w:noWrap/>
            <w:vAlign w:val="bottom"/>
            <w:hideMark/>
          </w:tcPr>
          <w:p w14:paraId="2964EA20" w14:textId="2E1B394B" w:rsidR="00E64B64" w:rsidRPr="00B513D4" w:rsidRDefault="00E64B64">
            <w:pPr>
              <w:jc w:val="right"/>
              <w:rPr>
                <w:color w:val="000000"/>
                <w:sz w:val="22"/>
                <w:szCs w:val="22"/>
              </w:rPr>
            </w:pPr>
            <w:r w:rsidRPr="00B513D4">
              <w:rPr>
                <w:color w:val="000000"/>
                <w:sz w:val="22"/>
                <w:szCs w:val="22"/>
              </w:rPr>
              <w:t>0.76±0.17</w:t>
            </w:r>
          </w:p>
        </w:tc>
        <w:tc>
          <w:tcPr>
            <w:tcW w:w="1217" w:type="dxa"/>
            <w:noWrap/>
            <w:vAlign w:val="bottom"/>
            <w:hideMark/>
          </w:tcPr>
          <w:p w14:paraId="1F76893C" w14:textId="1C02F0D3"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217B7616" w14:textId="4BD6E03F"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186DFD6D" w14:textId="36F1243A"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7429215C" w14:textId="77777777" w:rsidTr="00E64B64">
        <w:trPr>
          <w:trHeight w:val="320"/>
        </w:trPr>
        <w:tc>
          <w:tcPr>
            <w:tcW w:w="2061" w:type="dxa"/>
            <w:noWrap/>
            <w:vAlign w:val="bottom"/>
            <w:hideMark/>
          </w:tcPr>
          <w:p w14:paraId="6D707275" w14:textId="6CDD4097" w:rsidR="00E64B64" w:rsidRPr="00B513D4" w:rsidRDefault="00E64B64">
            <w:pPr>
              <w:rPr>
                <w:b/>
                <w:bCs/>
                <w:color w:val="000000"/>
                <w:sz w:val="22"/>
                <w:szCs w:val="22"/>
              </w:rPr>
            </w:pPr>
            <w:r w:rsidRPr="00B513D4">
              <w:rPr>
                <w:b/>
                <w:bCs/>
                <w:color w:val="000000"/>
                <w:sz w:val="22"/>
                <w:szCs w:val="22"/>
              </w:rPr>
              <w:t>Strigiformes</w:t>
            </w:r>
          </w:p>
        </w:tc>
        <w:tc>
          <w:tcPr>
            <w:tcW w:w="1429" w:type="dxa"/>
            <w:noWrap/>
            <w:vAlign w:val="bottom"/>
            <w:hideMark/>
          </w:tcPr>
          <w:p w14:paraId="0DE3ED64" w14:textId="26D23EC1" w:rsidR="00E64B64" w:rsidRPr="00B513D4" w:rsidRDefault="00E64B64">
            <w:pPr>
              <w:jc w:val="right"/>
              <w:rPr>
                <w:color w:val="000000"/>
                <w:sz w:val="22"/>
                <w:szCs w:val="22"/>
              </w:rPr>
            </w:pPr>
            <w:r w:rsidRPr="00B513D4">
              <w:rPr>
                <w:color w:val="000000"/>
                <w:sz w:val="22"/>
                <w:szCs w:val="22"/>
              </w:rPr>
              <w:t>0.77±0.09</w:t>
            </w:r>
          </w:p>
        </w:tc>
        <w:tc>
          <w:tcPr>
            <w:tcW w:w="1487" w:type="dxa"/>
            <w:noWrap/>
            <w:vAlign w:val="bottom"/>
            <w:hideMark/>
          </w:tcPr>
          <w:p w14:paraId="7C16C49B" w14:textId="59DE5A11" w:rsidR="00E64B64" w:rsidRPr="00B513D4" w:rsidRDefault="00E64B64">
            <w:pPr>
              <w:jc w:val="right"/>
              <w:rPr>
                <w:color w:val="000000"/>
                <w:sz w:val="22"/>
                <w:szCs w:val="22"/>
              </w:rPr>
            </w:pPr>
            <w:r w:rsidRPr="00B513D4">
              <w:rPr>
                <w:color w:val="000000"/>
                <w:sz w:val="22"/>
                <w:szCs w:val="22"/>
              </w:rPr>
              <w:t>0.77±0.09</w:t>
            </w:r>
          </w:p>
        </w:tc>
        <w:tc>
          <w:tcPr>
            <w:tcW w:w="1419" w:type="dxa"/>
            <w:noWrap/>
            <w:vAlign w:val="bottom"/>
            <w:hideMark/>
          </w:tcPr>
          <w:p w14:paraId="10815FC1" w14:textId="6571B72E"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4E4322E3" w14:textId="37DD9B61"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009E4C04" w14:textId="4DAB9DF0"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53D6D7FF" w14:textId="5C07A234"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22B586E2" w14:textId="77777777" w:rsidTr="00E64B64">
        <w:trPr>
          <w:trHeight w:val="320"/>
        </w:trPr>
        <w:tc>
          <w:tcPr>
            <w:tcW w:w="2061" w:type="dxa"/>
            <w:noWrap/>
            <w:vAlign w:val="bottom"/>
            <w:hideMark/>
          </w:tcPr>
          <w:p w14:paraId="68F1B5EA" w14:textId="4F00FAAF" w:rsidR="00E64B64" w:rsidRPr="00B513D4" w:rsidRDefault="00E64B64">
            <w:pPr>
              <w:rPr>
                <w:b/>
                <w:bCs/>
                <w:color w:val="000000"/>
                <w:sz w:val="22"/>
                <w:szCs w:val="22"/>
              </w:rPr>
            </w:pPr>
            <w:r w:rsidRPr="00B513D4">
              <w:rPr>
                <w:b/>
                <w:bCs/>
                <w:color w:val="000000"/>
                <w:sz w:val="22"/>
                <w:szCs w:val="22"/>
              </w:rPr>
              <w:t>Falconiformes</w:t>
            </w:r>
          </w:p>
        </w:tc>
        <w:tc>
          <w:tcPr>
            <w:tcW w:w="1429" w:type="dxa"/>
            <w:noWrap/>
            <w:vAlign w:val="bottom"/>
            <w:hideMark/>
          </w:tcPr>
          <w:p w14:paraId="1BDCB6A4" w14:textId="265B77ED" w:rsidR="00E64B64" w:rsidRPr="00B513D4" w:rsidRDefault="00E64B64">
            <w:pPr>
              <w:jc w:val="right"/>
              <w:rPr>
                <w:color w:val="000000"/>
                <w:sz w:val="22"/>
                <w:szCs w:val="22"/>
              </w:rPr>
            </w:pPr>
            <w:r w:rsidRPr="00B513D4">
              <w:rPr>
                <w:color w:val="000000"/>
                <w:sz w:val="22"/>
                <w:szCs w:val="22"/>
              </w:rPr>
              <w:t>0.84±0.022</w:t>
            </w:r>
          </w:p>
        </w:tc>
        <w:tc>
          <w:tcPr>
            <w:tcW w:w="1487" w:type="dxa"/>
            <w:noWrap/>
            <w:vAlign w:val="bottom"/>
            <w:hideMark/>
          </w:tcPr>
          <w:p w14:paraId="7D5762E1" w14:textId="2425C445" w:rsidR="00E64B64" w:rsidRPr="00B513D4" w:rsidRDefault="00E64B64">
            <w:pPr>
              <w:jc w:val="right"/>
              <w:rPr>
                <w:color w:val="000000"/>
                <w:sz w:val="22"/>
                <w:szCs w:val="22"/>
              </w:rPr>
            </w:pPr>
            <w:r w:rsidRPr="00B513D4">
              <w:rPr>
                <w:color w:val="000000"/>
                <w:sz w:val="22"/>
                <w:szCs w:val="22"/>
              </w:rPr>
              <w:t>0.84±0.022</w:t>
            </w:r>
          </w:p>
        </w:tc>
        <w:tc>
          <w:tcPr>
            <w:tcW w:w="1419" w:type="dxa"/>
            <w:noWrap/>
            <w:vAlign w:val="bottom"/>
            <w:hideMark/>
          </w:tcPr>
          <w:p w14:paraId="1C793F83" w14:textId="568D3DBF"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72863C1C" w14:textId="4B9EB214"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22BCEEDE" w14:textId="55A8F429"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45247551" w14:textId="2BE69CA1"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7817C7F0" w14:textId="77777777" w:rsidTr="00E64B64">
        <w:trPr>
          <w:trHeight w:val="320"/>
        </w:trPr>
        <w:tc>
          <w:tcPr>
            <w:tcW w:w="2061" w:type="dxa"/>
            <w:noWrap/>
            <w:vAlign w:val="bottom"/>
            <w:hideMark/>
          </w:tcPr>
          <w:p w14:paraId="29045981" w14:textId="0C2EDCE8" w:rsidR="00E64B64" w:rsidRPr="00B513D4" w:rsidRDefault="00E64B64">
            <w:pPr>
              <w:rPr>
                <w:b/>
                <w:bCs/>
                <w:color w:val="000000"/>
                <w:sz w:val="22"/>
                <w:szCs w:val="22"/>
              </w:rPr>
            </w:pPr>
            <w:r w:rsidRPr="00B513D4">
              <w:rPr>
                <w:b/>
                <w:bCs/>
                <w:color w:val="000000"/>
                <w:sz w:val="22"/>
                <w:szCs w:val="22"/>
              </w:rPr>
              <w:t>Accipitriformes</w:t>
            </w:r>
          </w:p>
        </w:tc>
        <w:tc>
          <w:tcPr>
            <w:tcW w:w="1429" w:type="dxa"/>
            <w:noWrap/>
            <w:vAlign w:val="bottom"/>
            <w:hideMark/>
          </w:tcPr>
          <w:p w14:paraId="26EA75B1" w14:textId="3591300C" w:rsidR="00E64B64" w:rsidRPr="00B513D4" w:rsidRDefault="00E64B64">
            <w:pPr>
              <w:jc w:val="right"/>
              <w:rPr>
                <w:color w:val="000000"/>
                <w:sz w:val="22"/>
                <w:szCs w:val="22"/>
              </w:rPr>
            </w:pPr>
            <w:r w:rsidRPr="00B513D4">
              <w:rPr>
                <w:color w:val="000000"/>
                <w:sz w:val="22"/>
                <w:szCs w:val="22"/>
              </w:rPr>
              <w:t>0.82±0.017</w:t>
            </w:r>
          </w:p>
        </w:tc>
        <w:tc>
          <w:tcPr>
            <w:tcW w:w="1487" w:type="dxa"/>
            <w:noWrap/>
            <w:vAlign w:val="bottom"/>
            <w:hideMark/>
          </w:tcPr>
          <w:p w14:paraId="0BB1DA40" w14:textId="0138FEA6" w:rsidR="00E64B64" w:rsidRPr="00B513D4" w:rsidRDefault="00E64B64">
            <w:pPr>
              <w:jc w:val="right"/>
              <w:rPr>
                <w:color w:val="000000"/>
                <w:sz w:val="22"/>
                <w:szCs w:val="22"/>
              </w:rPr>
            </w:pPr>
            <w:r w:rsidRPr="00B513D4">
              <w:rPr>
                <w:color w:val="000000"/>
                <w:sz w:val="22"/>
                <w:szCs w:val="22"/>
              </w:rPr>
              <w:t>0.82±0.017</w:t>
            </w:r>
          </w:p>
        </w:tc>
        <w:tc>
          <w:tcPr>
            <w:tcW w:w="1419" w:type="dxa"/>
            <w:noWrap/>
            <w:vAlign w:val="bottom"/>
            <w:hideMark/>
          </w:tcPr>
          <w:p w14:paraId="410E7FA6" w14:textId="0386A0A8"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6443D832" w14:textId="22227AF1"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19C9EEA7" w14:textId="408F547C"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72D53323" w14:textId="49138A01"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6AAFDBC2" w14:textId="77777777" w:rsidTr="00E64B64">
        <w:trPr>
          <w:trHeight w:val="320"/>
        </w:trPr>
        <w:tc>
          <w:tcPr>
            <w:tcW w:w="2061" w:type="dxa"/>
            <w:noWrap/>
            <w:vAlign w:val="bottom"/>
            <w:hideMark/>
          </w:tcPr>
          <w:p w14:paraId="435E36B3" w14:textId="54F55363" w:rsidR="00E64B64" w:rsidRPr="00B513D4" w:rsidRDefault="00E64B64">
            <w:pPr>
              <w:rPr>
                <w:b/>
                <w:bCs/>
                <w:color w:val="000000"/>
                <w:sz w:val="22"/>
                <w:szCs w:val="22"/>
              </w:rPr>
            </w:pPr>
            <w:r w:rsidRPr="00B513D4">
              <w:rPr>
                <w:b/>
                <w:bCs/>
                <w:color w:val="000000"/>
                <w:sz w:val="22"/>
                <w:szCs w:val="22"/>
              </w:rPr>
              <w:t>Ciconiiformes</w:t>
            </w:r>
          </w:p>
        </w:tc>
        <w:tc>
          <w:tcPr>
            <w:tcW w:w="1429" w:type="dxa"/>
            <w:noWrap/>
            <w:vAlign w:val="bottom"/>
            <w:hideMark/>
          </w:tcPr>
          <w:p w14:paraId="10655C41" w14:textId="66D9A591" w:rsidR="00E64B64" w:rsidRPr="00B513D4" w:rsidRDefault="00E64B64">
            <w:pPr>
              <w:jc w:val="right"/>
              <w:rPr>
                <w:color w:val="000000"/>
                <w:sz w:val="22"/>
                <w:szCs w:val="22"/>
              </w:rPr>
            </w:pPr>
            <w:r w:rsidRPr="00B513D4">
              <w:rPr>
                <w:color w:val="000000"/>
                <w:sz w:val="22"/>
                <w:szCs w:val="22"/>
              </w:rPr>
              <w:t>0.8±0.032</w:t>
            </w:r>
          </w:p>
        </w:tc>
        <w:tc>
          <w:tcPr>
            <w:tcW w:w="1487" w:type="dxa"/>
            <w:noWrap/>
            <w:vAlign w:val="bottom"/>
            <w:hideMark/>
          </w:tcPr>
          <w:p w14:paraId="1B90DA52" w14:textId="2C77A5A5" w:rsidR="00E64B64" w:rsidRPr="00B513D4" w:rsidRDefault="00E64B64">
            <w:pPr>
              <w:jc w:val="right"/>
              <w:rPr>
                <w:color w:val="000000"/>
                <w:sz w:val="22"/>
                <w:szCs w:val="22"/>
              </w:rPr>
            </w:pPr>
            <w:r w:rsidRPr="00B513D4">
              <w:rPr>
                <w:color w:val="000000"/>
                <w:sz w:val="22"/>
                <w:szCs w:val="22"/>
              </w:rPr>
              <w:t>0.8±0.032</w:t>
            </w:r>
          </w:p>
        </w:tc>
        <w:tc>
          <w:tcPr>
            <w:tcW w:w="1419" w:type="dxa"/>
            <w:noWrap/>
            <w:vAlign w:val="bottom"/>
            <w:hideMark/>
          </w:tcPr>
          <w:p w14:paraId="1F1431D1" w14:textId="5ECDFF75"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64C7D0FA" w14:textId="1FD32294"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60A8ED8C" w14:textId="22696689"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4BADEED2" w14:textId="0DA22713"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2165EB1E" w14:textId="77777777" w:rsidTr="00E64B64">
        <w:trPr>
          <w:trHeight w:val="320"/>
        </w:trPr>
        <w:tc>
          <w:tcPr>
            <w:tcW w:w="2061" w:type="dxa"/>
            <w:noWrap/>
            <w:vAlign w:val="bottom"/>
            <w:hideMark/>
          </w:tcPr>
          <w:p w14:paraId="778E89C6" w14:textId="533E4A4C" w:rsidR="00E64B64" w:rsidRPr="00B513D4" w:rsidRDefault="00E64B64">
            <w:pPr>
              <w:rPr>
                <w:b/>
                <w:bCs/>
                <w:color w:val="000000"/>
                <w:sz w:val="22"/>
                <w:szCs w:val="22"/>
              </w:rPr>
            </w:pPr>
            <w:r w:rsidRPr="00B513D4">
              <w:rPr>
                <w:b/>
                <w:bCs/>
                <w:color w:val="000000"/>
                <w:sz w:val="22"/>
                <w:szCs w:val="22"/>
              </w:rPr>
              <w:t>Anseriformes</w:t>
            </w:r>
          </w:p>
        </w:tc>
        <w:tc>
          <w:tcPr>
            <w:tcW w:w="1429" w:type="dxa"/>
            <w:noWrap/>
            <w:vAlign w:val="bottom"/>
            <w:hideMark/>
          </w:tcPr>
          <w:p w14:paraId="32486B24" w14:textId="4EFB2496" w:rsidR="00E64B64" w:rsidRPr="00B513D4" w:rsidRDefault="00E64B64">
            <w:pPr>
              <w:jc w:val="right"/>
              <w:rPr>
                <w:color w:val="000000"/>
                <w:sz w:val="22"/>
                <w:szCs w:val="22"/>
              </w:rPr>
            </w:pPr>
            <w:r w:rsidRPr="00B513D4">
              <w:rPr>
                <w:color w:val="000000"/>
                <w:sz w:val="22"/>
                <w:szCs w:val="22"/>
              </w:rPr>
              <w:t>0.87±0.093</w:t>
            </w:r>
          </w:p>
        </w:tc>
        <w:tc>
          <w:tcPr>
            <w:tcW w:w="1487" w:type="dxa"/>
            <w:noWrap/>
            <w:vAlign w:val="bottom"/>
            <w:hideMark/>
          </w:tcPr>
          <w:p w14:paraId="1F430172" w14:textId="29D4BBD2" w:rsidR="00E64B64" w:rsidRPr="00B513D4" w:rsidRDefault="00E64B64">
            <w:pPr>
              <w:jc w:val="right"/>
              <w:rPr>
                <w:color w:val="000000"/>
                <w:sz w:val="22"/>
                <w:szCs w:val="22"/>
              </w:rPr>
            </w:pPr>
            <w:r w:rsidRPr="00B513D4">
              <w:rPr>
                <w:color w:val="000000"/>
                <w:sz w:val="22"/>
                <w:szCs w:val="22"/>
              </w:rPr>
              <w:t>0.87±0.093</w:t>
            </w:r>
          </w:p>
        </w:tc>
        <w:tc>
          <w:tcPr>
            <w:tcW w:w="1419" w:type="dxa"/>
            <w:noWrap/>
            <w:vAlign w:val="bottom"/>
            <w:hideMark/>
          </w:tcPr>
          <w:p w14:paraId="689B432F" w14:textId="1FCE0EB6"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276D5AEF" w14:textId="03478080" w:rsidR="00E64B64" w:rsidRPr="00B513D4" w:rsidRDefault="00E64B64">
            <w:pPr>
              <w:jc w:val="right"/>
              <w:rPr>
                <w:color w:val="000000"/>
                <w:sz w:val="22"/>
                <w:szCs w:val="22"/>
              </w:rPr>
            </w:pPr>
            <w:r w:rsidRPr="00B513D4">
              <w:rPr>
                <w:color w:val="000000"/>
                <w:sz w:val="22"/>
                <w:szCs w:val="22"/>
              </w:rPr>
              <w:t>0.41±0.019</w:t>
            </w:r>
          </w:p>
        </w:tc>
        <w:tc>
          <w:tcPr>
            <w:tcW w:w="1414" w:type="dxa"/>
            <w:noWrap/>
            <w:vAlign w:val="bottom"/>
            <w:hideMark/>
          </w:tcPr>
          <w:p w14:paraId="29465C24" w14:textId="05C56A2E" w:rsidR="00E64B64" w:rsidRPr="00B513D4" w:rsidRDefault="00E64B64">
            <w:pPr>
              <w:jc w:val="right"/>
              <w:rPr>
                <w:color w:val="000000"/>
                <w:sz w:val="22"/>
                <w:szCs w:val="22"/>
              </w:rPr>
            </w:pPr>
            <w:r w:rsidRPr="00B513D4">
              <w:rPr>
                <w:color w:val="000000"/>
                <w:sz w:val="22"/>
                <w:szCs w:val="22"/>
              </w:rPr>
              <w:t>0.83±0.011</w:t>
            </w:r>
          </w:p>
        </w:tc>
        <w:tc>
          <w:tcPr>
            <w:tcW w:w="1260" w:type="dxa"/>
            <w:noWrap/>
            <w:vAlign w:val="bottom"/>
            <w:hideMark/>
          </w:tcPr>
          <w:p w14:paraId="0B499857" w14:textId="20C1CE29"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0CFD3B86" w14:textId="77777777" w:rsidTr="00E64B64">
        <w:trPr>
          <w:trHeight w:val="320"/>
        </w:trPr>
        <w:tc>
          <w:tcPr>
            <w:tcW w:w="2061" w:type="dxa"/>
            <w:noWrap/>
            <w:vAlign w:val="bottom"/>
            <w:hideMark/>
          </w:tcPr>
          <w:p w14:paraId="5DF9A980" w14:textId="1A001667" w:rsidR="00E64B64" w:rsidRPr="00B513D4" w:rsidRDefault="00E64B64">
            <w:pPr>
              <w:rPr>
                <w:b/>
                <w:bCs/>
                <w:color w:val="000000"/>
                <w:sz w:val="22"/>
                <w:szCs w:val="22"/>
              </w:rPr>
            </w:pPr>
            <w:r w:rsidRPr="00B513D4">
              <w:rPr>
                <w:b/>
                <w:bCs/>
                <w:color w:val="000000"/>
                <w:sz w:val="22"/>
                <w:szCs w:val="22"/>
              </w:rPr>
              <w:t>Galliformes</w:t>
            </w:r>
          </w:p>
        </w:tc>
        <w:tc>
          <w:tcPr>
            <w:tcW w:w="1429" w:type="dxa"/>
            <w:noWrap/>
            <w:vAlign w:val="bottom"/>
            <w:hideMark/>
          </w:tcPr>
          <w:p w14:paraId="4DE877E7" w14:textId="1754F3D6" w:rsidR="00E64B64" w:rsidRPr="00B513D4" w:rsidRDefault="00E64B64">
            <w:pPr>
              <w:jc w:val="right"/>
              <w:rPr>
                <w:color w:val="000000"/>
                <w:sz w:val="22"/>
                <w:szCs w:val="22"/>
              </w:rPr>
            </w:pPr>
            <w:r w:rsidRPr="00B513D4">
              <w:rPr>
                <w:color w:val="000000"/>
                <w:sz w:val="22"/>
                <w:szCs w:val="22"/>
              </w:rPr>
              <w:t>0.7±0.098</w:t>
            </w:r>
          </w:p>
        </w:tc>
        <w:tc>
          <w:tcPr>
            <w:tcW w:w="1487" w:type="dxa"/>
            <w:noWrap/>
            <w:vAlign w:val="bottom"/>
            <w:hideMark/>
          </w:tcPr>
          <w:p w14:paraId="6A4CC20A" w14:textId="2416975A" w:rsidR="00E64B64" w:rsidRPr="00B513D4" w:rsidRDefault="00E64B64">
            <w:pPr>
              <w:jc w:val="right"/>
              <w:rPr>
                <w:color w:val="000000"/>
                <w:sz w:val="22"/>
                <w:szCs w:val="22"/>
              </w:rPr>
            </w:pPr>
            <w:r w:rsidRPr="00B513D4">
              <w:rPr>
                <w:color w:val="000000"/>
                <w:sz w:val="22"/>
                <w:szCs w:val="22"/>
              </w:rPr>
              <w:t>0.7±0.098</w:t>
            </w:r>
          </w:p>
        </w:tc>
        <w:tc>
          <w:tcPr>
            <w:tcW w:w="1419" w:type="dxa"/>
            <w:noWrap/>
            <w:vAlign w:val="bottom"/>
            <w:hideMark/>
          </w:tcPr>
          <w:p w14:paraId="1DBCF3C5" w14:textId="32B64CBD" w:rsidR="00E64B64" w:rsidRPr="00B513D4" w:rsidRDefault="00E64B64">
            <w:pPr>
              <w:jc w:val="right"/>
              <w:rPr>
                <w:color w:val="000000"/>
                <w:sz w:val="22"/>
                <w:szCs w:val="22"/>
              </w:rPr>
            </w:pPr>
            <w:r w:rsidRPr="00B513D4">
              <w:rPr>
                <w:color w:val="000000"/>
                <w:sz w:val="22"/>
                <w:szCs w:val="22"/>
              </w:rPr>
              <w:t>0.57±0.035</w:t>
            </w:r>
          </w:p>
        </w:tc>
        <w:tc>
          <w:tcPr>
            <w:tcW w:w="1217" w:type="dxa"/>
            <w:noWrap/>
            <w:vAlign w:val="bottom"/>
            <w:hideMark/>
          </w:tcPr>
          <w:p w14:paraId="74E082E3" w14:textId="6CCC015C" w:rsidR="00E64B64" w:rsidRPr="00B513D4" w:rsidRDefault="00E64B64">
            <w:pPr>
              <w:jc w:val="right"/>
              <w:rPr>
                <w:color w:val="000000"/>
                <w:sz w:val="22"/>
                <w:szCs w:val="22"/>
              </w:rPr>
            </w:pPr>
            <w:r w:rsidRPr="00B513D4">
              <w:rPr>
                <w:color w:val="000000"/>
                <w:sz w:val="22"/>
                <w:szCs w:val="22"/>
              </w:rPr>
              <w:t>0.42±0.017</w:t>
            </w:r>
          </w:p>
        </w:tc>
        <w:tc>
          <w:tcPr>
            <w:tcW w:w="1414" w:type="dxa"/>
            <w:noWrap/>
            <w:vAlign w:val="bottom"/>
            <w:hideMark/>
          </w:tcPr>
          <w:p w14:paraId="640A32C0" w14:textId="7B315BE9" w:rsidR="00E64B64" w:rsidRPr="00B513D4" w:rsidRDefault="00E64B64">
            <w:pPr>
              <w:jc w:val="right"/>
              <w:rPr>
                <w:color w:val="000000"/>
                <w:sz w:val="22"/>
                <w:szCs w:val="22"/>
              </w:rPr>
            </w:pPr>
            <w:r w:rsidRPr="00B513D4">
              <w:rPr>
                <w:color w:val="000000"/>
                <w:sz w:val="22"/>
                <w:szCs w:val="22"/>
              </w:rPr>
              <w:t>0.65±0.026</w:t>
            </w:r>
          </w:p>
        </w:tc>
        <w:tc>
          <w:tcPr>
            <w:tcW w:w="1260" w:type="dxa"/>
            <w:noWrap/>
            <w:vAlign w:val="bottom"/>
            <w:hideMark/>
          </w:tcPr>
          <w:p w14:paraId="7649EC5A" w14:textId="460EAE98"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46B25104" w14:textId="77777777" w:rsidTr="00E64B64">
        <w:trPr>
          <w:trHeight w:val="320"/>
        </w:trPr>
        <w:tc>
          <w:tcPr>
            <w:tcW w:w="2061" w:type="dxa"/>
            <w:noWrap/>
            <w:vAlign w:val="bottom"/>
            <w:hideMark/>
          </w:tcPr>
          <w:p w14:paraId="69E13CD9" w14:textId="055B4786" w:rsidR="00E64B64" w:rsidRPr="00B513D4" w:rsidRDefault="00E64B64">
            <w:pPr>
              <w:rPr>
                <w:b/>
                <w:bCs/>
                <w:color w:val="000000"/>
                <w:sz w:val="22"/>
                <w:szCs w:val="22"/>
              </w:rPr>
            </w:pPr>
            <w:r w:rsidRPr="00B513D4">
              <w:rPr>
                <w:b/>
                <w:bCs/>
                <w:color w:val="000000"/>
                <w:sz w:val="22"/>
                <w:szCs w:val="22"/>
              </w:rPr>
              <w:t>Coliiformes</w:t>
            </w:r>
          </w:p>
        </w:tc>
        <w:tc>
          <w:tcPr>
            <w:tcW w:w="1429" w:type="dxa"/>
            <w:noWrap/>
            <w:vAlign w:val="bottom"/>
            <w:hideMark/>
          </w:tcPr>
          <w:p w14:paraId="00E84161" w14:textId="4AAA3C31" w:rsidR="00E64B64" w:rsidRPr="00B513D4" w:rsidRDefault="00E64B64">
            <w:pPr>
              <w:jc w:val="right"/>
              <w:rPr>
                <w:color w:val="000000"/>
                <w:sz w:val="22"/>
                <w:szCs w:val="22"/>
              </w:rPr>
            </w:pPr>
            <w:r w:rsidRPr="00B513D4">
              <w:rPr>
                <w:color w:val="000000"/>
                <w:sz w:val="22"/>
                <w:szCs w:val="22"/>
              </w:rPr>
              <w:t>0.78±0.093</w:t>
            </w:r>
          </w:p>
        </w:tc>
        <w:tc>
          <w:tcPr>
            <w:tcW w:w="1487" w:type="dxa"/>
            <w:noWrap/>
            <w:vAlign w:val="bottom"/>
            <w:hideMark/>
          </w:tcPr>
          <w:p w14:paraId="6920D2F8" w14:textId="11B90E2C" w:rsidR="00E64B64" w:rsidRPr="00B513D4" w:rsidRDefault="00E64B64">
            <w:pPr>
              <w:jc w:val="right"/>
              <w:rPr>
                <w:color w:val="000000"/>
                <w:sz w:val="22"/>
                <w:szCs w:val="22"/>
              </w:rPr>
            </w:pPr>
            <w:r w:rsidRPr="00B513D4">
              <w:rPr>
                <w:color w:val="000000"/>
                <w:sz w:val="22"/>
                <w:szCs w:val="22"/>
              </w:rPr>
              <w:t>0.78±0.093</w:t>
            </w:r>
          </w:p>
        </w:tc>
        <w:tc>
          <w:tcPr>
            <w:tcW w:w="1419" w:type="dxa"/>
            <w:noWrap/>
            <w:vAlign w:val="bottom"/>
            <w:hideMark/>
          </w:tcPr>
          <w:p w14:paraId="2B4A5ECB" w14:textId="6DEC3FA3" w:rsidR="00E64B64" w:rsidRPr="00B513D4" w:rsidRDefault="00E64B64">
            <w:pPr>
              <w:jc w:val="right"/>
              <w:rPr>
                <w:color w:val="000000"/>
                <w:sz w:val="22"/>
                <w:szCs w:val="22"/>
              </w:rPr>
            </w:pPr>
            <w:r w:rsidRPr="00B513D4">
              <w:rPr>
                <w:color w:val="000000"/>
                <w:sz w:val="22"/>
                <w:szCs w:val="22"/>
              </w:rPr>
              <w:t>0.56±0.025</w:t>
            </w:r>
          </w:p>
        </w:tc>
        <w:tc>
          <w:tcPr>
            <w:tcW w:w="1217" w:type="dxa"/>
            <w:noWrap/>
            <w:vAlign w:val="bottom"/>
            <w:hideMark/>
          </w:tcPr>
          <w:p w14:paraId="5F2369DC" w14:textId="6309BD06"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6CA10E23" w14:textId="6BDD433D"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79A84029" w14:textId="3C4CE3CC"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60098C40" w14:textId="77777777" w:rsidTr="00E64B64">
        <w:trPr>
          <w:trHeight w:val="320"/>
        </w:trPr>
        <w:tc>
          <w:tcPr>
            <w:tcW w:w="2061" w:type="dxa"/>
            <w:noWrap/>
            <w:vAlign w:val="bottom"/>
            <w:hideMark/>
          </w:tcPr>
          <w:p w14:paraId="41DAE47D" w14:textId="63EC80C5" w:rsidR="00E64B64" w:rsidRPr="00B513D4" w:rsidRDefault="00E64B64">
            <w:pPr>
              <w:rPr>
                <w:b/>
                <w:bCs/>
                <w:color w:val="000000"/>
                <w:sz w:val="22"/>
                <w:szCs w:val="22"/>
              </w:rPr>
            </w:pPr>
            <w:r w:rsidRPr="00B513D4">
              <w:rPr>
                <w:b/>
                <w:bCs/>
                <w:color w:val="000000"/>
                <w:sz w:val="22"/>
                <w:szCs w:val="22"/>
              </w:rPr>
              <w:t>Piciformes</w:t>
            </w:r>
          </w:p>
        </w:tc>
        <w:tc>
          <w:tcPr>
            <w:tcW w:w="1429" w:type="dxa"/>
            <w:noWrap/>
            <w:vAlign w:val="bottom"/>
            <w:hideMark/>
          </w:tcPr>
          <w:p w14:paraId="057C67AE" w14:textId="14E9067A" w:rsidR="00E64B64" w:rsidRPr="00B513D4" w:rsidRDefault="00E64B64">
            <w:pPr>
              <w:jc w:val="right"/>
              <w:rPr>
                <w:color w:val="000000"/>
                <w:sz w:val="22"/>
                <w:szCs w:val="22"/>
              </w:rPr>
            </w:pPr>
            <w:r w:rsidRPr="00B513D4">
              <w:rPr>
                <w:color w:val="000000"/>
                <w:sz w:val="22"/>
                <w:szCs w:val="22"/>
              </w:rPr>
              <w:t>0.64±0.093</w:t>
            </w:r>
          </w:p>
        </w:tc>
        <w:tc>
          <w:tcPr>
            <w:tcW w:w="1487" w:type="dxa"/>
            <w:noWrap/>
            <w:vAlign w:val="bottom"/>
            <w:hideMark/>
          </w:tcPr>
          <w:p w14:paraId="10A230A4" w14:textId="0361637D" w:rsidR="00E64B64" w:rsidRPr="00B513D4" w:rsidRDefault="00E64B64">
            <w:pPr>
              <w:jc w:val="right"/>
              <w:rPr>
                <w:color w:val="000000"/>
                <w:sz w:val="22"/>
                <w:szCs w:val="22"/>
              </w:rPr>
            </w:pPr>
            <w:r w:rsidRPr="00B513D4">
              <w:rPr>
                <w:color w:val="000000"/>
                <w:sz w:val="22"/>
                <w:szCs w:val="22"/>
              </w:rPr>
              <w:t>0.64±0.093</w:t>
            </w:r>
          </w:p>
        </w:tc>
        <w:tc>
          <w:tcPr>
            <w:tcW w:w="1419" w:type="dxa"/>
            <w:noWrap/>
            <w:vAlign w:val="bottom"/>
            <w:hideMark/>
          </w:tcPr>
          <w:p w14:paraId="3930C06C" w14:textId="0D2B3FAB"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1E52B598" w14:textId="3598E55E" w:rsidR="00E64B64" w:rsidRPr="00B513D4" w:rsidRDefault="00E64B64">
            <w:pPr>
              <w:jc w:val="right"/>
              <w:rPr>
                <w:color w:val="000000"/>
                <w:sz w:val="22"/>
                <w:szCs w:val="22"/>
              </w:rPr>
            </w:pPr>
            <w:r w:rsidRPr="00B513D4">
              <w:rPr>
                <w:color w:val="000000"/>
                <w:sz w:val="22"/>
                <w:szCs w:val="22"/>
              </w:rPr>
              <w:t>0.61±0.024</w:t>
            </w:r>
          </w:p>
        </w:tc>
        <w:tc>
          <w:tcPr>
            <w:tcW w:w="1414" w:type="dxa"/>
            <w:noWrap/>
            <w:vAlign w:val="bottom"/>
            <w:hideMark/>
          </w:tcPr>
          <w:p w14:paraId="660D5132" w14:textId="1449BCD0"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27F0E839" w14:textId="31BB6971"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r w:rsidR="00E64B64" w:rsidRPr="00B513D4" w14:paraId="69FB859B" w14:textId="77777777" w:rsidTr="00E64B64">
        <w:trPr>
          <w:trHeight w:val="320"/>
        </w:trPr>
        <w:tc>
          <w:tcPr>
            <w:tcW w:w="2061" w:type="dxa"/>
            <w:noWrap/>
            <w:vAlign w:val="bottom"/>
            <w:hideMark/>
          </w:tcPr>
          <w:p w14:paraId="69566045" w14:textId="582F2C60" w:rsidR="00E64B64" w:rsidRPr="00B513D4" w:rsidRDefault="00E64B64">
            <w:pPr>
              <w:rPr>
                <w:b/>
                <w:bCs/>
                <w:color w:val="000000"/>
                <w:sz w:val="22"/>
                <w:szCs w:val="22"/>
              </w:rPr>
            </w:pPr>
            <w:r w:rsidRPr="00B513D4">
              <w:rPr>
                <w:b/>
                <w:bCs/>
                <w:color w:val="000000"/>
                <w:sz w:val="22"/>
                <w:szCs w:val="22"/>
              </w:rPr>
              <w:t>Passeriformes</w:t>
            </w:r>
          </w:p>
        </w:tc>
        <w:tc>
          <w:tcPr>
            <w:tcW w:w="1429" w:type="dxa"/>
            <w:noWrap/>
            <w:vAlign w:val="bottom"/>
            <w:hideMark/>
          </w:tcPr>
          <w:p w14:paraId="31B81BEC" w14:textId="7D498C20" w:rsidR="00E64B64" w:rsidRPr="00B513D4" w:rsidRDefault="00E64B64">
            <w:pPr>
              <w:jc w:val="right"/>
              <w:rPr>
                <w:color w:val="000000"/>
                <w:sz w:val="22"/>
                <w:szCs w:val="22"/>
              </w:rPr>
            </w:pPr>
            <w:r w:rsidRPr="00B513D4">
              <w:rPr>
                <w:color w:val="000000"/>
                <w:sz w:val="22"/>
                <w:szCs w:val="22"/>
              </w:rPr>
              <w:t>0.76±0.011</w:t>
            </w:r>
          </w:p>
        </w:tc>
        <w:tc>
          <w:tcPr>
            <w:tcW w:w="1487" w:type="dxa"/>
            <w:noWrap/>
            <w:vAlign w:val="bottom"/>
            <w:hideMark/>
          </w:tcPr>
          <w:p w14:paraId="7F13F2F0" w14:textId="4503B0F0" w:rsidR="00E64B64" w:rsidRPr="00B513D4" w:rsidRDefault="00E64B64">
            <w:pPr>
              <w:jc w:val="right"/>
              <w:rPr>
                <w:color w:val="000000"/>
                <w:sz w:val="22"/>
                <w:szCs w:val="22"/>
              </w:rPr>
            </w:pPr>
            <w:r w:rsidRPr="00B513D4">
              <w:rPr>
                <w:color w:val="000000"/>
                <w:sz w:val="22"/>
                <w:szCs w:val="22"/>
              </w:rPr>
              <w:t>0.76±0.011</w:t>
            </w:r>
          </w:p>
        </w:tc>
        <w:tc>
          <w:tcPr>
            <w:tcW w:w="1419" w:type="dxa"/>
            <w:noWrap/>
            <w:vAlign w:val="bottom"/>
            <w:hideMark/>
          </w:tcPr>
          <w:p w14:paraId="3B5BE8F5" w14:textId="42E2E7B5" w:rsidR="00E64B64" w:rsidRPr="00B513D4" w:rsidRDefault="00E64B64">
            <w:pPr>
              <w:jc w:val="right"/>
              <w:rPr>
                <w:color w:val="000000"/>
                <w:sz w:val="22"/>
                <w:szCs w:val="22"/>
              </w:rPr>
            </w:pPr>
            <w:r w:rsidRPr="00B513D4">
              <w:rPr>
                <w:color w:val="000000"/>
                <w:sz w:val="22"/>
                <w:szCs w:val="22"/>
              </w:rPr>
              <w:t>0.67±0.015</w:t>
            </w:r>
          </w:p>
        </w:tc>
        <w:tc>
          <w:tcPr>
            <w:tcW w:w="1217" w:type="dxa"/>
            <w:noWrap/>
            <w:vAlign w:val="bottom"/>
            <w:hideMark/>
          </w:tcPr>
          <w:p w14:paraId="5004DDF0" w14:textId="67E01B78" w:rsidR="00E64B64" w:rsidRPr="00B513D4" w:rsidRDefault="00E64B64">
            <w:pPr>
              <w:jc w:val="right"/>
              <w:rPr>
                <w:color w:val="000000"/>
                <w:sz w:val="22"/>
                <w:szCs w:val="22"/>
              </w:rPr>
            </w:pPr>
            <w:r w:rsidRPr="00B513D4">
              <w:rPr>
                <w:color w:val="000000"/>
                <w:sz w:val="22"/>
                <w:szCs w:val="22"/>
              </w:rPr>
              <w:t>0.76±0.066</w:t>
            </w:r>
          </w:p>
        </w:tc>
        <w:tc>
          <w:tcPr>
            <w:tcW w:w="1414" w:type="dxa"/>
            <w:noWrap/>
            <w:vAlign w:val="bottom"/>
            <w:hideMark/>
          </w:tcPr>
          <w:p w14:paraId="65C31F58" w14:textId="66514FBF" w:rsidR="00E64B64" w:rsidRPr="00B513D4" w:rsidRDefault="00E64B64">
            <w:pPr>
              <w:jc w:val="right"/>
              <w:rPr>
                <w:color w:val="000000"/>
                <w:sz w:val="22"/>
                <w:szCs w:val="22"/>
              </w:rPr>
            </w:pPr>
            <w:r w:rsidRPr="00B513D4">
              <w:rPr>
                <w:color w:val="000000"/>
                <w:sz w:val="22"/>
                <w:szCs w:val="22"/>
              </w:rPr>
              <w:t>0.8±0.01</w:t>
            </w:r>
          </w:p>
        </w:tc>
        <w:tc>
          <w:tcPr>
            <w:tcW w:w="1260" w:type="dxa"/>
            <w:noWrap/>
            <w:vAlign w:val="bottom"/>
            <w:hideMark/>
          </w:tcPr>
          <w:p w14:paraId="09966709" w14:textId="4BFC5C53" w:rsidR="00E64B64" w:rsidRPr="00B513D4" w:rsidRDefault="00E64B64">
            <w:pPr>
              <w:jc w:val="right"/>
              <w:rPr>
                <w:color w:val="000000"/>
                <w:sz w:val="22"/>
                <w:szCs w:val="22"/>
              </w:rPr>
            </w:pPr>
            <w:r w:rsidRPr="00B513D4">
              <w:rPr>
                <w:color w:val="000000"/>
                <w:sz w:val="22"/>
                <w:szCs w:val="22"/>
              </w:rPr>
              <w:t>0.9</w:t>
            </w:r>
            <w:r w:rsidR="0054648E" w:rsidRPr="00B513D4">
              <w:rPr>
                <w:color w:val="000000"/>
                <w:sz w:val="22"/>
                <w:szCs w:val="22"/>
              </w:rPr>
              <w:t>±0.039</w:t>
            </w:r>
          </w:p>
        </w:tc>
      </w:tr>
      <w:tr w:rsidR="00E64B64" w:rsidRPr="00B513D4" w14:paraId="3730A954" w14:textId="77777777" w:rsidTr="00E64B64">
        <w:trPr>
          <w:trHeight w:val="320"/>
        </w:trPr>
        <w:tc>
          <w:tcPr>
            <w:tcW w:w="2061" w:type="dxa"/>
            <w:noWrap/>
            <w:vAlign w:val="bottom"/>
            <w:hideMark/>
          </w:tcPr>
          <w:p w14:paraId="71417421" w14:textId="77777777" w:rsidR="00E64B64" w:rsidRPr="00B513D4" w:rsidRDefault="00E64B64">
            <w:pPr>
              <w:rPr>
                <w:b/>
                <w:bCs/>
                <w:color w:val="000000"/>
                <w:sz w:val="22"/>
                <w:szCs w:val="22"/>
              </w:rPr>
            </w:pPr>
            <w:r w:rsidRPr="00B513D4">
              <w:rPr>
                <w:b/>
                <w:bCs/>
                <w:color w:val="000000"/>
                <w:sz w:val="22"/>
                <w:szCs w:val="22"/>
              </w:rPr>
              <w:t>All birds </w:t>
            </w:r>
          </w:p>
        </w:tc>
        <w:tc>
          <w:tcPr>
            <w:tcW w:w="1429" w:type="dxa"/>
            <w:noWrap/>
            <w:vAlign w:val="bottom"/>
            <w:hideMark/>
          </w:tcPr>
          <w:p w14:paraId="77111A9C" w14:textId="0E8EBCAE" w:rsidR="00E64B64" w:rsidRPr="00B513D4" w:rsidRDefault="00E64B64">
            <w:pPr>
              <w:jc w:val="right"/>
              <w:rPr>
                <w:color w:val="000000"/>
                <w:sz w:val="22"/>
                <w:szCs w:val="22"/>
              </w:rPr>
            </w:pPr>
            <w:r w:rsidRPr="00B513D4">
              <w:rPr>
                <w:color w:val="000000"/>
                <w:sz w:val="22"/>
                <w:szCs w:val="22"/>
              </w:rPr>
              <w:t>0.78±0.093</w:t>
            </w:r>
          </w:p>
        </w:tc>
        <w:tc>
          <w:tcPr>
            <w:tcW w:w="1487" w:type="dxa"/>
            <w:noWrap/>
            <w:vAlign w:val="bottom"/>
            <w:hideMark/>
          </w:tcPr>
          <w:p w14:paraId="6636BFFE" w14:textId="4A325A0C" w:rsidR="00E64B64" w:rsidRPr="00B513D4" w:rsidRDefault="00E64B64">
            <w:pPr>
              <w:jc w:val="right"/>
              <w:rPr>
                <w:color w:val="000000"/>
                <w:sz w:val="22"/>
                <w:szCs w:val="22"/>
              </w:rPr>
            </w:pPr>
            <w:r w:rsidRPr="00B513D4">
              <w:rPr>
                <w:color w:val="000000"/>
                <w:sz w:val="22"/>
                <w:szCs w:val="22"/>
              </w:rPr>
              <w:t>0.78±0.093</w:t>
            </w:r>
          </w:p>
        </w:tc>
        <w:tc>
          <w:tcPr>
            <w:tcW w:w="1419" w:type="dxa"/>
            <w:noWrap/>
            <w:vAlign w:val="bottom"/>
            <w:hideMark/>
          </w:tcPr>
          <w:p w14:paraId="5D704DB6" w14:textId="75926B4C" w:rsidR="00E64B64" w:rsidRPr="00B513D4" w:rsidRDefault="00E64B64">
            <w:pPr>
              <w:jc w:val="right"/>
              <w:rPr>
                <w:color w:val="000000"/>
                <w:sz w:val="22"/>
                <w:szCs w:val="22"/>
              </w:rPr>
            </w:pPr>
            <w:r w:rsidRPr="00B513D4">
              <w:rPr>
                <w:color w:val="000000"/>
                <w:sz w:val="22"/>
                <w:szCs w:val="22"/>
              </w:rPr>
              <w:t>0.75±0.17</w:t>
            </w:r>
          </w:p>
        </w:tc>
        <w:tc>
          <w:tcPr>
            <w:tcW w:w="1217" w:type="dxa"/>
            <w:noWrap/>
            <w:vAlign w:val="bottom"/>
            <w:hideMark/>
          </w:tcPr>
          <w:p w14:paraId="3862222C" w14:textId="01E255FF" w:rsidR="00E64B64" w:rsidRPr="00B513D4" w:rsidRDefault="00E64B64">
            <w:pPr>
              <w:jc w:val="right"/>
              <w:rPr>
                <w:color w:val="000000"/>
                <w:sz w:val="22"/>
                <w:szCs w:val="22"/>
              </w:rPr>
            </w:pPr>
            <w:r w:rsidRPr="00B513D4">
              <w:rPr>
                <w:color w:val="000000"/>
                <w:sz w:val="22"/>
                <w:szCs w:val="22"/>
              </w:rPr>
              <w:t>0.44±0.15</w:t>
            </w:r>
          </w:p>
        </w:tc>
        <w:tc>
          <w:tcPr>
            <w:tcW w:w="1414" w:type="dxa"/>
            <w:noWrap/>
            <w:vAlign w:val="bottom"/>
            <w:hideMark/>
          </w:tcPr>
          <w:p w14:paraId="27C5D0C5" w14:textId="51F3E29F" w:rsidR="00E64B64" w:rsidRPr="00B513D4" w:rsidRDefault="00E64B64">
            <w:pPr>
              <w:jc w:val="right"/>
              <w:rPr>
                <w:color w:val="000000"/>
                <w:sz w:val="22"/>
                <w:szCs w:val="22"/>
              </w:rPr>
            </w:pPr>
            <w:r w:rsidRPr="00B513D4">
              <w:rPr>
                <w:color w:val="000000"/>
                <w:sz w:val="22"/>
                <w:szCs w:val="22"/>
              </w:rPr>
              <w:t>0.63±0.14</w:t>
            </w:r>
          </w:p>
        </w:tc>
        <w:tc>
          <w:tcPr>
            <w:tcW w:w="1260" w:type="dxa"/>
            <w:noWrap/>
            <w:vAlign w:val="bottom"/>
            <w:hideMark/>
          </w:tcPr>
          <w:p w14:paraId="6AE6E6C9" w14:textId="7DC8CF8A" w:rsidR="00E64B64" w:rsidRPr="00B513D4" w:rsidRDefault="00E64B64">
            <w:pPr>
              <w:jc w:val="right"/>
              <w:rPr>
                <w:color w:val="000000"/>
                <w:sz w:val="22"/>
                <w:szCs w:val="22"/>
              </w:rPr>
            </w:pPr>
            <w:r w:rsidRPr="00B513D4">
              <w:rPr>
                <w:color w:val="000000"/>
                <w:sz w:val="22"/>
                <w:szCs w:val="22"/>
              </w:rPr>
              <w:t>0.94</w:t>
            </w:r>
            <w:r w:rsidR="0054648E" w:rsidRPr="00B513D4">
              <w:rPr>
                <w:color w:val="000000"/>
                <w:sz w:val="22"/>
                <w:szCs w:val="22"/>
              </w:rPr>
              <w:t>±0.11</w:t>
            </w:r>
          </w:p>
        </w:tc>
      </w:tr>
    </w:tbl>
    <w:p w14:paraId="6A75D003" w14:textId="77777777" w:rsidR="00D20A4C" w:rsidRPr="00B513D4" w:rsidRDefault="00D20A4C"/>
    <w:p w14:paraId="18328107" w14:textId="7021DFF2" w:rsidR="00C8782C" w:rsidRPr="00B513D4" w:rsidRDefault="00C8782C">
      <w:r w:rsidRPr="00B513D4">
        <w:br w:type="page"/>
      </w:r>
    </w:p>
    <w:p w14:paraId="5E992D57" w14:textId="77777777" w:rsidR="00E21F9A" w:rsidRPr="00B513D4" w:rsidRDefault="00E21F9A"/>
    <w:p w14:paraId="23ABFA86" w14:textId="5D638EDC" w:rsidR="00F01474" w:rsidRPr="00B513D4" w:rsidRDefault="00E21F9A" w:rsidP="00F01474">
      <w:pPr>
        <w:rPr>
          <w:color w:val="000000"/>
          <w:sz w:val="22"/>
          <w:szCs w:val="22"/>
        </w:rPr>
      </w:pPr>
      <w:r w:rsidRPr="00B513D4">
        <w:rPr>
          <w:b/>
          <w:bCs/>
        </w:rPr>
        <w:t>Table S</w:t>
      </w:r>
      <w:r w:rsidR="004D59AD" w:rsidRPr="00B513D4">
        <w:rPr>
          <w:b/>
          <w:bCs/>
        </w:rPr>
        <w:t>4</w:t>
      </w:r>
      <w:r w:rsidRPr="00B513D4">
        <w:rPr>
          <w:b/>
          <w:bCs/>
        </w:rPr>
        <w:t xml:space="preserve">. </w:t>
      </w:r>
      <w:r w:rsidRPr="00B513D4">
        <w:t>: Assimilation efficiencies (%) used for each feeding group. Uncertainties indicated are standard deviations across studies. Assimilation estimates for mammals are by taxonomic group (for ruminants) and body size. Values for other are derived from ref.</w:t>
      </w:r>
      <w:r w:rsidR="008737C9" w:rsidRPr="00B513D4">
        <w:fldChar w:fldCharType="begin"/>
      </w:r>
      <w:r w:rsidR="00816140">
        <w:instrText xml:space="preserve"> ADDIN ZOTERO_ITEM CSL_CITATION {"citationID":"AZPJhkU7","properties":{"formattedCitation":"\\super 8\\nosupersub{}","plainCitation":"8","noteIndex":0},"citationItems":[{"id":5237,"uris":["http://zotero.org/users/6160291/items/3YQ3AV9K"],"itemData":{"id":5237,"type":"article-journal","title":"Estimating daily food intake of wild birds and mammals.","URL":"https://www.hse.gov.uk/pesticides/resources/R/Research_PN0908.pdf","author":[{"family":"Crocker","given":"D"},{"family":"Hart","given":"A"},{"family":"Gurney","given":"J"},{"family":"McCoy","given":"C"}],"issued":{"date-parts":[["2002"]]}}}],"schema":"https://github.com/citation-style-language/schema/raw/master/csl-citation.json"} </w:instrText>
      </w:r>
      <w:r w:rsidR="008737C9" w:rsidRPr="00B513D4">
        <w:fldChar w:fldCharType="separate"/>
      </w:r>
      <w:r w:rsidR="00816140" w:rsidRPr="00816140">
        <w:rPr>
          <w:vertAlign w:val="superscript"/>
        </w:rPr>
        <w:t>8</w:t>
      </w:r>
      <w:r w:rsidR="008737C9" w:rsidRPr="00B513D4">
        <w:fldChar w:fldCharType="end"/>
      </w:r>
      <w:r w:rsidRPr="00B513D4">
        <w:t xml:space="preserve">. </w:t>
      </w:r>
      <w:r w:rsidR="00C6677A" w:rsidRPr="00B513D4">
        <w:t xml:space="preserve">Values for </w:t>
      </w:r>
      <w:r w:rsidR="008737C9" w:rsidRPr="00B513D4">
        <w:t>large insectivores (&gt; 0.5kg) come from refs.</w:t>
      </w:r>
      <w:r w:rsidR="008737C9" w:rsidRPr="00B513D4">
        <w:fldChar w:fldCharType="begin"/>
      </w:r>
      <w:r w:rsidR="00816140">
        <w:instrText xml:space="preserve"> ADDIN ZOTERO_ITEM CSL_CITATION {"citationID":"ecgytcik","properties":{"formattedCitation":"\\super 9,10\\nosupersub{}","plainCitation":"9,10","noteIndex":0},"citationItems":[{"id":4417,"uris":["http://zotero.org/users/6160291/items/RPH74WEJ"],"itemData":{"id":4417,"type":"article-journal","abstract":"In response to food scarcity, animals may increase foraging time or shift their diet by including more profitable prey items. Aardvarks (Orycteropus afer) in the semi-arid Kalahari region of southern Africa died, apparently of starvation, because they did not shift their diet when their primary food resource declined following a drought. Whether other myrmecophagous (ant- and termite-eating) mammals alter their diet in response to food scarcity is unclear. We investigated the feeding behaviour (through faecal analysis and direct observations) of six free-living, myrmecophagous Temminck's pangolins (Smutsia temminckii), for two years in the Kalahari. We also collected data on climate and ant and termite availability. Winter was characterised by low prey abundance, but pangolins predominantly selected three insect genera, namely Crematogaster ants, Anoplolepis ants, and Trinervitermes termites, regardless of food availability. Pangolins responded to winter resource scarcity by increasing the proportion of consumed Trinervitermes termites, but the shift did not prevent low energy intake during that period. During the winter of the drier of the two years, pangolins increased foraging time and fed on energy-rich prey. Whether the relatively low dietary flexibility of pangolins will allow them to meet their energy demands as insect populations decline with climate change is not known.","container-title":"Journal of Arid Environments","DOI":"10.1016/j.jaridenv.2021.104676","ISSN":"0140-1963","journalAbbreviation":"Journal of Arid Environments","language":"en","page":"104676","source":"ScienceDirect","title":"Do seasonal dietary shifts by Temminck's pangolins compensate for winter resource scarcity in a semi-arid environment?","volume":"197","author":[{"family":"Panaino","given":"Wendy"},{"family":"Parrini","given":"Francesca"},{"family":"Phakoago","given":"Makabudi V."},{"family":"Smith","given":"Dylan"},{"family":"Dyk","given":"Gus","non-dropping-particle":"van"},{"family":"Fuller","given":"Andrea"}],"issued":{"date-parts":[["2022",2,1]]}}},{"id":5238,"uris":["http://zotero.org/users/6160291/items/3WWJ2LMP"],"itemData":{"id":5238,"type":"article-journal","container-title":"Ecology","DOI":"10.1890/0012-9658(1997)078[2588:SDIFMW]2.0.CO;2","ISSN":"0012-9658","issue":"8","journalAbbreviation":"Ecology","language":"en","page":"2588-2602","source":"DOI.org (Crossref)","title":"SEASONAL DIFFERENCES IN FIELD METABOLISM, WATER REQUIREMENTS, AND FORAGING BEHAVIOR OF FREE-LIVING AARDWOLVES","volume":"78","author":[{"family":"Williams","given":"J. B."},{"family":"Anderson","given":"M. D."},{"family":"Richardson","given":"P. R. K."}],"issued":{"date-parts":[["1997",12]]}}}],"schema":"https://github.com/citation-style-language/schema/raw/master/csl-citation.json"} </w:instrText>
      </w:r>
      <w:r w:rsidR="008737C9" w:rsidRPr="00B513D4">
        <w:fldChar w:fldCharType="separate"/>
      </w:r>
      <w:r w:rsidR="00816140" w:rsidRPr="00816140">
        <w:rPr>
          <w:vertAlign w:val="superscript"/>
        </w:rPr>
        <w:t>9,10</w:t>
      </w:r>
      <w:r w:rsidR="008737C9" w:rsidRPr="00B513D4">
        <w:fldChar w:fldCharType="end"/>
      </w:r>
      <w:r w:rsidR="000E3924" w:rsidRPr="00B513D4">
        <w:t xml:space="preserve">. Values for </w:t>
      </w:r>
      <w:r w:rsidR="000E3924" w:rsidRPr="00B513D4">
        <w:rPr>
          <w:i/>
          <w:iCs/>
          <w:color w:val="000000"/>
        </w:rPr>
        <w:t>Proboscidea</w:t>
      </w:r>
      <w:r w:rsidR="000E3924" w:rsidRPr="00B513D4">
        <w:t xml:space="preserve"> come from ref.</w:t>
      </w:r>
      <w:r w:rsidR="000E3924" w:rsidRPr="00B513D4">
        <w:fldChar w:fldCharType="begin"/>
      </w:r>
      <w:r w:rsidR="00816140">
        <w:instrText xml:space="preserve"> ADDIN ZOTERO_ITEM CSL_CITATION {"citationID":"6vsK5etZ","properties":{"formattedCitation":"\\super 11\\nosupersub{}","plainCitation":"11","noteIndex":0},"citationItems":[{"id":4420,"uris":["http://zotero.org/users/6160291/items/QEZGWTMA"],"itemData":{"id":4420,"type":"article-journal","abstract":"Foraging by adult African elephants was studied in the Terminalia/Combretum woodlands of Manovo-Gounda-St Floris National Park, Central African Republic. Subjects spent nearly 17 h day-1 feeding while selecting a wide range of food plants. Elephants had a mean daily intake of nearly 7% of body weight and tended to feed more at night than during the day. Seasonal variation in feeding time, browsing and grazing rates, weight per trunkful, and defaecation were used to estimate forage intake and gross assimilation efficiency. Daily forage consumption was consistent with the range reported in previous literature, but gross assimilation efficiency was lower indicating relatively poor forage quality during the dry season. The grass:browse ratio in the diet was 3.5:1 dry weight calculated on an annual basis. Combined with increased human disturbance and decreased forage availability during the dry season, elephants experienced nutritional stress resulting in loss of condition. Defaecation rates, which may be useful for estimating elephant numbers or occupance, are discussed and show that extrapolating numbers of forest elephants from data gathered from savanna populations must be treated with caution due to the differential proportions of grass and browse in their diets. Résumé L'alimentation des éléphants adultes fut étudiée dans les savanes boisées àTerminalia et Combretum du Parc National de Manovo-Gounda-St Floris en République Centrafricaine. Les animaux passent presque 17 h par jour à se nourrir en sélectionnant un large éventail de plantes. Les éléphants ingèrent chaque jour à peu près l'équivalent de 7% de leur poids corporel et ont tendance à se nourrir d'avantage de nuit que de jour. La quantité de fourrage consommé et l'efficience de l'assimilation brute sont estimées sur base des variations saisonnières du temps de nourrissage, des proportions de temps passéà manger de l'herbe ou d'autres végétaux, des quantités par brassée et des défécations. La consommation journalière de fourrage correspond à ce qui a été rapporté antérieurement dans la littérature, mais l'efficience de l'assimilation brute est inférieure, ce qui indique un fourrage de qualité relativement pauvre durant la saison sèche. La proportion fourrage/autres végétaux dans le régime est de 3, 5/1 en poids sec sur un an. Outre l'augmentation des perturbations dues aux hommes et la diminution de fourrage disponible en saison sèche, les éléphants souffrent d'un stress nutritionnel menant à un apauvrissement de leur condition physique. Les taux de défécation, qui peuvent être utile pour l'estimation de l'occupation et du nombre des éléphants, sont discutés et l'on montre que l'extrapolation de nombres d'éléphants de forêt sur base de données récoltées sur des populations de savane doit être faite avec précaution en raison des proportions différentes de graminées et d'autres composés végétaux dans leurs régimes alimentaires.","container-title":"African Journal of Ecology","DOI":"10.1111/j.1365-2028.1992.tb00487.x","ISSN":"1365-2028","issue":"2","language":"en","note":"_eprint: https://onlinelibrary.wiley.com/doi/pdf/10.1111/j.1365-2028.1992.tb00487.x","page":"137-148","source":"Wiley Online Library","title":"Seasonal forage utilization by elephants in central Africa","volume":"30","author":[{"family":"Ruggiero","given":"R. G."}],"issued":{"date-parts":[["1992"]]}}}],"schema":"https://github.com/citation-style-language/schema/raw/master/csl-citation.json"} </w:instrText>
      </w:r>
      <w:r w:rsidR="000E3924" w:rsidRPr="00B513D4">
        <w:fldChar w:fldCharType="separate"/>
      </w:r>
      <w:r w:rsidR="00816140" w:rsidRPr="00816140">
        <w:rPr>
          <w:vertAlign w:val="superscript"/>
        </w:rPr>
        <w:t>11</w:t>
      </w:r>
      <w:r w:rsidR="000E3924" w:rsidRPr="00B513D4">
        <w:fldChar w:fldCharType="end"/>
      </w:r>
      <w:r w:rsidR="000E3924" w:rsidRPr="00B513D4">
        <w:t xml:space="preserve">. Values for </w:t>
      </w:r>
      <w:r w:rsidR="000E3924" w:rsidRPr="00B513D4">
        <w:rPr>
          <w:i/>
          <w:iCs/>
          <w:color w:val="000000"/>
          <w:sz w:val="22"/>
          <w:szCs w:val="22"/>
        </w:rPr>
        <w:t>Perissodactyla</w:t>
      </w:r>
      <w:r w:rsidR="000E3924" w:rsidRPr="00B513D4">
        <w:rPr>
          <w:color w:val="000000"/>
          <w:sz w:val="22"/>
          <w:szCs w:val="22"/>
        </w:rPr>
        <w:t xml:space="preserve"> come from refs.</w:t>
      </w:r>
      <w:r w:rsidR="000E3924" w:rsidRPr="00B513D4">
        <w:rPr>
          <w:color w:val="000000"/>
          <w:sz w:val="22"/>
          <w:szCs w:val="22"/>
        </w:rPr>
        <w:fldChar w:fldCharType="begin"/>
      </w:r>
      <w:r w:rsidR="00816140">
        <w:rPr>
          <w:color w:val="000000"/>
          <w:sz w:val="22"/>
          <w:szCs w:val="22"/>
        </w:rPr>
        <w:instrText xml:space="preserve"> ADDIN ZOTERO_ITEM CSL_CITATION {"citationID":"6MyKLMty","properties":{"formattedCitation":"\\super 12,13\\nosupersub{}","plainCitation":"12,13","noteIndex":0},"citationItems":[{"id":4431,"uris":["http://zotero.org/users/6160291/items/SYWA97RJ"],"itemData":{"id":4431,"type":"article-journal","abstract":"The daily food intake and digestibility by Przewalskii horses were estimated under conditions of free ranging in the steppe Askania Nova Reserve. The digestibility was determined from the proportions of inert plant components (silica and lignin) in forage and feces; the daily food intake, from the amount of feces and the digestibility of forage. A free-ranging Przewalskii horse consumed 6.7–10.9 kg of phytomass (dry weight) per day, with its digestibility varying from 32 to 54%, depending on quality. The relatively poor digestibility of low-nutrient forage was counterbalanced by an increase in its consumption. Feeding tests were also conducted with horses kept in open-air pens. Under such conditions, a horse consumed 8.2–14.2 kg of hay and 8.5–11.4 kg of green steppe grass (dry weight) per day, with the digestibility of the latter forage being 49–52%. The indices of digestibility of rangeland forage in the Przewalskii horse proved to be similar to those in other large equines.","container-title":"Biology Bulletin","DOI":"10.1134/S1062359011070053","ISSN":"1608-3059","issue":"7","journalAbbreviation":"Biol Bull Russ Acad Sci","language":"en","page":"726-734","source":"Springer Link","title":"Quantitative assessment of feeding in a free-ranging group of Przewalski horses, Equus przewalskii, in a steppe habitat (the Askania Nova Biosphere Reserve)","volume":"38","author":[{"family":"Pozdnyakova","given":"M. K."},{"family":"Zharkikh","given":"T. L."},{"family":"Yasinetskaya","given":"N. I."},{"family":"Kolesnikov","given":"M. P."}],"issued":{"date-parts":[["2011",12,1]]}}},{"id":4433,"uris":["http://zotero.org/users/6160291/items/DNPAQZ9E"],"itemData":{"id":4433,"type":"article-journal","abstract":"The nutrition of free-ranging bison (Bison bison), domestic horses (Equus caballus), and camels (Camelus bactrianus) were investigated from their joint grazing on a forb-grass steppe pasture. The species composition of consumed plants, selectivity of food plants, and digestibility of plant forage were assessed. Species of the plants consumed and their share in the diet have been determined using microhistological analysis of feces. The plant food selectivity (FS) was estimated by the ratio of the share of plant species in the diet of animals to their portion in the plant community of the pasture. The digestibility is calculated by the ratio of inert (undigested) components (silicon, lignin) in the diet and feces. In summer (June), these characteristics were similar for horses and bison. Both species are typical animals consuming gramineous plants: the share of these plants in their diet is 81–83%, their selectivity of graminoids is equal (1.4), and the digestibility of food is similar (49–51%). Camels differed from bison and horses by all food characteristics: forbs (mainly ruderal annual Bassia sedoides (43%) and Atriplex tatarica (20%)) predominated at 86%; graminoids amounted to 14%. The food selectivity coefficient (FS) for forbs was 2.1, including 7.7 and 2.9 for Bassia and Atriplex, respectively. The digestibility coefficient (60%) was much higher for camels in comparison with bison and horses. Under joint grazing, species with different forage selectivity (horse–camel or bison–camel) affect the plant community of a pasture evenly and preserve its species diversity.","container-title":"Biology Bulletin","DOI":"10.1134/S1062359016080021","ISSN":"1608-3059","issue":"8","journalAbbreviation":"Biol Bull Russ Acad Sci","language":"en","page":"918-925","source":"Springer Link","title":"Nutrition of bison (Bison bison), camels (Сamelus bactrianus), and horses (Equus caballus) from their joint grazing on an isolated steppe pasture","volume":"43","author":[{"family":"Abaturov","given":"B. D."},{"family":"Kazmin","given":"V. D."},{"family":"Kolesnikov","given":"M. P."}],"issued":{"date-parts":[["2016",12,1]]}}}],"schema":"https://github.com/citation-style-language/schema/raw/master/csl-citation.json"} </w:instrText>
      </w:r>
      <w:r w:rsidR="000E3924" w:rsidRPr="00B513D4">
        <w:rPr>
          <w:color w:val="000000"/>
          <w:sz w:val="22"/>
          <w:szCs w:val="22"/>
        </w:rPr>
        <w:fldChar w:fldCharType="separate"/>
      </w:r>
      <w:r w:rsidR="00816140" w:rsidRPr="00816140">
        <w:rPr>
          <w:color w:val="000000"/>
          <w:sz w:val="22"/>
          <w:vertAlign w:val="superscript"/>
        </w:rPr>
        <w:t>12,13</w:t>
      </w:r>
      <w:r w:rsidR="000E3924" w:rsidRPr="00B513D4">
        <w:rPr>
          <w:color w:val="000000"/>
          <w:sz w:val="22"/>
          <w:szCs w:val="22"/>
        </w:rPr>
        <w:fldChar w:fldCharType="end"/>
      </w:r>
      <w:r w:rsidR="00F01474" w:rsidRPr="00B513D4">
        <w:rPr>
          <w:color w:val="000000"/>
          <w:sz w:val="22"/>
          <w:szCs w:val="22"/>
        </w:rPr>
        <w:t>.</w:t>
      </w:r>
      <w:r w:rsidR="000E3924" w:rsidRPr="00B513D4">
        <w:t xml:space="preserve"> Values for other ruminants come from ref.</w:t>
      </w:r>
      <w:r w:rsidR="000E3924" w:rsidRPr="00B513D4">
        <w:fldChar w:fldCharType="begin"/>
      </w:r>
      <w:r w:rsidR="00816140">
        <w:instrText xml:space="preserve"> ADDIN ZOTERO_ITEM CSL_CITATION {"citationID":"jqBgMUMz","properties":{"formattedCitation":"\\super 14\\nosupersub{}","plainCitation":"14","noteIndex":0},"citationItems":[{"id":4414,"uris":["http://zotero.org/users/6160291/items/2ZSSV8JC"],"itemData":{"id":4414,"type":"article-journal","container-title":"Journal of Applied Ecology","note":"publisher: JSTOR","page":"141–159","source":"Google Scholar","title":"Food consumption and energy budgets of the giraffe","author":[{"family":"Pellew","given":"Robin A."}],"issued":{"date-parts":[["1984"]]}}}],"schema":"https://github.com/citation-style-language/schema/raw/master/csl-citation.json"} </w:instrText>
      </w:r>
      <w:r w:rsidR="000E3924" w:rsidRPr="00B513D4">
        <w:fldChar w:fldCharType="separate"/>
      </w:r>
      <w:r w:rsidR="00816140" w:rsidRPr="00816140">
        <w:rPr>
          <w:vertAlign w:val="superscript"/>
        </w:rPr>
        <w:t>14</w:t>
      </w:r>
      <w:r w:rsidR="000E3924" w:rsidRPr="00B513D4">
        <w:fldChar w:fldCharType="end"/>
      </w:r>
      <w:r w:rsidR="00F01474" w:rsidRPr="00B513D4">
        <w:t>.</w:t>
      </w:r>
      <w:r w:rsidR="000E3924" w:rsidRPr="00B513D4">
        <w:fldChar w:fldCharType="begin"/>
      </w:r>
      <w:r w:rsidR="000E3924" w:rsidRPr="00B513D4">
        <w:instrText xml:space="preserve"> ADDIN ZOTERO_ITEM CSL_CITATION {"citationID":"q48uAuqg","properties":{"formattedCitation":"\\super 7\\nosupersub{}","plainCitation":"7","dontUpdate":true,"noteIndex":0},"citationItems":[{"id":4414,"uris":["http://zotero.org/users/6160291/items/2ZSSV8JC"],"itemData":{"id":4414,"type":"article-journal","container-title":"Journal of Applied Ecology","note":"publisher: JSTOR","page":"141–159","source":"Google Scholar","title":"Food consumption and energy budgets of the giraffe","author":[{"family":"Pellew","given":"Robin A."}],"issued":{"date-parts":[["1984"]]}}}],"schema":"https://github.com/citation-style-language/schema/raw/master/csl-citation.json"} </w:instrText>
      </w:r>
      <w:r w:rsidR="000E3924" w:rsidRPr="00B513D4">
        <w:fldChar w:fldCharType="separate"/>
      </w:r>
      <w:r w:rsidR="000E3924" w:rsidRPr="00B513D4">
        <w:rPr>
          <w:vertAlign w:val="superscript"/>
        </w:rPr>
        <w:t xml:space="preserve"> </w:t>
      </w:r>
      <w:r w:rsidR="000E3924" w:rsidRPr="00B513D4">
        <w:fldChar w:fldCharType="end"/>
      </w:r>
      <w:r w:rsidR="00F01474" w:rsidRPr="00B513D4">
        <w:t xml:space="preserve">Values for </w:t>
      </w:r>
      <w:r w:rsidR="00F01474" w:rsidRPr="00B513D4">
        <w:rPr>
          <w:i/>
          <w:iCs/>
          <w:color w:val="000000"/>
          <w:sz w:val="22"/>
          <w:szCs w:val="22"/>
        </w:rPr>
        <w:t xml:space="preserve">Hippopotamidae </w:t>
      </w:r>
      <w:r w:rsidR="00F01474" w:rsidRPr="00B513D4">
        <w:rPr>
          <w:color w:val="000000"/>
          <w:sz w:val="22"/>
          <w:szCs w:val="22"/>
        </w:rPr>
        <w:t>come from ref.</w:t>
      </w:r>
      <w:r w:rsidR="00F01474" w:rsidRPr="00B513D4">
        <w:rPr>
          <w:color w:val="000000"/>
          <w:sz w:val="22"/>
          <w:szCs w:val="22"/>
        </w:rPr>
        <w:fldChar w:fldCharType="begin"/>
      </w:r>
      <w:r w:rsidR="00816140">
        <w:rPr>
          <w:color w:val="000000"/>
          <w:sz w:val="22"/>
          <w:szCs w:val="22"/>
        </w:rPr>
        <w:instrText xml:space="preserve"> ADDIN ZOTERO_ITEM CSL_CITATION {"citationID":"CUoTCTAr","properties":{"formattedCitation":"\\super 15\\nosupersub{}","plainCitation":"15","noteIndex":0},"citationItems":[{"id":4437,"uris":["http://zotero.org/users/6160291/items/99N9I6M3"],"itemData":{"id":4437,"type":"article-journal","abstract":"We performed intake and digestibility studies in four common (Hippopotamus amphibius) and four pygmy (Hexaprotodon liberiensis) hippos from two zoological institutions, using acid detergent lignin as an internal marker for the quantification of faecal output. In the case of one pygmy hippo, where total faecal collection was also possible, there was no distinct difference between the two methods of faecal output quantification. Two animals from each species were tested on a conventional zoo diet of hay and concentrates (diet HC) and on hay only (diet H). The other two animals received fresh grass at two different levels of intake (diets G1 and G2). Dry matter (DM) intake was higher on HC than on H or G diets, and averaged 37 ± 11 for common and 35 ± 14 g/kg0.75 for pygmy hippos. There were no species differences in the average digestibility (aD) coefficients. Non-dietary faecal nitrogen averaged 65 ± 4% of total faecal nitrogen, aD of crude protein (CP) averaged 67 ± 9% and true protein digestibility 89 ± 3%. Average digestibility of DM and crude fibre averaged 54 ± 11% and 45 ± 17%, respectively. In comparison with ruminants, hippos generally achieve lower aD for DM, organic matter and fibre parameters, but equal or higher aD CP coefficients. This is most likely due to the absence of significant fermentative activity in the hindgut and the corresponding low metabolic faecal nitrogen losses. Digestible energy intake was higher on HC than on H or G diets and averaged 0.30 ± 0.11 MJ/kg0.75 metabolic body mass. This value is extremely low for ungulates, supporting earlier suspicions that hippos have particularly low metabolic rates, and explains the proneness of this species to obesity in captivity when fed energy-dense pelleted feeds.","container-title":"Journal of Animal Physiology and Animal Nutrition","DOI":"10.1111/j.1439-0396.2005.00599.x","ISSN":"1439-0396","issue":"7-8","language":"en","note":"_eprint: https://onlinelibrary.wiley.com/doi/pdf/10.1111/j.1439-0396.2005.00599.x","page":"300-308","source":"Wiley Online Library","title":"Digestion studies in captive Hippopotamidae: a group of large ungulates with an unusually low metabolic rate","title-short":"Digestion studies in captive Hippopotamidae","volume":"90","author":[{"family":"Schwarm","given":"A."},{"family":"Ortmann","given":"S."},{"family":"Hofer","given":"H."},{"family":"Streich","given":"W. J."},{"family":"Flach","given":"E. J."},{"family":"Kühne","given":"R."},{"family":"Hummel","given":"J."},{"family":"Castell","given":"J. C."},{"family":"Clauss","given":"M."}],"issued":{"date-parts":[["2006"]]}}}],"schema":"https://github.com/citation-style-language/schema/raw/master/csl-citation.json"} </w:instrText>
      </w:r>
      <w:r w:rsidR="00F01474" w:rsidRPr="00B513D4">
        <w:rPr>
          <w:color w:val="000000"/>
          <w:sz w:val="22"/>
          <w:szCs w:val="22"/>
        </w:rPr>
        <w:fldChar w:fldCharType="separate"/>
      </w:r>
      <w:r w:rsidR="00816140" w:rsidRPr="00816140">
        <w:rPr>
          <w:color w:val="000000"/>
          <w:sz w:val="22"/>
          <w:vertAlign w:val="superscript"/>
        </w:rPr>
        <w:t>15</w:t>
      </w:r>
      <w:r w:rsidR="00F01474" w:rsidRPr="00B513D4">
        <w:rPr>
          <w:color w:val="000000"/>
          <w:sz w:val="22"/>
          <w:szCs w:val="22"/>
        </w:rPr>
        <w:fldChar w:fldCharType="end"/>
      </w:r>
      <w:r w:rsidR="00F01474" w:rsidRPr="00B513D4">
        <w:rPr>
          <w:color w:val="000000"/>
          <w:sz w:val="22"/>
          <w:szCs w:val="22"/>
        </w:rPr>
        <w:t xml:space="preserve"> Values for </w:t>
      </w:r>
      <w:r w:rsidR="00F01474" w:rsidRPr="00B513D4">
        <w:rPr>
          <w:i/>
          <w:iCs/>
          <w:color w:val="000000"/>
          <w:sz w:val="22"/>
          <w:szCs w:val="22"/>
        </w:rPr>
        <w:t>Suidae</w:t>
      </w:r>
      <w:r w:rsidR="00F01474" w:rsidRPr="00B513D4">
        <w:rPr>
          <w:color w:val="000000"/>
          <w:sz w:val="22"/>
          <w:szCs w:val="22"/>
        </w:rPr>
        <w:t xml:space="preserve"> come from ref.</w:t>
      </w:r>
      <w:r w:rsidR="00F01474" w:rsidRPr="00B513D4">
        <w:rPr>
          <w:color w:val="000000"/>
          <w:sz w:val="22"/>
          <w:szCs w:val="22"/>
        </w:rPr>
        <w:fldChar w:fldCharType="begin"/>
      </w:r>
      <w:r w:rsidR="00816140">
        <w:rPr>
          <w:color w:val="000000"/>
          <w:sz w:val="22"/>
          <w:szCs w:val="22"/>
        </w:rPr>
        <w:instrText xml:space="preserve"> ADDIN ZOTERO_ITEM CSL_CITATION {"citationID":"0h2QCQGO","properties":{"formattedCitation":"\\super 16\\nosupersub{}","plainCitation":"16","noteIndex":0},"citationItems":[{"id":4429,"uris":["http://zotero.org/users/6160291/items/XXIHSL5Z"],"itemData":{"id":4429,"type":"article-journal","abstract":"Effects of growth, reproduction, sex, age, season, and diet quality on collared peccary (Tayassu tajacu) digestion and assimilation efficiencies, and on nutrient requirements of peccaries in south Texas are presented. Five metabolism trials were conducted with 10 collared peccaries fed either a concentrate diet or a forage diet representing the seasonal diet of free-living peccaries. Dry matter digestibility ranged from 49-72% for natural diets and was 84% for concentrate. Mean true digestibilities for energy, nitrogen, and phosphorus were 68, 46, and 70%, respectively, for natural diets and 89, 81, and 87%, respectively, for concentrate. Digestibility of the diet was directly related to nitrogen in the diet and the age of the animal and inversely related to consumption, gross energy, phosphorus, fiber, and ash in the diet. Mean true assimilation efficiencies for energy, nitrogen, and phosphorus were 64, 31, and 84%, respectively, for natural diets and 86, 58, and 84%, respectively, for concentrate. Maintenance requirements for adult, nonreproductive animals were 148.5 kcal/kg MBW/day of digestible energy (136.9 kcal/kg MBW/day of assimilated energy), 0.837 g/kg MBW/day of digestible nitrogen, and 0.844 g/kg MBW/day of digestible phosphorus. Daily energy requirements were directly related to growth and reproductive activity (increasing with duration of pregnancy and lactation) and inversely related to ambient temperature and age of animal.","container-title":"The Journal of Wildlife Management","DOI":"10.2307/3801422","ISSN":"0022-541X","issue":"3","note":"publisher: [Wiley, Wildlife Society]","page":"749-761","source":"JSTOR","title":"Nutrition of the Collared Peccary in South Texas","volume":"48","author":[{"family":"Gallagher","given":"James F."},{"family":"Varner","given":"Larry W."},{"family":"Grant","given":"William E."}],"issued":{"date-parts":[["1984"]]}}}],"schema":"https://github.com/citation-style-language/schema/raw/master/csl-citation.json"} </w:instrText>
      </w:r>
      <w:r w:rsidR="00F01474" w:rsidRPr="00B513D4">
        <w:rPr>
          <w:color w:val="000000"/>
          <w:sz w:val="22"/>
          <w:szCs w:val="22"/>
        </w:rPr>
        <w:fldChar w:fldCharType="separate"/>
      </w:r>
      <w:r w:rsidR="00816140" w:rsidRPr="00816140">
        <w:rPr>
          <w:color w:val="000000"/>
          <w:sz w:val="22"/>
          <w:vertAlign w:val="superscript"/>
        </w:rPr>
        <w:t>16</w:t>
      </w:r>
      <w:r w:rsidR="00F01474" w:rsidRPr="00B513D4">
        <w:rPr>
          <w:color w:val="000000"/>
          <w:sz w:val="22"/>
          <w:szCs w:val="22"/>
        </w:rPr>
        <w:fldChar w:fldCharType="end"/>
      </w:r>
      <w:r w:rsidR="00F01474" w:rsidRPr="00B513D4">
        <w:rPr>
          <w:color w:val="000000"/>
          <w:sz w:val="22"/>
          <w:szCs w:val="22"/>
        </w:rPr>
        <w:t>.</w:t>
      </w:r>
    </w:p>
    <w:p w14:paraId="717B1014" w14:textId="627678D5" w:rsidR="00E21F9A" w:rsidRPr="00B513D4" w:rsidRDefault="00E21F9A" w:rsidP="00E21F9A"/>
    <w:p w14:paraId="607FBF56" w14:textId="77777777" w:rsidR="00D20A4C" w:rsidRPr="00B513D4" w:rsidRDefault="00D20A4C"/>
    <w:tbl>
      <w:tblPr>
        <w:tblW w:w="9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1328"/>
        <w:gridCol w:w="1487"/>
        <w:gridCol w:w="1300"/>
        <w:gridCol w:w="1300"/>
        <w:gridCol w:w="1300"/>
        <w:gridCol w:w="1300"/>
      </w:tblGrid>
      <w:tr w:rsidR="00E21F9A" w:rsidRPr="00B513D4" w14:paraId="68B1C8C2" w14:textId="77777777" w:rsidTr="00C6677A">
        <w:trPr>
          <w:trHeight w:val="1360"/>
        </w:trPr>
        <w:tc>
          <w:tcPr>
            <w:tcW w:w="1820" w:type="dxa"/>
            <w:vAlign w:val="bottom"/>
            <w:hideMark/>
          </w:tcPr>
          <w:p w14:paraId="6DAA3620" w14:textId="77777777" w:rsidR="00E21F9A" w:rsidRPr="00B513D4" w:rsidRDefault="00E21F9A">
            <w:pPr>
              <w:rPr>
                <w:b/>
                <w:bCs/>
                <w:color w:val="000000"/>
                <w:sz w:val="22"/>
                <w:szCs w:val="22"/>
              </w:rPr>
            </w:pPr>
            <w:r w:rsidRPr="00B513D4">
              <w:rPr>
                <w:b/>
                <w:bCs/>
                <w:color w:val="000000"/>
                <w:sz w:val="22"/>
                <w:szCs w:val="22"/>
              </w:rPr>
              <w:t>Diet</w:t>
            </w:r>
          </w:p>
        </w:tc>
        <w:tc>
          <w:tcPr>
            <w:tcW w:w="1328" w:type="dxa"/>
            <w:vAlign w:val="bottom"/>
            <w:hideMark/>
          </w:tcPr>
          <w:p w14:paraId="35EB5E24" w14:textId="77777777" w:rsidR="00E21F9A" w:rsidRPr="00B513D4" w:rsidRDefault="00E21F9A">
            <w:pPr>
              <w:rPr>
                <w:b/>
                <w:bCs/>
                <w:color w:val="000000"/>
                <w:sz w:val="22"/>
                <w:szCs w:val="22"/>
              </w:rPr>
            </w:pPr>
            <w:r w:rsidRPr="00B513D4">
              <w:rPr>
                <w:b/>
                <w:bCs/>
                <w:color w:val="000000"/>
                <w:sz w:val="22"/>
                <w:szCs w:val="22"/>
              </w:rPr>
              <w:t>Vertebrates</w:t>
            </w:r>
          </w:p>
        </w:tc>
        <w:tc>
          <w:tcPr>
            <w:tcW w:w="1487" w:type="dxa"/>
            <w:vAlign w:val="bottom"/>
            <w:hideMark/>
          </w:tcPr>
          <w:p w14:paraId="21874FF0" w14:textId="77777777" w:rsidR="00E21F9A" w:rsidRPr="00B513D4" w:rsidRDefault="00E21F9A">
            <w:pPr>
              <w:rPr>
                <w:b/>
                <w:bCs/>
                <w:color w:val="000000"/>
                <w:sz w:val="22"/>
                <w:szCs w:val="22"/>
              </w:rPr>
            </w:pPr>
            <w:r w:rsidRPr="00B513D4">
              <w:rPr>
                <w:b/>
                <w:bCs/>
                <w:color w:val="000000"/>
                <w:sz w:val="22"/>
                <w:szCs w:val="22"/>
              </w:rPr>
              <w:t>Invertebrates</w:t>
            </w:r>
          </w:p>
        </w:tc>
        <w:tc>
          <w:tcPr>
            <w:tcW w:w="1300" w:type="dxa"/>
            <w:vAlign w:val="bottom"/>
            <w:hideMark/>
          </w:tcPr>
          <w:p w14:paraId="5F128141" w14:textId="77777777" w:rsidR="00E21F9A" w:rsidRPr="00B513D4" w:rsidRDefault="00E21F9A">
            <w:pPr>
              <w:rPr>
                <w:b/>
                <w:bCs/>
                <w:color w:val="000000"/>
                <w:sz w:val="22"/>
                <w:szCs w:val="22"/>
              </w:rPr>
            </w:pPr>
            <w:r w:rsidRPr="00B513D4">
              <w:rPr>
                <w:b/>
                <w:bCs/>
                <w:color w:val="000000"/>
                <w:sz w:val="22"/>
                <w:szCs w:val="22"/>
              </w:rPr>
              <w:t>Fruit</w:t>
            </w:r>
          </w:p>
        </w:tc>
        <w:tc>
          <w:tcPr>
            <w:tcW w:w="1300" w:type="dxa"/>
            <w:vAlign w:val="bottom"/>
            <w:hideMark/>
          </w:tcPr>
          <w:p w14:paraId="63F576FF" w14:textId="77777777" w:rsidR="00E21F9A" w:rsidRPr="00B513D4" w:rsidRDefault="00E21F9A">
            <w:pPr>
              <w:rPr>
                <w:b/>
                <w:bCs/>
                <w:color w:val="000000"/>
                <w:sz w:val="22"/>
                <w:szCs w:val="22"/>
              </w:rPr>
            </w:pPr>
            <w:r w:rsidRPr="00B513D4">
              <w:rPr>
                <w:b/>
                <w:bCs/>
                <w:color w:val="000000"/>
                <w:sz w:val="22"/>
                <w:szCs w:val="22"/>
              </w:rPr>
              <w:t>Leaves</w:t>
            </w:r>
          </w:p>
        </w:tc>
        <w:tc>
          <w:tcPr>
            <w:tcW w:w="1300" w:type="dxa"/>
            <w:vAlign w:val="bottom"/>
            <w:hideMark/>
          </w:tcPr>
          <w:p w14:paraId="5AE3136A" w14:textId="44115B86" w:rsidR="00E21F9A" w:rsidRPr="00B513D4" w:rsidRDefault="00E21F9A">
            <w:pPr>
              <w:rPr>
                <w:b/>
                <w:bCs/>
                <w:color w:val="000000"/>
                <w:sz w:val="22"/>
                <w:szCs w:val="22"/>
              </w:rPr>
            </w:pPr>
            <w:r w:rsidRPr="00B513D4">
              <w:rPr>
                <w:b/>
                <w:bCs/>
                <w:color w:val="000000"/>
                <w:sz w:val="22"/>
                <w:szCs w:val="22"/>
              </w:rPr>
              <w:t>Seeds</w:t>
            </w:r>
            <w:r w:rsidR="003B01B5" w:rsidRPr="00B513D4">
              <w:rPr>
                <w:b/>
                <w:bCs/>
                <w:color w:val="000000"/>
                <w:sz w:val="22"/>
                <w:szCs w:val="22"/>
              </w:rPr>
              <w:t xml:space="preserve"> and </w:t>
            </w:r>
            <w:r w:rsidRPr="00B513D4">
              <w:rPr>
                <w:b/>
                <w:bCs/>
                <w:color w:val="000000"/>
                <w:sz w:val="22"/>
                <w:szCs w:val="22"/>
              </w:rPr>
              <w:t>Nuts</w:t>
            </w:r>
          </w:p>
        </w:tc>
        <w:tc>
          <w:tcPr>
            <w:tcW w:w="1300" w:type="dxa"/>
            <w:vAlign w:val="bottom"/>
            <w:hideMark/>
          </w:tcPr>
          <w:p w14:paraId="546CB03C" w14:textId="77777777" w:rsidR="00E21F9A" w:rsidRPr="00B513D4" w:rsidRDefault="00E21F9A">
            <w:pPr>
              <w:rPr>
                <w:b/>
                <w:bCs/>
                <w:color w:val="000000"/>
                <w:sz w:val="22"/>
                <w:szCs w:val="22"/>
              </w:rPr>
            </w:pPr>
            <w:r w:rsidRPr="00B513D4">
              <w:rPr>
                <w:b/>
                <w:bCs/>
                <w:color w:val="000000"/>
                <w:sz w:val="22"/>
                <w:szCs w:val="22"/>
              </w:rPr>
              <w:t>Nectar</w:t>
            </w:r>
          </w:p>
        </w:tc>
      </w:tr>
      <w:tr w:rsidR="00E21F9A" w:rsidRPr="00B513D4" w14:paraId="586750E7" w14:textId="77777777" w:rsidTr="00C6677A">
        <w:trPr>
          <w:trHeight w:val="320"/>
        </w:trPr>
        <w:tc>
          <w:tcPr>
            <w:tcW w:w="1820" w:type="dxa"/>
            <w:noWrap/>
            <w:vAlign w:val="bottom"/>
            <w:hideMark/>
          </w:tcPr>
          <w:p w14:paraId="076FA7F3" w14:textId="77777777" w:rsidR="00E21F9A" w:rsidRPr="00B513D4" w:rsidRDefault="00E21F9A">
            <w:pPr>
              <w:rPr>
                <w:color w:val="000000"/>
                <w:sz w:val="22"/>
                <w:szCs w:val="22"/>
              </w:rPr>
            </w:pPr>
            <w:r w:rsidRPr="00B513D4">
              <w:rPr>
                <w:color w:val="000000"/>
                <w:sz w:val="22"/>
                <w:szCs w:val="22"/>
              </w:rPr>
              <w:t xml:space="preserve">Other &gt;0.5kg </w:t>
            </w:r>
          </w:p>
        </w:tc>
        <w:tc>
          <w:tcPr>
            <w:tcW w:w="1328" w:type="dxa"/>
            <w:noWrap/>
            <w:vAlign w:val="bottom"/>
            <w:hideMark/>
          </w:tcPr>
          <w:p w14:paraId="618AD736" w14:textId="2006CB8A" w:rsidR="00E21F9A" w:rsidRPr="00B513D4" w:rsidRDefault="00E21F9A">
            <w:pPr>
              <w:jc w:val="right"/>
              <w:rPr>
                <w:color w:val="000000"/>
                <w:sz w:val="22"/>
                <w:szCs w:val="22"/>
              </w:rPr>
            </w:pPr>
            <w:r w:rsidRPr="00B513D4">
              <w:rPr>
                <w:color w:val="000000"/>
                <w:sz w:val="22"/>
                <w:szCs w:val="22"/>
              </w:rPr>
              <w:t>85</w:t>
            </w:r>
            <w:r w:rsidR="00C6677A" w:rsidRPr="00B513D4">
              <w:rPr>
                <w:color w:val="000000"/>
                <w:sz w:val="22"/>
                <w:szCs w:val="22"/>
              </w:rPr>
              <w:t>±5.8</w:t>
            </w:r>
          </w:p>
        </w:tc>
        <w:tc>
          <w:tcPr>
            <w:tcW w:w="1487" w:type="dxa"/>
            <w:noWrap/>
            <w:vAlign w:val="bottom"/>
            <w:hideMark/>
          </w:tcPr>
          <w:p w14:paraId="266F2CD4" w14:textId="69D96983" w:rsidR="00E21F9A" w:rsidRPr="00B513D4" w:rsidRDefault="00E21F9A">
            <w:pPr>
              <w:jc w:val="right"/>
              <w:rPr>
                <w:color w:val="000000"/>
                <w:sz w:val="22"/>
                <w:szCs w:val="22"/>
              </w:rPr>
            </w:pPr>
            <w:r w:rsidRPr="00B513D4">
              <w:rPr>
                <w:color w:val="000000"/>
                <w:sz w:val="22"/>
                <w:szCs w:val="22"/>
              </w:rPr>
              <w:t>65</w:t>
            </w:r>
            <w:r w:rsidR="00C6677A" w:rsidRPr="00B513D4">
              <w:rPr>
                <w:color w:val="000000"/>
                <w:sz w:val="22"/>
                <w:szCs w:val="22"/>
              </w:rPr>
              <w:t>±5.9</w:t>
            </w:r>
          </w:p>
        </w:tc>
        <w:tc>
          <w:tcPr>
            <w:tcW w:w="1300" w:type="dxa"/>
            <w:noWrap/>
            <w:vAlign w:val="bottom"/>
            <w:hideMark/>
          </w:tcPr>
          <w:p w14:paraId="12177E4F" w14:textId="38D484E1" w:rsidR="00E21F9A" w:rsidRPr="00B513D4" w:rsidRDefault="00E21F9A">
            <w:pPr>
              <w:jc w:val="right"/>
              <w:rPr>
                <w:color w:val="000000"/>
                <w:sz w:val="22"/>
                <w:szCs w:val="22"/>
              </w:rPr>
            </w:pPr>
            <w:r w:rsidRPr="00B513D4">
              <w:rPr>
                <w:color w:val="000000"/>
                <w:sz w:val="22"/>
                <w:szCs w:val="22"/>
              </w:rPr>
              <w:t>83</w:t>
            </w:r>
            <w:r w:rsidR="00C6677A" w:rsidRPr="00B513D4">
              <w:rPr>
                <w:color w:val="000000"/>
                <w:sz w:val="22"/>
                <w:szCs w:val="22"/>
              </w:rPr>
              <w:t>±8.5</w:t>
            </w:r>
          </w:p>
        </w:tc>
        <w:tc>
          <w:tcPr>
            <w:tcW w:w="1300" w:type="dxa"/>
            <w:noWrap/>
            <w:vAlign w:val="bottom"/>
            <w:hideMark/>
          </w:tcPr>
          <w:p w14:paraId="2A556681" w14:textId="041AEE30" w:rsidR="00E21F9A" w:rsidRPr="00B513D4" w:rsidRDefault="00E21F9A">
            <w:pPr>
              <w:jc w:val="right"/>
              <w:rPr>
                <w:color w:val="000000"/>
                <w:sz w:val="22"/>
                <w:szCs w:val="22"/>
              </w:rPr>
            </w:pPr>
            <w:r w:rsidRPr="00B513D4">
              <w:rPr>
                <w:color w:val="000000"/>
                <w:sz w:val="22"/>
                <w:szCs w:val="22"/>
              </w:rPr>
              <w:t>32</w:t>
            </w:r>
            <w:r w:rsidR="00C6677A" w:rsidRPr="00B513D4">
              <w:rPr>
                <w:color w:val="000000"/>
                <w:sz w:val="22"/>
                <w:szCs w:val="22"/>
              </w:rPr>
              <w:t>±8.4</w:t>
            </w:r>
          </w:p>
        </w:tc>
        <w:tc>
          <w:tcPr>
            <w:tcW w:w="1300" w:type="dxa"/>
            <w:noWrap/>
            <w:vAlign w:val="bottom"/>
            <w:hideMark/>
          </w:tcPr>
          <w:p w14:paraId="294A397B" w14:textId="4283FCDB" w:rsidR="00E21F9A" w:rsidRPr="00B513D4" w:rsidRDefault="00E21F9A">
            <w:pPr>
              <w:jc w:val="right"/>
              <w:rPr>
                <w:color w:val="000000"/>
                <w:sz w:val="22"/>
                <w:szCs w:val="22"/>
              </w:rPr>
            </w:pPr>
            <w:r w:rsidRPr="00B513D4">
              <w:rPr>
                <w:color w:val="000000"/>
                <w:sz w:val="22"/>
                <w:szCs w:val="22"/>
              </w:rPr>
              <w:t>83</w:t>
            </w:r>
            <w:r w:rsidR="00C6677A" w:rsidRPr="00B513D4">
              <w:rPr>
                <w:color w:val="000000"/>
                <w:sz w:val="22"/>
                <w:szCs w:val="22"/>
              </w:rPr>
              <w:t>±8.5</w:t>
            </w:r>
          </w:p>
        </w:tc>
        <w:tc>
          <w:tcPr>
            <w:tcW w:w="1300" w:type="dxa"/>
            <w:noWrap/>
            <w:vAlign w:val="bottom"/>
            <w:hideMark/>
          </w:tcPr>
          <w:p w14:paraId="1F8BFCA0" w14:textId="02CA0479" w:rsidR="00E21F9A" w:rsidRPr="00B513D4" w:rsidRDefault="00E21F9A">
            <w:pPr>
              <w:jc w:val="right"/>
              <w:rPr>
                <w:color w:val="000000"/>
                <w:sz w:val="22"/>
                <w:szCs w:val="22"/>
              </w:rPr>
            </w:pPr>
            <w:r w:rsidRPr="00B513D4">
              <w:rPr>
                <w:color w:val="000000"/>
                <w:sz w:val="22"/>
                <w:szCs w:val="22"/>
              </w:rPr>
              <w:t>94</w:t>
            </w:r>
            <w:r w:rsidR="00C6677A" w:rsidRPr="00B513D4">
              <w:rPr>
                <w:color w:val="000000"/>
                <w:sz w:val="22"/>
                <w:szCs w:val="22"/>
              </w:rPr>
              <w:t>±11</w:t>
            </w:r>
          </w:p>
        </w:tc>
      </w:tr>
      <w:tr w:rsidR="00E21F9A" w:rsidRPr="00B513D4" w14:paraId="64F51966" w14:textId="77777777" w:rsidTr="00C6677A">
        <w:trPr>
          <w:trHeight w:val="320"/>
        </w:trPr>
        <w:tc>
          <w:tcPr>
            <w:tcW w:w="1820" w:type="dxa"/>
            <w:noWrap/>
            <w:vAlign w:val="bottom"/>
            <w:hideMark/>
          </w:tcPr>
          <w:p w14:paraId="0E979266" w14:textId="77777777" w:rsidR="00E21F9A" w:rsidRPr="00B513D4" w:rsidRDefault="00E21F9A">
            <w:pPr>
              <w:rPr>
                <w:color w:val="000000"/>
                <w:sz w:val="22"/>
                <w:szCs w:val="22"/>
              </w:rPr>
            </w:pPr>
            <w:r w:rsidRPr="00B513D4">
              <w:rPr>
                <w:color w:val="000000"/>
                <w:sz w:val="22"/>
                <w:szCs w:val="22"/>
              </w:rPr>
              <w:t xml:space="preserve">Other &lt;0.5kg </w:t>
            </w:r>
          </w:p>
        </w:tc>
        <w:tc>
          <w:tcPr>
            <w:tcW w:w="1328" w:type="dxa"/>
            <w:noWrap/>
            <w:vAlign w:val="bottom"/>
            <w:hideMark/>
          </w:tcPr>
          <w:p w14:paraId="67D81CC8" w14:textId="0A969E8F" w:rsidR="00E21F9A" w:rsidRPr="00B513D4" w:rsidRDefault="00E21F9A">
            <w:pPr>
              <w:jc w:val="right"/>
              <w:rPr>
                <w:color w:val="000000"/>
                <w:sz w:val="22"/>
                <w:szCs w:val="22"/>
              </w:rPr>
            </w:pPr>
            <w:r w:rsidRPr="00B513D4">
              <w:rPr>
                <w:color w:val="000000"/>
                <w:sz w:val="22"/>
                <w:szCs w:val="22"/>
              </w:rPr>
              <w:t>85</w:t>
            </w:r>
            <w:r w:rsidR="00C6677A" w:rsidRPr="00B513D4">
              <w:rPr>
                <w:color w:val="000000"/>
                <w:sz w:val="22"/>
                <w:szCs w:val="22"/>
              </w:rPr>
              <w:t>±5.8</w:t>
            </w:r>
          </w:p>
        </w:tc>
        <w:tc>
          <w:tcPr>
            <w:tcW w:w="1487" w:type="dxa"/>
            <w:noWrap/>
            <w:vAlign w:val="bottom"/>
            <w:hideMark/>
          </w:tcPr>
          <w:p w14:paraId="68D51AAB" w14:textId="79B8576F" w:rsidR="00E21F9A" w:rsidRPr="00B513D4" w:rsidRDefault="00E21F9A">
            <w:pPr>
              <w:jc w:val="right"/>
              <w:rPr>
                <w:color w:val="000000"/>
                <w:sz w:val="22"/>
                <w:szCs w:val="22"/>
              </w:rPr>
            </w:pPr>
            <w:r w:rsidRPr="00B513D4">
              <w:rPr>
                <w:color w:val="000000"/>
                <w:sz w:val="22"/>
                <w:szCs w:val="22"/>
              </w:rPr>
              <w:t>88</w:t>
            </w:r>
            <w:r w:rsidR="00C6677A" w:rsidRPr="00B513D4">
              <w:rPr>
                <w:color w:val="000000"/>
                <w:sz w:val="22"/>
                <w:szCs w:val="22"/>
              </w:rPr>
              <w:t>±5.9</w:t>
            </w:r>
          </w:p>
        </w:tc>
        <w:tc>
          <w:tcPr>
            <w:tcW w:w="1300" w:type="dxa"/>
            <w:noWrap/>
            <w:vAlign w:val="bottom"/>
            <w:hideMark/>
          </w:tcPr>
          <w:p w14:paraId="526CEF2E" w14:textId="3546E5ED" w:rsidR="00E21F9A" w:rsidRPr="00B513D4" w:rsidRDefault="00E21F9A">
            <w:pPr>
              <w:jc w:val="right"/>
              <w:rPr>
                <w:color w:val="000000"/>
                <w:sz w:val="22"/>
                <w:szCs w:val="22"/>
              </w:rPr>
            </w:pPr>
            <w:r w:rsidRPr="00B513D4">
              <w:rPr>
                <w:color w:val="000000"/>
                <w:sz w:val="22"/>
                <w:szCs w:val="22"/>
              </w:rPr>
              <w:t>83</w:t>
            </w:r>
            <w:r w:rsidR="00C6677A" w:rsidRPr="00B513D4">
              <w:rPr>
                <w:color w:val="000000"/>
                <w:sz w:val="22"/>
                <w:szCs w:val="22"/>
              </w:rPr>
              <w:t>±8.5</w:t>
            </w:r>
          </w:p>
        </w:tc>
        <w:tc>
          <w:tcPr>
            <w:tcW w:w="1300" w:type="dxa"/>
            <w:noWrap/>
            <w:vAlign w:val="bottom"/>
            <w:hideMark/>
          </w:tcPr>
          <w:p w14:paraId="3820A87B" w14:textId="1D15181A" w:rsidR="00E21F9A" w:rsidRPr="00B513D4" w:rsidRDefault="00E21F9A">
            <w:pPr>
              <w:jc w:val="right"/>
              <w:rPr>
                <w:color w:val="000000"/>
                <w:sz w:val="22"/>
                <w:szCs w:val="22"/>
              </w:rPr>
            </w:pPr>
            <w:r w:rsidRPr="00B513D4">
              <w:rPr>
                <w:color w:val="000000"/>
                <w:sz w:val="22"/>
                <w:szCs w:val="22"/>
              </w:rPr>
              <w:t>46</w:t>
            </w:r>
            <w:r w:rsidR="00C6677A" w:rsidRPr="00B513D4">
              <w:rPr>
                <w:color w:val="000000"/>
                <w:sz w:val="22"/>
                <w:szCs w:val="22"/>
              </w:rPr>
              <w:t>±10.7</w:t>
            </w:r>
          </w:p>
        </w:tc>
        <w:tc>
          <w:tcPr>
            <w:tcW w:w="1300" w:type="dxa"/>
            <w:noWrap/>
            <w:vAlign w:val="bottom"/>
            <w:hideMark/>
          </w:tcPr>
          <w:p w14:paraId="57EC3852" w14:textId="51721C57" w:rsidR="00E21F9A" w:rsidRPr="00B513D4" w:rsidRDefault="00E21F9A">
            <w:pPr>
              <w:jc w:val="right"/>
              <w:rPr>
                <w:color w:val="000000"/>
                <w:sz w:val="22"/>
                <w:szCs w:val="22"/>
              </w:rPr>
            </w:pPr>
            <w:r w:rsidRPr="00B513D4">
              <w:rPr>
                <w:color w:val="000000"/>
                <w:sz w:val="22"/>
                <w:szCs w:val="22"/>
              </w:rPr>
              <w:t>83</w:t>
            </w:r>
            <w:r w:rsidR="00C6677A" w:rsidRPr="00B513D4">
              <w:rPr>
                <w:color w:val="000000"/>
                <w:sz w:val="22"/>
                <w:szCs w:val="22"/>
              </w:rPr>
              <w:t>±8.5</w:t>
            </w:r>
          </w:p>
        </w:tc>
        <w:tc>
          <w:tcPr>
            <w:tcW w:w="1300" w:type="dxa"/>
            <w:noWrap/>
            <w:vAlign w:val="bottom"/>
            <w:hideMark/>
          </w:tcPr>
          <w:p w14:paraId="1C398020" w14:textId="56B8940D" w:rsidR="00E21F9A" w:rsidRPr="00B513D4" w:rsidRDefault="00E21F9A">
            <w:pPr>
              <w:jc w:val="right"/>
              <w:rPr>
                <w:color w:val="000000"/>
                <w:sz w:val="22"/>
                <w:szCs w:val="22"/>
              </w:rPr>
            </w:pPr>
            <w:r w:rsidRPr="00B513D4">
              <w:rPr>
                <w:color w:val="000000"/>
                <w:sz w:val="22"/>
                <w:szCs w:val="22"/>
              </w:rPr>
              <w:t>94</w:t>
            </w:r>
            <w:r w:rsidR="00C6677A" w:rsidRPr="00B513D4">
              <w:rPr>
                <w:color w:val="000000"/>
                <w:sz w:val="22"/>
                <w:szCs w:val="22"/>
              </w:rPr>
              <w:t>±11</w:t>
            </w:r>
          </w:p>
        </w:tc>
      </w:tr>
      <w:tr w:rsidR="00E21F9A" w:rsidRPr="00B513D4" w14:paraId="60C64250" w14:textId="77777777" w:rsidTr="00C6677A">
        <w:trPr>
          <w:trHeight w:val="320"/>
        </w:trPr>
        <w:tc>
          <w:tcPr>
            <w:tcW w:w="1820" w:type="dxa"/>
            <w:noWrap/>
            <w:vAlign w:val="bottom"/>
            <w:hideMark/>
          </w:tcPr>
          <w:p w14:paraId="29DC4CBA" w14:textId="6B86FA67" w:rsidR="00E21F9A" w:rsidRPr="00B513D4" w:rsidRDefault="00C6677A">
            <w:pPr>
              <w:rPr>
                <w:color w:val="000000"/>
                <w:sz w:val="22"/>
                <w:szCs w:val="22"/>
              </w:rPr>
            </w:pPr>
            <w:r w:rsidRPr="00B513D4">
              <w:rPr>
                <w:color w:val="000000"/>
                <w:sz w:val="22"/>
                <w:szCs w:val="22"/>
              </w:rPr>
              <w:t>Perissodactyla</w:t>
            </w:r>
          </w:p>
        </w:tc>
        <w:tc>
          <w:tcPr>
            <w:tcW w:w="1328" w:type="dxa"/>
            <w:noWrap/>
            <w:vAlign w:val="bottom"/>
            <w:hideMark/>
          </w:tcPr>
          <w:p w14:paraId="037839EA" w14:textId="77777777" w:rsidR="00E21F9A" w:rsidRPr="00B513D4" w:rsidRDefault="00E21F9A">
            <w:pPr>
              <w:rPr>
                <w:color w:val="000000"/>
                <w:sz w:val="22"/>
                <w:szCs w:val="22"/>
              </w:rPr>
            </w:pPr>
          </w:p>
        </w:tc>
        <w:tc>
          <w:tcPr>
            <w:tcW w:w="1487" w:type="dxa"/>
            <w:noWrap/>
            <w:vAlign w:val="bottom"/>
            <w:hideMark/>
          </w:tcPr>
          <w:p w14:paraId="36527E48" w14:textId="77777777" w:rsidR="00E21F9A" w:rsidRPr="00B513D4" w:rsidRDefault="00E21F9A">
            <w:pPr>
              <w:rPr>
                <w:sz w:val="22"/>
                <w:szCs w:val="22"/>
              </w:rPr>
            </w:pPr>
          </w:p>
        </w:tc>
        <w:tc>
          <w:tcPr>
            <w:tcW w:w="1300" w:type="dxa"/>
            <w:noWrap/>
            <w:vAlign w:val="bottom"/>
            <w:hideMark/>
          </w:tcPr>
          <w:p w14:paraId="15C35372" w14:textId="77777777" w:rsidR="00E21F9A" w:rsidRPr="00B513D4" w:rsidRDefault="00E21F9A">
            <w:pPr>
              <w:rPr>
                <w:sz w:val="22"/>
                <w:szCs w:val="22"/>
              </w:rPr>
            </w:pPr>
          </w:p>
        </w:tc>
        <w:tc>
          <w:tcPr>
            <w:tcW w:w="1300" w:type="dxa"/>
            <w:noWrap/>
            <w:vAlign w:val="bottom"/>
            <w:hideMark/>
          </w:tcPr>
          <w:p w14:paraId="0164F43D" w14:textId="4D4A4FA6" w:rsidR="00E21F9A" w:rsidRPr="00B513D4" w:rsidRDefault="00E21F9A">
            <w:pPr>
              <w:jc w:val="right"/>
              <w:rPr>
                <w:color w:val="000000"/>
                <w:sz w:val="22"/>
                <w:szCs w:val="22"/>
              </w:rPr>
            </w:pPr>
            <w:r w:rsidRPr="00B513D4">
              <w:rPr>
                <w:color w:val="000000"/>
                <w:sz w:val="22"/>
                <w:szCs w:val="22"/>
              </w:rPr>
              <w:t>43</w:t>
            </w:r>
            <w:r w:rsidR="00C6677A" w:rsidRPr="00B513D4">
              <w:rPr>
                <w:color w:val="000000"/>
                <w:sz w:val="22"/>
                <w:szCs w:val="22"/>
              </w:rPr>
              <w:t>±8.4</w:t>
            </w:r>
          </w:p>
        </w:tc>
        <w:tc>
          <w:tcPr>
            <w:tcW w:w="1300" w:type="dxa"/>
            <w:noWrap/>
            <w:vAlign w:val="bottom"/>
            <w:hideMark/>
          </w:tcPr>
          <w:p w14:paraId="18FA8800" w14:textId="77777777" w:rsidR="00E21F9A" w:rsidRPr="00B513D4" w:rsidRDefault="00E21F9A">
            <w:pPr>
              <w:jc w:val="right"/>
              <w:rPr>
                <w:color w:val="000000"/>
                <w:sz w:val="22"/>
                <w:szCs w:val="22"/>
              </w:rPr>
            </w:pPr>
          </w:p>
        </w:tc>
        <w:tc>
          <w:tcPr>
            <w:tcW w:w="1300" w:type="dxa"/>
            <w:noWrap/>
            <w:vAlign w:val="bottom"/>
            <w:hideMark/>
          </w:tcPr>
          <w:p w14:paraId="5E40388C" w14:textId="77777777" w:rsidR="00E21F9A" w:rsidRPr="00B513D4" w:rsidRDefault="00E21F9A">
            <w:pPr>
              <w:rPr>
                <w:sz w:val="22"/>
                <w:szCs w:val="22"/>
              </w:rPr>
            </w:pPr>
          </w:p>
        </w:tc>
      </w:tr>
      <w:tr w:rsidR="00E21F9A" w:rsidRPr="00B513D4" w14:paraId="46C80B36" w14:textId="77777777" w:rsidTr="00C6677A">
        <w:trPr>
          <w:trHeight w:val="320"/>
        </w:trPr>
        <w:tc>
          <w:tcPr>
            <w:tcW w:w="1820" w:type="dxa"/>
            <w:noWrap/>
            <w:vAlign w:val="bottom"/>
            <w:hideMark/>
          </w:tcPr>
          <w:p w14:paraId="30EAEB5A" w14:textId="46850240" w:rsidR="00E21F9A" w:rsidRPr="00B513D4" w:rsidRDefault="00C6677A">
            <w:pPr>
              <w:rPr>
                <w:color w:val="000000"/>
                <w:sz w:val="22"/>
                <w:szCs w:val="22"/>
              </w:rPr>
            </w:pPr>
            <w:r w:rsidRPr="00B513D4">
              <w:rPr>
                <w:color w:val="000000"/>
                <w:sz w:val="22"/>
                <w:szCs w:val="22"/>
              </w:rPr>
              <w:t>Suidae</w:t>
            </w:r>
          </w:p>
        </w:tc>
        <w:tc>
          <w:tcPr>
            <w:tcW w:w="1328" w:type="dxa"/>
            <w:noWrap/>
            <w:vAlign w:val="bottom"/>
            <w:hideMark/>
          </w:tcPr>
          <w:p w14:paraId="3F53B1F0" w14:textId="77777777" w:rsidR="00E21F9A" w:rsidRPr="00B513D4" w:rsidRDefault="00E21F9A">
            <w:pPr>
              <w:rPr>
                <w:color w:val="000000"/>
                <w:sz w:val="22"/>
                <w:szCs w:val="22"/>
              </w:rPr>
            </w:pPr>
          </w:p>
        </w:tc>
        <w:tc>
          <w:tcPr>
            <w:tcW w:w="1487" w:type="dxa"/>
            <w:noWrap/>
            <w:vAlign w:val="bottom"/>
            <w:hideMark/>
          </w:tcPr>
          <w:p w14:paraId="08DE20A7" w14:textId="77777777" w:rsidR="00E21F9A" w:rsidRPr="00B513D4" w:rsidRDefault="00E21F9A">
            <w:pPr>
              <w:rPr>
                <w:sz w:val="22"/>
                <w:szCs w:val="22"/>
              </w:rPr>
            </w:pPr>
          </w:p>
        </w:tc>
        <w:tc>
          <w:tcPr>
            <w:tcW w:w="1300" w:type="dxa"/>
            <w:noWrap/>
            <w:vAlign w:val="bottom"/>
            <w:hideMark/>
          </w:tcPr>
          <w:p w14:paraId="4C975FB0" w14:textId="77777777" w:rsidR="00E21F9A" w:rsidRPr="00B513D4" w:rsidRDefault="00E21F9A">
            <w:pPr>
              <w:rPr>
                <w:sz w:val="22"/>
                <w:szCs w:val="22"/>
              </w:rPr>
            </w:pPr>
          </w:p>
        </w:tc>
        <w:tc>
          <w:tcPr>
            <w:tcW w:w="1300" w:type="dxa"/>
            <w:noWrap/>
            <w:vAlign w:val="bottom"/>
            <w:hideMark/>
          </w:tcPr>
          <w:p w14:paraId="663EC58B" w14:textId="36DE619B" w:rsidR="00E21F9A" w:rsidRPr="00B513D4" w:rsidRDefault="00E21F9A">
            <w:pPr>
              <w:jc w:val="right"/>
              <w:rPr>
                <w:color w:val="000000"/>
                <w:sz w:val="22"/>
                <w:szCs w:val="22"/>
              </w:rPr>
            </w:pPr>
            <w:r w:rsidRPr="00B513D4">
              <w:rPr>
                <w:color w:val="000000"/>
                <w:sz w:val="22"/>
                <w:szCs w:val="22"/>
              </w:rPr>
              <w:t>64</w:t>
            </w:r>
            <w:r w:rsidR="00C6677A" w:rsidRPr="00B513D4">
              <w:rPr>
                <w:color w:val="000000"/>
                <w:sz w:val="22"/>
                <w:szCs w:val="22"/>
              </w:rPr>
              <w:t>±8.4</w:t>
            </w:r>
          </w:p>
        </w:tc>
        <w:tc>
          <w:tcPr>
            <w:tcW w:w="1300" w:type="dxa"/>
            <w:noWrap/>
            <w:vAlign w:val="bottom"/>
            <w:hideMark/>
          </w:tcPr>
          <w:p w14:paraId="112D40D6" w14:textId="77777777" w:rsidR="00E21F9A" w:rsidRPr="00B513D4" w:rsidRDefault="00E21F9A">
            <w:pPr>
              <w:jc w:val="right"/>
              <w:rPr>
                <w:color w:val="000000"/>
                <w:sz w:val="22"/>
                <w:szCs w:val="22"/>
              </w:rPr>
            </w:pPr>
          </w:p>
        </w:tc>
        <w:tc>
          <w:tcPr>
            <w:tcW w:w="1300" w:type="dxa"/>
            <w:noWrap/>
            <w:vAlign w:val="bottom"/>
            <w:hideMark/>
          </w:tcPr>
          <w:p w14:paraId="101D1555" w14:textId="77777777" w:rsidR="00E21F9A" w:rsidRPr="00B513D4" w:rsidRDefault="00E21F9A">
            <w:pPr>
              <w:rPr>
                <w:sz w:val="22"/>
                <w:szCs w:val="22"/>
              </w:rPr>
            </w:pPr>
          </w:p>
        </w:tc>
      </w:tr>
      <w:tr w:rsidR="00C6677A" w:rsidRPr="00B513D4" w14:paraId="1B2F4B2E" w14:textId="77777777" w:rsidTr="00C6677A">
        <w:trPr>
          <w:trHeight w:val="320"/>
        </w:trPr>
        <w:tc>
          <w:tcPr>
            <w:tcW w:w="1820" w:type="dxa"/>
            <w:noWrap/>
            <w:vAlign w:val="bottom"/>
            <w:hideMark/>
          </w:tcPr>
          <w:p w14:paraId="0362EC57" w14:textId="55A3C600" w:rsidR="00C6677A" w:rsidRPr="00B513D4" w:rsidRDefault="00C6677A">
            <w:pPr>
              <w:rPr>
                <w:color w:val="000000"/>
                <w:sz w:val="22"/>
                <w:szCs w:val="22"/>
              </w:rPr>
            </w:pPr>
            <w:r w:rsidRPr="00B513D4">
              <w:rPr>
                <w:color w:val="000000"/>
                <w:sz w:val="22"/>
                <w:szCs w:val="22"/>
              </w:rPr>
              <w:t>Hippopotamidae</w:t>
            </w:r>
          </w:p>
        </w:tc>
        <w:tc>
          <w:tcPr>
            <w:tcW w:w="1328" w:type="dxa"/>
            <w:vAlign w:val="bottom"/>
          </w:tcPr>
          <w:p w14:paraId="5B90B155" w14:textId="77777777" w:rsidR="00C6677A" w:rsidRPr="00B513D4" w:rsidRDefault="00C6677A" w:rsidP="00C6677A">
            <w:pPr>
              <w:rPr>
                <w:color w:val="000000"/>
                <w:sz w:val="22"/>
                <w:szCs w:val="22"/>
              </w:rPr>
            </w:pPr>
          </w:p>
        </w:tc>
        <w:tc>
          <w:tcPr>
            <w:tcW w:w="1487" w:type="dxa"/>
            <w:noWrap/>
            <w:vAlign w:val="bottom"/>
            <w:hideMark/>
          </w:tcPr>
          <w:p w14:paraId="0511714B" w14:textId="706486B5" w:rsidR="00C6677A" w:rsidRPr="00B513D4" w:rsidRDefault="00C6677A">
            <w:pPr>
              <w:rPr>
                <w:color w:val="000000"/>
                <w:sz w:val="22"/>
                <w:szCs w:val="22"/>
              </w:rPr>
            </w:pPr>
          </w:p>
        </w:tc>
        <w:tc>
          <w:tcPr>
            <w:tcW w:w="1300" w:type="dxa"/>
            <w:noWrap/>
            <w:vAlign w:val="bottom"/>
            <w:hideMark/>
          </w:tcPr>
          <w:p w14:paraId="0933F9C1" w14:textId="77777777" w:rsidR="00C6677A" w:rsidRPr="00B513D4" w:rsidRDefault="00C6677A">
            <w:pPr>
              <w:rPr>
                <w:sz w:val="22"/>
                <w:szCs w:val="22"/>
              </w:rPr>
            </w:pPr>
          </w:p>
        </w:tc>
        <w:tc>
          <w:tcPr>
            <w:tcW w:w="1300" w:type="dxa"/>
            <w:noWrap/>
            <w:vAlign w:val="bottom"/>
            <w:hideMark/>
          </w:tcPr>
          <w:p w14:paraId="2A011ABC" w14:textId="0C534A08" w:rsidR="00C6677A" w:rsidRPr="00B513D4" w:rsidRDefault="00C6677A">
            <w:pPr>
              <w:jc w:val="right"/>
              <w:rPr>
                <w:color w:val="000000"/>
                <w:sz w:val="22"/>
                <w:szCs w:val="22"/>
              </w:rPr>
            </w:pPr>
            <w:r w:rsidRPr="00B513D4">
              <w:rPr>
                <w:color w:val="000000"/>
                <w:sz w:val="22"/>
                <w:szCs w:val="22"/>
              </w:rPr>
              <w:t>54±8.4</w:t>
            </w:r>
          </w:p>
        </w:tc>
        <w:tc>
          <w:tcPr>
            <w:tcW w:w="1300" w:type="dxa"/>
            <w:noWrap/>
            <w:vAlign w:val="bottom"/>
            <w:hideMark/>
          </w:tcPr>
          <w:p w14:paraId="076B6BED" w14:textId="77777777" w:rsidR="00C6677A" w:rsidRPr="00B513D4" w:rsidRDefault="00C6677A">
            <w:pPr>
              <w:jc w:val="right"/>
              <w:rPr>
                <w:color w:val="000000"/>
                <w:sz w:val="22"/>
                <w:szCs w:val="22"/>
              </w:rPr>
            </w:pPr>
          </w:p>
        </w:tc>
        <w:tc>
          <w:tcPr>
            <w:tcW w:w="1300" w:type="dxa"/>
            <w:noWrap/>
            <w:vAlign w:val="bottom"/>
            <w:hideMark/>
          </w:tcPr>
          <w:p w14:paraId="3F181D78" w14:textId="77777777" w:rsidR="00C6677A" w:rsidRPr="00B513D4" w:rsidRDefault="00C6677A">
            <w:pPr>
              <w:rPr>
                <w:sz w:val="22"/>
                <w:szCs w:val="22"/>
              </w:rPr>
            </w:pPr>
          </w:p>
        </w:tc>
      </w:tr>
      <w:tr w:rsidR="00E21F9A" w:rsidRPr="00B513D4" w14:paraId="216209AC" w14:textId="77777777" w:rsidTr="00C6677A">
        <w:trPr>
          <w:trHeight w:val="320"/>
        </w:trPr>
        <w:tc>
          <w:tcPr>
            <w:tcW w:w="1820" w:type="dxa"/>
            <w:noWrap/>
            <w:vAlign w:val="bottom"/>
            <w:hideMark/>
          </w:tcPr>
          <w:p w14:paraId="0063DB3D" w14:textId="3A78B642" w:rsidR="00E21F9A" w:rsidRPr="00B513D4" w:rsidRDefault="00C6677A">
            <w:pPr>
              <w:rPr>
                <w:color w:val="000000"/>
                <w:sz w:val="22"/>
                <w:szCs w:val="22"/>
              </w:rPr>
            </w:pPr>
            <w:r w:rsidRPr="00B513D4">
              <w:rPr>
                <w:color w:val="000000"/>
                <w:sz w:val="22"/>
                <w:szCs w:val="22"/>
              </w:rPr>
              <w:t>Proboscidea</w:t>
            </w:r>
          </w:p>
        </w:tc>
        <w:tc>
          <w:tcPr>
            <w:tcW w:w="1328" w:type="dxa"/>
            <w:noWrap/>
            <w:vAlign w:val="bottom"/>
            <w:hideMark/>
          </w:tcPr>
          <w:p w14:paraId="11DE5721" w14:textId="77777777" w:rsidR="00E21F9A" w:rsidRPr="00B513D4" w:rsidRDefault="00E21F9A">
            <w:pPr>
              <w:rPr>
                <w:color w:val="000000"/>
                <w:sz w:val="22"/>
                <w:szCs w:val="22"/>
              </w:rPr>
            </w:pPr>
          </w:p>
        </w:tc>
        <w:tc>
          <w:tcPr>
            <w:tcW w:w="1487" w:type="dxa"/>
            <w:noWrap/>
            <w:vAlign w:val="bottom"/>
            <w:hideMark/>
          </w:tcPr>
          <w:p w14:paraId="19C147A9" w14:textId="77777777" w:rsidR="00E21F9A" w:rsidRPr="00B513D4" w:rsidRDefault="00E21F9A">
            <w:pPr>
              <w:rPr>
                <w:sz w:val="22"/>
                <w:szCs w:val="22"/>
              </w:rPr>
            </w:pPr>
          </w:p>
        </w:tc>
        <w:tc>
          <w:tcPr>
            <w:tcW w:w="1300" w:type="dxa"/>
            <w:noWrap/>
            <w:vAlign w:val="bottom"/>
            <w:hideMark/>
          </w:tcPr>
          <w:p w14:paraId="26E6E8DB" w14:textId="77777777" w:rsidR="00E21F9A" w:rsidRPr="00B513D4" w:rsidRDefault="00E21F9A">
            <w:pPr>
              <w:rPr>
                <w:sz w:val="22"/>
                <w:szCs w:val="22"/>
              </w:rPr>
            </w:pPr>
          </w:p>
        </w:tc>
        <w:tc>
          <w:tcPr>
            <w:tcW w:w="1300" w:type="dxa"/>
            <w:noWrap/>
            <w:vAlign w:val="bottom"/>
            <w:hideMark/>
          </w:tcPr>
          <w:p w14:paraId="037FEA04" w14:textId="724BDCC2" w:rsidR="00E21F9A" w:rsidRPr="00B513D4" w:rsidRDefault="00E21F9A">
            <w:pPr>
              <w:jc w:val="right"/>
              <w:rPr>
                <w:color w:val="000000"/>
                <w:sz w:val="22"/>
                <w:szCs w:val="22"/>
              </w:rPr>
            </w:pPr>
            <w:r w:rsidRPr="00B513D4">
              <w:rPr>
                <w:color w:val="000000"/>
                <w:sz w:val="22"/>
                <w:szCs w:val="22"/>
              </w:rPr>
              <w:t>19</w:t>
            </w:r>
            <w:r w:rsidR="00C6677A" w:rsidRPr="00B513D4">
              <w:rPr>
                <w:color w:val="000000"/>
                <w:sz w:val="22"/>
                <w:szCs w:val="22"/>
              </w:rPr>
              <w:t>±8.4</w:t>
            </w:r>
          </w:p>
        </w:tc>
        <w:tc>
          <w:tcPr>
            <w:tcW w:w="1300" w:type="dxa"/>
            <w:noWrap/>
            <w:vAlign w:val="bottom"/>
            <w:hideMark/>
          </w:tcPr>
          <w:p w14:paraId="5D4159F1" w14:textId="77777777" w:rsidR="00E21F9A" w:rsidRPr="00B513D4" w:rsidRDefault="00E21F9A">
            <w:pPr>
              <w:jc w:val="right"/>
              <w:rPr>
                <w:color w:val="000000"/>
                <w:sz w:val="22"/>
                <w:szCs w:val="22"/>
              </w:rPr>
            </w:pPr>
          </w:p>
        </w:tc>
        <w:tc>
          <w:tcPr>
            <w:tcW w:w="1300" w:type="dxa"/>
            <w:noWrap/>
            <w:vAlign w:val="bottom"/>
            <w:hideMark/>
          </w:tcPr>
          <w:p w14:paraId="2F245F20" w14:textId="77777777" w:rsidR="00E21F9A" w:rsidRPr="00B513D4" w:rsidRDefault="00E21F9A">
            <w:pPr>
              <w:rPr>
                <w:sz w:val="22"/>
                <w:szCs w:val="22"/>
              </w:rPr>
            </w:pPr>
          </w:p>
        </w:tc>
      </w:tr>
      <w:tr w:rsidR="00E21F9A" w:rsidRPr="00B513D4" w14:paraId="22C587BA" w14:textId="77777777" w:rsidTr="00C6677A">
        <w:trPr>
          <w:trHeight w:val="320"/>
        </w:trPr>
        <w:tc>
          <w:tcPr>
            <w:tcW w:w="1820" w:type="dxa"/>
            <w:noWrap/>
            <w:vAlign w:val="bottom"/>
            <w:hideMark/>
          </w:tcPr>
          <w:p w14:paraId="4919C40E" w14:textId="218B0AA8" w:rsidR="00E21F9A" w:rsidRPr="00B513D4" w:rsidRDefault="00C6677A">
            <w:pPr>
              <w:rPr>
                <w:color w:val="000000"/>
                <w:sz w:val="22"/>
                <w:szCs w:val="22"/>
              </w:rPr>
            </w:pPr>
            <w:r w:rsidRPr="00B513D4">
              <w:rPr>
                <w:color w:val="000000"/>
                <w:sz w:val="22"/>
                <w:szCs w:val="22"/>
              </w:rPr>
              <w:t>Other ruminants</w:t>
            </w:r>
          </w:p>
        </w:tc>
        <w:tc>
          <w:tcPr>
            <w:tcW w:w="1328" w:type="dxa"/>
            <w:noWrap/>
            <w:vAlign w:val="bottom"/>
            <w:hideMark/>
          </w:tcPr>
          <w:p w14:paraId="7C832C3E" w14:textId="77777777" w:rsidR="00E21F9A" w:rsidRPr="00B513D4" w:rsidRDefault="00E21F9A">
            <w:pPr>
              <w:rPr>
                <w:color w:val="000000"/>
                <w:sz w:val="22"/>
                <w:szCs w:val="22"/>
              </w:rPr>
            </w:pPr>
          </w:p>
        </w:tc>
        <w:tc>
          <w:tcPr>
            <w:tcW w:w="1487" w:type="dxa"/>
            <w:noWrap/>
            <w:vAlign w:val="bottom"/>
            <w:hideMark/>
          </w:tcPr>
          <w:p w14:paraId="4F453A96" w14:textId="77777777" w:rsidR="00E21F9A" w:rsidRPr="00B513D4" w:rsidRDefault="00E21F9A">
            <w:pPr>
              <w:rPr>
                <w:sz w:val="22"/>
                <w:szCs w:val="22"/>
              </w:rPr>
            </w:pPr>
          </w:p>
        </w:tc>
        <w:tc>
          <w:tcPr>
            <w:tcW w:w="1300" w:type="dxa"/>
            <w:noWrap/>
            <w:vAlign w:val="bottom"/>
            <w:hideMark/>
          </w:tcPr>
          <w:p w14:paraId="2DE57445" w14:textId="77777777" w:rsidR="00E21F9A" w:rsidRPr="00B513D4" w:rsidRDefault="00E21F9A">
            <w:pPr>
              <w:rPr>
                <w:sz w:val="22"/>
                <w:szCs w:val="22"/>
              </w:rPr>
            </w:pPr>
          </w:p>
        </w:tc>
        <w:tc>
          <w:tcPr>
            <w:tcW w:w="1300" w:type="dxa"/>
            <w:noWrap/>
            <w:vAlign w:val="bottom"/>
            <w:hideMark/>
          </w:tcPr>
          <w:p w14:paraId="56AA447F" w14:textId="63610618" w:rsidR="00E21F9A" w:rsidRPr="00B513D4" w:rsidRDefault="00E21F9A">
            <w:pPr>
              <w:jc w:val="right"/>
              <w:rPr>
                <w:color w:val="000000"/>
                <w:sz w:val="22"/>
                <w:szCs w:val="22"/>
              </w:rPr>
            </w:pPr>
            <w:r w:rsidRPr="00B513D4">
              <w:rPr>
                <w:color w:val="000000"/>
                <w:sz w:val="22"/>
                <w:szCs w:val="22"/>
              </w:rPr>
              <w:t>50</w:t>
            </w:r>
            <w:r w:rsidR="00C6677A" w:rsidRPr="00B513D4">
              <w:rPr>
                <w:color w:val="000000"/>
                <w:sz w:val="22"/>
                <w:szCs w:val="22"/>
              </w:rPr>
              <w:t>±8.4</w:t>
            </w:r>
          </w:p>
        </w:tc>
        <w:tc>
          <w:tcPr>
            <w:tcW w:w="1300" w:type="dxa"/>
            <w:noWrap/>
            <w:vAlign w:val="bottom"/>
            <w:hideMark/>
          </w:tcPr>
          <w:p w14:paraId="5D129646" w14:textId="77777777" w:rsidR="00E21F9A" w:rsidRPr="00B513D4" w:rsidRDefault="00E21F9A">
            <w:pPr>
              <w:jc w:val="right"/>
              <w:rPr>
                <w:color w:val="000000"/>
                <w:sz w:val="22"/>
                <w:szCs w:val="22"/>
              </w:rPr>
            </w:pPr>
          </w:p>
        </w:tc>
        <w:tc>
          <w:tcPr>
            <w:tcW w:w="1300" w:type="dxa"/>
            <w:noWrap/>
            <w:vAlign w:val="bottom"/>
            <w:hideMark/>
          </w:tcPr>
          <w:p w14:paraId="2D1BE8FA" w14:textId="77777777" w:rsidR="00E21F9A" w:rsidRPr="00B513D4" w:rsidRDefault="00E21F9A">
            <w:pPr>
              <w:rPr>
                <w:sz w:val="22"/>
                <w:szCs w:val="22"/>
              </w:rPr>
            </w:pPr>
          </w:p>
        </w:tc>
      </w:tr>
    </w:tbl>
    <w:p w14:paraId="5DF232D4" w14:textId="77777777" w:rsidR="00D20A4C" w:rsidRPr="00B513D4" w:rsidRDefault="00D20A4C"/>
    <w:p w14:paraId="02E840B2" w14:textId="77777777" w:rsidR="009B516A" w:rsidRPr="00B513D4" w:rsidRDefault="009B516A">
      <w:pPr>
        <w:rPr>
          <w:b/>
          <w:bCs/>
        </w:rPr>
      </w:pPr>
    </w:p>
    <w:p w14:paraId="6810F2E4" w14:textId="77777777" w:rsidR="002E34DF" w:rsidRPr="00B513D4" w:rsidRDefault="002E34DF" w:rsidP="002E34DF">
      <w:pPr>
        <w:rPr>
          <w:b/>
          <w:bCs/>
        </w:rPr>
      </w:pPr>
      <w:r w:rsidRPr="00B513D4">
        <w:rPr>
          <w:b/>
          <w:bCs/>
        </w:rPr>
        <w:t>Reconstruction of historical large mammal ranges.</w:t>
      </w:r>
    </w:p>
    <w:p w14:paraId="4C5952F9" w14:textId="77777777" w:rsidR="002E34DF" w:rsidRPr="00B513D4" w:rsidRDefault="002E34DF">
      <w:pPr>
        <w:rPr>
          <w:b/>
          <w:bCs/>
        </w:rPr>
      </w:pPr>
    </w:p>
    <w:p w14:paraId="6035D667" w14:textId="0376DB56" w:rsidR="002E34DF" w:rsidRPr="00B513D4" w:rsidRDefault="002E34DF">
      <w:r w:rsidRPr="00B513D4">
        <w:t>Historical range maps are not available on the IUCN red list database for 11 large mammal species</w:t>
      </w:r>
      <w:r w:rsidR="00A262D1" w:rsidRPr="00B513D4">
        <w:t>. We reconstructed range maps by adapting range maps from other sources, following ref.</w:t>
      </w:r>
      <w:r w:rsidR="00A262D1" w:rsidRPr="00B513D4">
        <w:fldChar w:fldCharType="begin"/>
      </w:r>
      <w:r w:rsidR="003F1CA7" w:rsidRPr="00B513D4">
        <w:instrText xml:space="preserve"> ADDIN ZOTERO_ITEM CSL_CITATION {"citationID":"A7lwexdU","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A262D1" w:rsidRPr="00B513D4">
        <w:fldChar w:fldCharType="separate"/>
      </w:r>
      <w:r w:rsidR="003F1CA7" w:rsidRPr="00B513D4">
        <w:rPr>
          <w:vertAlign w:val="superscript"/>
        </w:rPr>
        <w:t>1</w:t>
      </w:r>
      <w:r w:rsidR="00A262D1" w:rsidRPr="00B513D4">
        <w:fldChar w:fldCharType="end"/>
      </w:r>
      <w:r w:rsidR="00A262D1" w:rsidRPr="00B513D4">
        <w:t xml:space="preserve">.  </w:t>
      </w:r>
      <w:r w:rsidR="0015452B">
        <w:t xml:space="preserve">These range maps were than adjusted for </w:t>
      </w:r>
      <w:r w:rsidR="00463D36">
        <w:t xml:space="preserve">area of </w:t>
      </w:r>
      <w:r w:rsidR="0015452B">
        <w:t>habitat, following ref.</w:t>
      </w:r>
      <w:r w:rsidR="00463D36">
        <w:fldChar w:fldCharType="begin"/>
      </w:r>
      <w:r w:rsidR="00463D36">
        <w:instrText xml:space="preserve"> ADDIN ZOTERO_ITEM CSL_CITATION {"citationID":"TkvDn2y0","properties":{"formattedCitation":"\\super 17\\nosupersub{}","plainCitation":"17","noteIndex":0},"citationItems":[{"id":5428,"uris":["http://zotero.org/users/6160291/items/HJKH3IVV"],"itemData":{"id":5428,"type":"article-journal","abstract":"Species’ vulnerability to extinction is strongly impacted by their geographical range size. Formulating effective conservation strategies therefore requires a better understanding of how the ranges of the world’s species have changed in the past, and how they will change under alternative future scenarios. Here, we use reconstructions of global land use and biomes since 1700, and 16 possible climatic and socio-economic scenarios until the year 2100, to map the habitat ranges of 16,919 mammal, bird, and amphibian species through time. We estimate that species have lost an average of 18% of their natural habitat range sizes thus far, and may lose up to 23% by 2100. Our data reveal that range losses have been increasing disproportionately in relation to the area of destroyed habitat, driven by a long-term increase of land use in tropical biodiversity hotspots. The outcomes of different future climate and land use trajectories for global habitat ranges vary drastically, providing important quantitative evidence for conservation planners and policy makers of the costs and benefits of alternative pathways for the future of global biodiversity.","container-title":"Nature Communications","DOI":"10.1038/s41467-020-19455-9","ISSN":"2041-1723","issue":"1","journalAbbreviation":"Nat Commun","language":"en","license":"2020 The Author(s)","note":"publisher: Nature Publishing Group","page":"5633","source":"www-nature-com.ezproxy-prd.bodleian.ox.ac.uk","title":"Historical and projected future range sizes of the world’s mammals, birds, and amphibians","volume":"11","author":[{"family":"Beyer","given":"Robert M."},{"family":"Manica","given":"Andrea"}],"issued":{"date-parts":[["2020",11,6]]}}}],"schema":"https://github.com/citation-style-language/schema/raw/master/csl-citation.json"} </w:instrText>
      </w:r>
      <w:r w:rsidR="00463D36">
        <w:fldChar w:fldCharType="separate"/>
      </w:r>
      <w:r w:rsidR="00463D36" w:rsidRPr="00463D36">
        <w:rPr>
          <w:vertAlign w:val="superscript"/>
        </w:rPr>
        <w:t>17</w:t>
      </w:r>
      <w:r w:rsidR="00463D36">
        <w:fldChar w:fldCharType="end"/>
      </w:r>
      <w:r w:rsidR="00463D36">
        <w:t xml:space="preserve">. </w:t>
      </w:r>
      <w:r w:rsidR="00A262D1" w:rsidRPr="00B513D4">
        <w:t xml:space="preserve">We used the following sources for the relevant species: </w:t>
      </w:r>
      <w:r w:rsidR="00A262D1" w:rsidRPr="00B513D4">
        <w:rPr>
          <w:i/>
          <w:iCs/>
        </w:rPr>
        <w:t>Loxodonta africana</w:t>
      </w:r>
      <w:r w:rsidR="00A262D1" w:rsidRPr="00B513D4">
        <w:fldChar w:fldCharType="begin"/>
      </w:r>
      <w:r w:rsidR="003F1CA7" w:rsidRPr="00B513D4">
        <w:instrText xml:space="preserve"> ADDIN ZOTERO_ITEM CSL_CITATION {"citationID":"BRWdv4ui","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A262D1" w:rsidRPr="00B513D4">
        <w:fldChar w:fldCharType="separate"/>
      </w:r>
      <w:r w:rsidR="003F1CA7" w:rsidRPr="00B513D4">
        <w:rPr>
          <w:vertAlign w:val="superscript"/>
        </w:rPr>
        <w:t>1</w:t>
      </w:r>
      <w:r w:rsidR="00A262D1" w:rsidRPr="00B513D4">
        <w:fldChar w:fldCharType="end"/>
      </w:r>
      <w:r w:rsidR="00A262D1" w:rsidRPr="00B513D4">
        <w:t>.</w:t>
      </w:r>
      <w:r w:rsidR="00A262D1" w:rsidRPr="00B513D4">
        <w:rPr>
          <w:i/>
          <w:iCs/>
        </w:rPr>
        <w:t xml:space="preserve"> Loxodonta cyclotis</w:t>
      </w:r>
      <w:r w:rsidR="00A262D1" w:rsidRPr="00B513D4">
        <w:fldChar w:fldCharType="begin"/>
      </w:r>
      <w:r w:rsidR="003F1CA7" w:rsidRPr="00B513D4">
        <w:instrText xml:space="preserve"> ADDIN ZOTERO_ITEM CSL_CITATION {"citationID":"WN3MFMv4","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A262D1" w:rsidRPr="00B513D4">
        <w:fldChar w:fldCharType="separate"/>
      </w:r>
      <w:r w:rsidR="003F1CA7" w:rsidRPr="00B513D4">
        <w:rPr>
          <w:vertAlign w:val="superscript"/>
        </w:rPr>
        <w:t>1</w:t>
      </w:r>
      <w:r w:rsidR="00A262D1" w:rsidRPr="00B513D4">
        <w:fldChar w:fldCharType="end"/>
      </w:r>
      <w:r w:rsidR="00A262D1" w:rsidRPr="00B513D4">
        <w:rPr>
          <w:i/>
          <w:iCs/>
        </w:rPr>
        <w:t>, Ceratotherium simum</w:t>
      </w:r>
      <w:r w:rsidR="00A262D1" w:rsidRPr="00B513D4">
        <w:fldChar w:fldCharType="begin"/>
      </w:r>
      <w:r w:rsidR="003F1CA7" w:rsidRPr="00B513D4">
        <w:instrText xml:space="preserve"> ADDIN ZOTERO_ITEM CSL_CITATION {"citationID":"MiB5OZWT","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A262D1" w:rsidRPr="00B513D4">
        <w:fldChar w:fldCharType="separate"/>
      </w:r>
      <w:r w:rsidR="003F1CA7" w:rsidRPr="00B513D4">
        <w:rPr>
          <w:vertAlign w:val="superscript"/>
        </w:rPr>
        <w:t>1</w:t>
      </w:r>
      <w:r w:rsidR="00A262D1" w:rsidRPr="00B513D4">
        <w:fldChar w:fldCharType="end"/>
      </w:r>
      <w:r w:rsidR="00A262D1" w:rsidRPr="00B513D4">
        <w:rPr>
          <w:i/>
          <w:iCs/>
        </w:rPr>
        <w:t>, Diceros bicornis</w:t>
      </w:r>
      <w:r w:rsidR="00A262D1" w:rsidRPr="00B513D4">
        <w:fldChar w:fldCharType="begin"/>
      </w:r>
      <w:r w:rsidR="003F1CA7" w:rsidRPr="00B513D4">
        <w:instrText xml:space="preserve"> ADDIN ZOTERO_ITEM CSL_CITATION {"citationID":"bW82QMn1","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A262D1" w:rsidRPr="00B513D4">
        <w:fldChar w:fldCharType="separate"/>
      </w:r>
      <w:r w:rsidR="003F1CA7" w:rsidRPr="00B513D4">
        <w:rPr>
          <w:vertAlign w:val="superscript"/>
        </w:rPr>
        <w:t>1</w:t>
      </w:r>
      <w:r w:rsidR="00A262D1" w:rsidRPr="00B513D4">
        <w:fldChar w:fldCharType="end"/>
      </w:r>
      <w:r w:rsidR="00A262D1" w:rsidRPr="00B513D4">
        <w:rPr>
          <w:i/>
          <w:iCs/>
        </w:rPr>
        <w:t>, Equus zebra</w:t>
      </w:r>
      <w:r w:rsidR="00A262D1" w:rsidRPr="00B513D4">
        <w:fldChar w:fldCharType="begin"/>
      </w:r>
      <w:r w:rsidR="003F1CA7" w:rsidRPr="00B513D4">
        <w:instrText xml:space="preserve"> ADDIN ZOTERO_ITEM CSL_CITATION {"citationID":"BQ9qlsW8","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A262D1" w:rsidRPr="00B513D4">
        <w:fldChar w:fldCharType="separate"/>
      </w:r>
      <w:r w:rsidR="003F1CA7" w:rsidRPr="00B513D4">
        <w:rPr>
          <w:vertAlign w:val="superscript"/>
        </w:rPr>
        <w:t>1</w:t>
      </w:r>
      <w:r w:rsidR="00A262D1" w:rsidRPr="00B513D4">
        <w:fldChar w:fldCharType="end"/>
      </w:r>
      <w:r w:rsidR="00A262D1" w:rsidRPr="00B513D4">
        <w:rPr>
          <w:i/>
          <w:iCs/>
        </w:rPr>
        <w:t>, Giraffa camelopardalis</w:t>
      </w:r>
      <w:r w:rsidR="00A262D1" w:rsidRPr="00B513D4">
        <w:fldChar w:fldCharType="begin"/>
      </w:r>
      <w:r w:rsidR="003F1CA7" w:rsidRPr="00B513D4">
        <w:instrText xml:space="preserve"> ADDIN ZOTERO_ITEM CSL_CITATION {"citationID":"nG5zjSlI","properties":{"formattedCitation":"\\super 1\\nosupersub{}","plainCitation":"1","noteIndex":0},"citationItems":[{"id":1838,"uris":["http://zotero.org/users/6160291/items/SIZTIJ9Y"],"itemData":{"id":1838,"type":"article-journal","container-title":"Science","DOI":"10.1126/science.aac7978","ISSN":"0036-8075, 1095-9203","issue":"6264","journalAbbreviation":"Science","language":"en","page":"1056-1061","source":"DOI.org (Crossref)","title":"A continent-wide assessment of the form and intensity of large mammal herbivory in Africa","volume":"350","author":[{"family":"Hempson","given":"G. P."},{"family":"Archibald","given":"S."},{"family":"Bond","given":"W. J."}],"issued":{"date-parts":[["2015",11,27]]}}}],"schema":"https://github.com/citation-style-language/schema/raw/master/csl-citation.json"} </w:instrText>
      </w:r>
      <w:r w:rsidR="00A262D1" w:rsidRPr="00B513D4">
        <w:fldChar w:fldCharType="separate"/>
      </w:r>
      <w:r w:rsidR="003F1CA7" w:rsidRPr="00B513D4">
        <w:rPr>
          <w:vertAlign w:val="superscript"/>
        </w:rPr>
        <w:t>1</w:t>
      </w:r>
      <w:r w:rsidR="00A262D1" w:rsidRPr="00B513D4">
        <w:fldChar w:fldCharType="end"/>
      </w:r>
      <w:r w:rsidR="00A262D1" w:rsidRPr="00B513D4">
        <w:rPr>
          <w:i/>
          <w:iCs/>
        </w:rPr>
        <w:t>, Equus quagga</w:t>
      </w:r>
      <w:r w:rsidR="00A262D1" w:rsidRPr="00B513D4">
        <w:rPr>
          <w:i/>
          <w:iCs/>
        </w:rPr>
        <w:fldChar w:fldCharType="begin"/>
      </w:r>
      <w:r w:rsidR="00463D36">
        <w:rPr>
          <w:i/>
          <w:iCs/>
        </w:rPr>
        <w:instrText xml:space="preserve"> ADDIN ZOTERO_ITEM CSL_CITATION {"citationID":"Cs8qkTir","properties":{"formattedCitation":"\\super 18\\nosupersub{}","plainCitation":"18","noteIndex":0},"citationItems":[{"id":4503,"uris":["http://zotero.org/users/6160291/items/CLG9RHYJ"],"itemData":{"id":4503,"type":"report","title":"African Antelope Database","URL":"https://portals.iucn.org/library/efiles/documents/ssc-op-021.pdf","author":[{"family":"UCN/SSC Antelope Specialist Group","given":""}],"issued":{"date-parts":[["1998"]]}}}],"schema":"https://github.com/citation-style-language/schema/raw/master/csl-citation.json"} </w:instrText>
      </w:r>
      <w:r w:rsidR="00A262D1" w:rsidRPr="00B513D4">
        <w:rPr>
          <w:i/>
          <w:iCs/>
        </w:rPr>
        <w:fldChar w:fldCharType="separate"/>
      </w:r>
      <w:r w:rsidR="00463D36" w:rsidRPr="00463D36">
        <w:rPr>
          <w:vertAlign w:val="superscript"/>
        </w:rPr>
        <w:t>18</w:t>
      </w:r>
      <w:r w:rsidR="00A262D1" w:rsidRPr="00B513D4">
        <w:rPr>
          <w:i/>
          <w:iCs/>
        </w:rPr>
        <w:fldChar w:fldCharType="end"/>
      </w:r>
      <w:r w:rsidR="00A262D1" w:rsidRPr="00B513D4">
        <w:rPr>
          <w:i/>
          <w:iCs/>
        </w:rPr>
        <w:t>, Equus grevyi</w:t>
      </w:r>
      <w:r w:rsidR="00A262D1" w:rsidRPr="00B513D4">
        <w:rPr>
          <w:i/>
          <w:iCs/>
        </w:rPr>
        <w:fldChar w:fldCharType="begin"/>
      </w:r>
      <w:r w:rsidR="00463D36">
        <w:rPr>
          <w:i/>
          <w:iCs/>
        </w:rPr>
        <w:instrText xml:space="preserve"> ADDIN ZOTERO_ITEM CSL_CITATION {"citationID":"YR3NUIlV","properties":{"formattedCitation":"\\super 18\\nosupersub{}","plainCitation":"18","noteIndex":0},"citationItems":[{"id":4503,"uris":["http://zotero.org/users/6160291/items/CLG9RHYJ"],"itemData":{"id":4503,"type":"report","title":"African Antelope Database","URL":"https://portals.iucn.org/library/efiles/documents/ssc-op-021.pdf","author":[{"family":"UCN/SSC Antelope Specialist Group","given":""}],"issued":{"date-parts":[["1998"]]}}}],"schema":"https://github.com/citation-style-language/schema/raw/master/csl-citation.json"} </w:instrText>
      </w:r>
      <w:r w:rsidR="00A262D1" w:rsidRPr="00B513D4">
        <w:rPr>
          <w:i/>
          <w:iCs/>
        </w:rPr>
        <w:fldChar w:fldCharType="separate"/>
      </w:r>
      <w:r w:rsidR="00463D36" w:rsidRPr="00463D36">
        <w:rPr>
          <w:vertAlign w:val="superscript"/>
        </w:rPr>
        <w:t>18</w:t>
      </w:r>
      <w:r w:rsidR="00A262D1" w:rsidRPr="00B513D4">
        <w:rPr>
          <w:i/>
          <w:iCs/>
        </w:rPr>
        <w:fldChar w:fldCharType="end"/>
      </w:r>
      <w:r w:rsidR="00A262D1" w:rsidRPr="00B513D4">
        <w:rPr>
          <w:i/>
          <w:iCs/>
        </w:rPr>
        <w:t>, Taurotragus derbianus</w:t>
      </w:r>
      <w:r w:rsidR="00A262D1" w:rsidRPr="00B513D4">
        <w:rPr>
          <w:i/>
          <w:iCs/>
        </w:rPr>
        <w:fldChar w:fldCharType="begin"/>
      </w:r>
      <w:r w:rsidR="00463D36">
        <w:rPr>
          <w:i/>
          <w:iCs/>
        </w:rPr>
        <w:instrText xml:space="preserve"> ADDIN ZOTERO_ITEM CSL_CITATION {"citationID":"3IQ7JPUf","properties":{"formattedCitation":"\\super 18\\nosupersub{}","plainCitation":"18","noteIndex":0},"citationItems":[{"id":4503,"uris":["http://zotero.org/users/6160291/items/CLG9RHYJ"],"itemData":{"id":4503,"type":"report","title":"African Antelope Database","URL":"https://portals.iucn.org/library/efiles/documents/ssc-op-021.pdf","author":[{"family":"UCN/SSC Antelope Specialist Group","given":""}],"issued":{"date-parts":[["1998"]]}}}],"schema":"https://github.com/citation-style-language/schema/raw/master/csl-citation.json"} </w:instrText>
      </w:r>
      <w:r w:rsidR="00A262D1" w:rsidRPr="00B513D4">
        <w:rPr>
          <w:i/>
          <w:iCs/>
        </w:rPr>
        <w:fldChar w:fldCharType="separate"/>
      </w:r>
      <w:r w:rsidR="00463D36" w:rsidRPr="00463D36">
        <w:rPr>
          <w:vertAlign w:val="superscript"/>
        </w:rPr>
        <w:t>18</w:t>
      </w:r>
      <w:r w:rsidR="00A262D1" w:rsidRPr="00B513D4">
        <w:rPr>
          <w:i/>
          <w:iCs/>
        </w:rPr>
        <w:fldChar w:fldCharType="end"/>
      </w:r>
      <w:r w:rsidR="00A262D1" w:rsidRPr="00B513D4">
        <w:rPr>
          <w:i/>
          <w:iCs/>
        </w:rPr>
        <w:t>, Panthera leo</w:t>
      </w:r>
      <w:r w:rsidR="00A262D1" w:rsidRPr="00B513D4">
        <w:rPr>
          <w:i/>
          <w:iCs/>
        </w:rPr>
        <w:fldChar w:fldCharType="begin"/>
      </w:r>
      <w:r w:rsidR="00463D36">
        <w:rPr>
          <w:i/>
          <w:iCs/>
        </w:rPr>
        <w:instrText xml:space="preserve"> ADDIN ZOTERO_ITEM CSL_CITATION {"citationID":"JRehRRn9","properties":{"formattedCitation":"\\super 19\\nosupersub{}","plainCitation":"19","noteIndex":0},"citationItems":[{"id":5240,"uris":["http://zotero.org/users/6160291/items/WVJ7DTJA"],"itemData":{"id":5240,"type":"report","event-place":"Yaoundé, Cameroon","publisher-place":"Yaoundé, Cameroon","title":"Conservation strategy for the lion in west and central Africa","URL":"https://www.cms.int/sites/default/files/document/IUCN_CatSG_2006_West_and_Central_Africa_Lion_Conservation_Strategy.pdf","author":[{"family":"IUCN SSC Cat Specialist Group","given":""}],"issued":{"date-parts":[["2006"]]}}}],"schema":"https://github.com/citation-style-language/schema/raw/master/csl-citation.json"} </w:instrText>
      </w:r>
      <w:r w:rsidR="00A262D1" w:rsidRPr="00B513D4">
        <w:rPr>
          <w:i/>
          <w:iCs/>
        </w:rPr>
        <w:fldChar w:fldCharType="separate"/>
      </w:r>
      <w:r w:rsidR="00463D36" w:rsidRPr="00463D36">
        <w:rPr>
          <w:vertAlign w:val="superscript"/>
        </w:rPr>
        <w:t>19</w:t>
      </w:r>
      <w:r w:rsidR="00A262D1" w:rsidRPr="00B513D4">
        <w:rPr>
          <w:i/>
          <w:iCs/>
        </w:rPr>
        <w:fldChar w:fldCharType="end"/>
      </w:r>
      <w:r w:rsidR="00A262D1" w:rsidRPr="00B513D4">
        <w:rPr>
          <w:i/>
          <w:iCs/>
        </w:rPr>
        <w:t xml:space="preserve">, </w:t>
      </w:r>
      <w:r w:rsidR="00A262D1" w:rsidRPr="00B513D4">
        <w:t>and</w:t>
      </w:r>
      <w:r w:rsidR="00A262D1" w:rsidRPr="00B513D4">
        <w:rPr>
          <w:i/>
          <w:iCs/>
        </w:rPr>
        <w:t xml:space="preserve"> Lycaon pictus</w:t>
      </w:r>
      <w:r w:rsidR="001A5E36" w:rsidRPr="00B513D4">
        <w:rPr>
          <w:i/>
          <w:iCs/>
        </w:rPr>
        <w:fldChar w:fldCharType="begin"/>
      </w:r>
      <w:r w:rsidR="00463D36">
        <w:rPr>
          <w:i/>
          <w:iCs/>
        </w:rPr>
        <w:instrText xml:space="preserve"> ADDIN ZOTERO_ITEM CSL_CITATION {"citationID":"qU2UzL3e","properties":{"formattedCitation":"\\super 20\\nosupersub{}","plainCitation":"20","noteIndex":0},"citationItems":[{"id":5241,"uris":["http://zotero.org/users/6160291/items/HHTJUBQV"],"itemData":{"id":5241,"type":"report","publisher":"IUCN/SSC Canid Specialist Group","title":"Status Survey and Conservation Action Plan: The African Wild Dog","URL":"https://portals.iucn.org/library/sites/library/files/documents/1997-052.pdf","author":[{"family":"Macdonald","given":"David"},{"family":"Woodroffe","given":"Rosie"},{"family":"Ginsberg","given":"Joshua"}],"issued":{"date-parts":[["1997"]]}}}],"schema":"https://github.com/citation-style-language/schema/raw/master/csl-citation.json"} </w:instrText>
      </w:r>
      <w:r w:rsidR="001A5E36" w:rsidRPr="00B513D4">
        <w:rPr>
          <w:i/>
          <w:iCs/>
        </w:rPr>
        <w:fldChar w:fldCharType="separate"/>
      </w:r>
      <w:r w:rsidR="00463D36" w:rsidRPr="00463D36">
        <w:rPr>
          <w:vertAlign w:val="superscript"/>
        </w:rPr>
        <w:t>20</w:t>
      </w:r>
      <w:r w:rsidR="001A5E36" w:rsidRPr="00B513D4">
        <w:rPr>
          <w:i/>
          <w:iCs/>
        </w:rPr>
        <w:fldChar w:fldCharType="end"/>
      </w:r>
      <w:r w:rsidR="00A262D1" w:rsidRPr="00B513D4">
        <w:t>.</w:t>
      </w:r>
    </w:p>
    <w:p w14:paraId="7DF9F325" w14:textId="77777777" w:rsidR="002E34DF" w:rsidRPr="00B513D4" w:rsidRDefault="002E34DF">
      <w:pPr>
        <w:rPr>
          <w:b/>
          <w:bCs/>
        </w:rPr>
      </w:pPr>
    </w:p>
    <w:p w14:paraId="6D22B89B" w14:textId="77777777" w:rsidR="002E34DF" w:rsidRPr="00B513D4" w:rsidRDefault="002E34DF">
      <w:pPr>
        <w:rPr>
          <w:b/>
          <w:bCs/>
        </w:rPr>
      </w:pPr>
    </w:p>
    <w:p w14:paraId="3F94D9A0" w14:textId="3CEF9150" w:rsidR="0011212C" w:rsidRPr="00B513D4" w:rsidRDefault="0011212C">
      <w:pPr>
        <w:rPr>
          <w:b/>
          <w:bCs/>
        </w:rPr>
      </w:pPr>
      <w:r w:rsidRPr="00B513D4">
        <w:rPr>
          <w:b/>
          <w:bCs/>
        </w:rPr>
        <w:br w:type="page"/>
      </w:r>
    </w:p>
    <w:p w14:paraId="743EE479" w14:textId="77777777" w:rsidR="006F1168" w:rsidRPr="00833E45" w:rsidRDefault="006F1168" w:rsidP="006F1168">
      <w:pPr>
        <w:rPr>
          <w:b/>
          <w:bCs/>
          <w:sz w:val="32"/>
          <w:szCs w:val="32"/>
        </w:rPr>
      </w:pPr>
      <w:r w:rsidRPr="00833E45">
        <w:rPr>
          <w:b/>
          <w:bCs/>
          <w:sz w:val="32"/>
          <w:szCs w:val="32"/>
        </w:rPr>
        <w:lastRenderedPageBreak/>
        <w:t xml:space="preserve">Summary of Data and R Scripts for Calculating a Spatially Explicit Biodiversity Intactness Index (BII) </w:t>
      </w:r>
    </w:p>
    <w:p w14:paraId="2BCFE274" w14:textId="77777777" w:rsidR="006F1168" w:rsidRPr="00833E45" w:rsidRDefault="006F1168" w:rsidP="006F1168">
      <w:pPr>
        <w:rPr>
          <w:b/>
          <w:bCs/>
        </w:rPr>
      </w:pPr>
    </w:p>
    <w:p w14:paraId="612F5694" w14:textId="77777777" w:rsidR="006F1168" w:rsidRPr="00833E45" w:rsidRDefault="006F1168" w:rsidP="006F1168">
      <w:pPr>
        <w:rPr>
          <w:b/>
          <w:bCs/>
        </w:rPr>
      </w:pPr>
    </w:p>
    <w:p w14:paraId="70194ED1" w14:textId="77777777" w:rsidR="006F1168" w:rsidRPr="00833E45" w:rsidRDefault="006F1168" w:rsidP="006F1168">
      <w:r w:rsidRPr="00833E45">
        <w:t xml:space="preserve">The energetics analysis of sub-Saharan African birds and mammals was calculated in R using a the R script </w:t>
      </w:r>
      <w:r w:rsidRPr="00833E45">
        <w:rPr>
          <w:i/>
          <w:iCs/>
        </w:rPr>
        <w:t>Loft.Energetics.2407017.R</w:t>
      </w:r>
      <w:r w:rsidRPr="00833E45">
        <w:t xml:space="preserve">. The original data in the analysis come from a number of publicly available datasets. To ease code reproducibility, all the input data used in the analysis (which in some cases have been cleaned or filtered) are also uploaded here. The script in its entirety takes ~72 hours to run on a reasonably powerful laptop. To save the user time, some computationally intensive intermediate data products are provided in these files, although each of these can also be produced by running the script in its entirety. Further information on code structure is provided in the annotated script itself. Any questions and reasonable requests for additional data products should be directed to the corresponding author at </w:t>
      </w:r>
      <w:hyperlink r:id="rId6" w:history="1">
        <w:r w:rsidRPr="00833E45">
          <w:rPr>
            <w:rStyle w:val="Hyperlink"/>
          </w:rPr>
          <w:t>ty.loft@chch.ox.ac.uk</w:t>
        </w:r>
      </w:hyperlink>
      <w:r w:rsidRPr="00833E45">
        <w:t>.</w:t>
      </w:r>
      <w:r>
        <w:t xml:space="preserve"> </w:t>
      </w:r>
      <w:r w:rsidRPr="00833E45">
        <w:t>Below we list the annotated contents of this folder.</w:t>
      </w:r>
    </w:p>
    <w:p w14:paraId="15F1AD14" w14:textId="77777777" w:rsidR="006F1168" w:rsidRDefault="006F1168" w:rsidP="006F1168"/>
    <w:p w14:paraId="73898332" w14:textId="77777777" w:rsidR="006F1168" w:rsidRDefault="006F1168" w:rsidP="006F1168"/>
    <w:p w14:paraId="7D7B186F" w14:textId="77777777" w:rsidR="006F1168" w:rsidRPr="009660FF" w:rsidRDefault="006F1168" w:rsidP="006F1168">
      <w:pPr>
        <w:rPr>
          <w:b/>
          <w:bCs/>
          <w:sz w:val="22"/>
          <w:szCs w:val="22"/>
        </w:rPr>
      </w:pPr>
      <w:r w:rsidRPr="009660FF">
        <w:rPr>
          <w:b/>
          <w:bCs/>
          <w:sz w:val="22"/>
          <w:szCs w:val="22"/>
        </w:rPr>
        <w:t>Main Folder</w:t>
      </w:r>
    </w:p>
    <w:p w14:paraId="76656384" w14:textId="77777777" w:rsidR="006F1168" w:rsidRPr="009660FF" w:rsidRDefault="006F1168" w:rsidP="006F1168">
      <w:pPr>
        <w:rPr>
          <w:i/>
          <w:iCs/>
          <w:sz w:val="22"/>
          <w:szCs w:val="22"/>
        </w:rPr>
      </w:pPr>
      <w:r w:rsidRPr="009660FF">
        <w:rPr>
          <w:i/>
          <w:iCs/>
          <w:sz w:val="22"/>
          <w:szCs w:val="22"/>
        </w:rPr>
        <w:t>Read Me Document (i.e. This document)</w:t>
      </w:r>
    </w:p>
    <w:p w14:paraId="2AA7AF46" w14:textId="77777777" w:rsidR="006F1168" w:rsidRPr="009660FF" w:rsidRDefault="006F1168" w:rsidP="006F1168">
      <w:pPr>
        <w:pStyle w:val="ListParagraph"/>
        <w:numPr>
          <w:ilvl w:val="0"/>
          <w:numId w:val="4"/>
        </w:numPr>
        <w:rPr>
          <w:rFonts w:ascii="Times New Roman" w:hAnsi="Times New Roman" w:cs="Times New Roman"/>
          <w:sz w:val="22"/>
          <w:szCs w:val="22"/>
        </w:rPr>
      </w:pPr>
      <w:r w:rsidRPr="009660FF">
        <w:rPr>
          <w:rFonts w:ascii="Times New Roman" w:hAnsi="Times New Roman" w:cs="Times New Roman"/>
          <w:sz w:val="22"/>
          <w:szCs w:val="22"/>
        </w:rPr>
        <w:t xml:space="preserve">Readme_Energetics_RData </w:t>
      </w:r>
    </w:p>
    <w:p w14:paraId="7DFBCEB1" w14:textId="77777777" w:rsidR="006F1168" w:rsidRPr="009660FF" w:rsidRDefault="006F1168" w:rsidP="006F1168">
      <w:pPr>
        <w:rPr>
          <w:sz w:val="22"/>
          <w:szCs w:val="22"/>
        </w:rPr>
      </w:pPr>
      <w:r w:rsidRPr="009660FF">
        <w:rPr>
          <w:i/>
          <w:iCs/>
          <w:sz w:val="22"/>
          <w:szCs w:val="22"/>
        </w:rPr>
        <w:t>R</w:t>
      </w:r>
      <w:r w:rsidRPr="009660FF">
        <w:rPr>
          <w:sz w:val="22"/>
          <w:szCs w:val="22"/>
        </w:rPr>
        <w:t xml:space="preserve"> </w:t>
      </w:r>
      <w:r w:rsidRPr="009660FF">
        <w:rPr>
          <w:i/>
          <w:iCs/>
          <w:sz w:val="22"/>
          <w:szCs w:val="22"/>
        </w:rPr>
        <w:t>Script</w:t>
      </w:r>
      <w:r w:rsidRPr="009660FF">
        <w:rPr>
          <w:sz w:val="22"/>
          <w:szCs w:val="22"/>
        </w:rPr>
        <w:t xml:space="preserve"> </w:t>
      </w:r>
    </w:p>
    <w:p w14:paraId="40355A55" w14:textId="77777777" w:rsidR="006F1168" w:rsidRPr="009660FF" w:rsidRDefault="006F1168" w:rsidP="006F1168">
      <w:pPr>
        <w:pStyle w:val="ListParagraph"/>
        <w:numPr>
          <w:ilvl w:val="0"/>
          <w:numId w:val="4"/>
        </w:numPr>
        <w:rPr>
          <w:rFonts w:ascii="Times New Roman" w:hAnsi="Times New Roman" w:cs="Times New Roman"/>
          <w:sz w:val="22"/>
          <w:szCs w:val="22"/>
        </w:rPr>
      </w:pPr>
      <w:r w:rsidRPr="009660FF">
        <w:rPr>
          <w:rFonts w:ascii="Times New Roman" w:hAnsi="Times New Roman" w:cs="Times New Roman"/>
          <w:sz w:val="22"/>
          <w:szCs w:val="22"/>
        </w:rPr>
        <w:t xml:space="preserve">Loft.Energetics.2407017 </w:t>
      </w:r>
    </w:p>
    <w:p w14:paraId="59D7366F" w14:textId="77777777" w:rsidR="006F1168" w:rsidRPr="009660FF" w:rsidRDefault="006F1168" w:rsidP="006F1168">
      <w:pPr>
        <w:rPr>
          <w:sz w:val="22"/>
          <w:szCs w:val="22"/>
        </w:rPr>
      </w:pPr>
    </w:p>
    <w:p w14:paraId="30502C13" w14:textId="77777777" w:rsidR="006F1168" w:rsidRPr="009660FF" w:rsidRDefault="006F1168" w:rsidP="006F1168">
      <w:pPr>
        <w:rPr>
          <w:b/>
          <w:bCs/>
          <w:sz w:val="22"/>
          <w:szCs w:val="22"/>
        </w:rPr>
      </w:pPr>
      <w:r w:rsidRPr="009660FF">
        <w:rPr>
          <w:b/>
          <w:bCs/>
          <w:sz w:val="22"/>
          <w:szCs w:val="22"/>
        </w:rPr>
        <w:t>Biodiversity Intactness Index Data (</w:t>
      </w:r>
      <w:r w:rsidRPr="009660FF">
        <w:rPr>
          <w:sz w:val="22"/>
          <w:szCs w:val="22"/>
        </w:rPr>
        <w:t>data_bii_outputs</w:t>
      </w:r>
      <w:r w:rsidRPr="009660FF">
        <w:rPr>
          <w:b/>
          <w:bCs/>
          <w:sz w:val="22"/>
          <w:szCs w:val="22"/>
        </w:rPr>
        <w:t>)</w:t>
      </w:r>
    </w:p>
    <w:p w14:paraId="0EB79006" w14:textId="77777777" w:rsidR="006F1168" w:rsidRPr="009660FF" w:rsidRDefault="006F1168" w:rsidP="006F1168">
      <w:pPr>
        <w:rPr>
          <w:i/>
          <w:iCs/>
          <w:sz w:val="22"/>
          <w:szCs w:val="22"/>
        </w:rPr>
      </w:pPr>
      <w:r w:rsidRPr="009660FF">
        <w:rPr>
          <w:i/>
          <w:iCs/>
          <w:sz w:val="22"/>
          <w:szCs w:val="22"/>
        </w:rPr>
        <w:t xml:space="preserve">These data are used to estimate how species abundances change in response to land use change, according to the Biodiversity Intactness Index.  They come from Clements et al., (2024) and Clements et al., (in review). </w:t>
      </w:r>
      <w:hyperlink r:id="rId7" w:history="1">
        <w:r w:rsidRPr="009660FF">
          <w:rPr>
            <w:rStyle w:val="Hyperlink"/>
            <w:i/>
            <w:iCs/>
            <w:sz w:val="22"/>
            <w:szCs w:val="22"/>
          </w:rPr>
          <w:t>https://doi.org/10.1038/s41597-023-02832-6</w:t>
        </w:r>
      </w:hyperlink>
    </w:p>
    <w:p w14:paraId="331CF5B8" w14:textId="77777777" w:rsidR="006F1168" w:rsidRPr="009660FF" w:rsidRDefault="006F1168" w:rsidP="006F1168">
      <w:pPr>
        <w:rPr>
          <w:i/>
          <w:iCs/>
          <w:sz w:val="22"/>
          <w:szCs w:val="22"/>
        </w:rPr>
      </w:pPr>
    </w:p>
    <w:p w14:paraId="790B6EE1" w14:textId="77777777" w:rsidR="006F1168" w:rsidRPr="009660FF" w:rsidRDefault="006F1168" w:rsidP="006F1168">
      <w:pPr>
        <w:rPr>
          <w:b/>
          <w:bCs/>
          <w:sz w:val="22"/>
          <w:szCs w:val="22"/>
        </w:rPr>
      </w:pPr>
      <w:r w:rsidRPr="009660FF">
        <w:rPr>
          <w:b/>
          <w:bCs/>
          <w:sz w:val="22"/>
          <w:szCs w:val="22"/>
        </w:rPr>
        <w:t>Energetics Data (</w:t>
      </w:r>
      <w:r w:rsidRPr="009660FF">
        <w:rPr>
          <w:sz w:val="22"/>
          <w:szCs w:val="22"/>
        </w:rPr>
        <w:t>data_energetics</w:t>
      </w:r>
      <w:r w:rsidRPr="009660FF">
        <w:rPr>
          <w:b/>
          <w:bCs/>
          <w:sz w:val="22"/>
          <w:szCs w:val="22"/>
        </w:rPr>
        <w:t>)</w:t>
      </w:r>
    </w:p>
    <w:p w14:paraId="46A9A22D" w14:textId="77777777" w:rsidR="006F1168" w:rsidRPr="009660FF" w:rsidRDefault="006F1168" w:rsidP="006F1168">
      <w:pPr>
        <w:rPr>
          <w:i/>
          <w:iCs/>
          <w:sz w:val="22"/>
          <w:szCs w:val="22"/>
        </w:rPr>
      </w:pPr>
      <w:r w:rsidRPr="009660FF">
        <w:rPr>
          <w:i/>
          <w:iCs/>
          <w:sz w:val="22"/>
          <w:szCs w:val="22"/>
        </w:rPr>
        <w:t>These data are used to estimate the mean annual energy consumption (per unit area) of each African bird and mammal species. They include data on species traits, including body mass, diet composition, assimilation efficiency, and population density. The mammal trait data come from the Elton Traits database (</w:t>
      </w:r>
      <w:hyperlink r:id="rId8" w:history="1">
        <w:r w:rsidRPr="009660FF">
          <w:rPr>
            <w:rStyle w:val="Hyperlink"/>
            <w:i/>
            <w:iCs/>
            <w:sz w:val="22"/>
            <w:szCs w:val="22"/>
          </w:rPr>
          <w:t>https://doi.org/10.1890/13-1917.1</w:t>
        </w:r>
      </w:hyperlink>
      <w:r w:rsidRPr="009660FF">
        <w:rPr>
          <w:i/>
          <w:iCs/>
          <w:sz w:val="22"/>
          <w:szCs w:val="22"/>
        </w:rPr>
        <w:t>). The bird trait data come from the Avonet database (</w:t>
      </w:r>
      <w:hyperlink r:id="rId9" w:history="1">
        <w:r w:rsidRPr="009660FF">
          <w:rPr>
            <w:rStyle w:val="Hyperlink"/>
            <w:i/>
            <w:iCs/>
            <w:sz w:val="22"/>
            <w:szCs w:val="22"/>
          </w:rPr>
          <w:t>https://doi.org/10.1111/ele.13898</w:t>
        </w:r>
      </w:hyperlink>
      <w:r w:rsidRPr="009660FF">
        <w:rPr>
          <w:i/>
          <w:iCs/>
          <w:sz w:val="22"/>
          <w:szCs w:val="22"/>
        </w:rPr>
        <w:t xml:space="preserve">). The data on assimilation efficiencies are based on the analysis in Malhi et al., (2022, Nature, </w:t>
      </w:r>
      <w:hyperlink r:id="rId10" w:history="1">
        <w:r w:rsidRPr="009660FF">
          <w:rPr>
            <w:rStyle w:val="Hyperlink"/>
            <w:i/>
            <w:iCs/>
            <w:sz w:val="22"/>
            <w:szCs w:val="22"/>
          </w:rPr>
          <w:t>https://doi.org/10.1038/s41586-022-05523-1</w:t>
        </w:r>
      </w:hyperlink>
      <w:r w:rsidRPr="009660FF">
        <w:rPr>
          <w:i/>
          <w:iCs/>
          <w:sz w:val="22"/>
          <w:szCs w:val="22"/>
        </w:rPr>
        <w:t>)</w:t>
      </w:r>
    </w:p>
    <w:p w14:paraId="74BF7CAC" w14:textId="77777777" w:rsidR="006F1168" w:rsidRPr="009660FF" w:rsidRDefault="006F1168" w:rsidP="006F1168">
      <w:pPr>
        <w:rPr>
          <w:i/>
          <w:iCs/>
          <w:sz w:val="22"/>
          <w:szCs w:val="22"/>
        </w:rPr>
      </w:pPr>
    </w:p>
    <w:p w14:paraId="711EDB00" w14:textId="77777777" w:rsidR="006F1168" w:rsidRPr="009660FF" w:rsidRDefault="006F1168" w:rsidP="006F1168">
      <w:pPr>
        <w:rPr>
          <w:b/>
          <w:bCs/>
          <w:sz w:val="22"/>
          <w:szCs w:val="22"/>
        </w:rPr>
      </w:pPr>
      <w:r w:rsidRPr="009660FF">
        <w:rPr>
          <w:b/>
          <w:bCs/>
          <w:sz w:val="22"/>
          <w:szCs w:val="22"/>
        </w:rPr>
        <w:t>Species Range and Area of Habitat Data (</w:t>
      </w:r>
      <w:r w:rsidRPr="009660FF">
        <w:rPr>
          <w:sz w:val="22"/>
          <w:szCs w:val="22"/>
        </w:rPr>
        <w:t>data_sp_range_habitat</w:t>
      </w:r>
      <w:r w:rsidRPr="009660FF">
        <w:rPr>
          <w:b/>
          <w:bCs/>
          <w:sz w:val="22"/>
          <w:szCs w:val="22"/>
        </w:rPr>
        <w:t>)</w:t>
      </w:r>
    </w:p>
    <w:p w14:paraId="47C48D67" w14:textId="77777777" w:rsidR="006F1168" w:rsidRPr="009660FF" w:rsidRDefault="006F1168" w:rsidP="006F1168">
      <w:pPr>
        <w:rPr>
          <w:i/>
          <w:iCs/>
          <w:sz w:val="22"/>
          <w:szCs w:val="22"/>
        </w:rPr>
      </w:pPr>
      <w:r w:rsidRPr="009660FF">
        <w:rPr>
          <w:i/>
          <w:iCs/>
          <w:sz w:val="22"/>
          <w:szCs w:val="22"/>
        </w:rPr>
        <w:t xml:space="preserve">These data are used to determine the bird and mammal species present in each 8x8 km cell in sub-Saharan Africa. They habitat-adjusted species range maps come from Beyer and Manica (2020, </w:t>
      </w:r>
      <w:hyperlink r:id="rId11" w:history="1">
        <w:r w:rsidRPr="009660FF">
          <w:rPr>
            <w:rStyle w:val="Hyperlink"/>
            <w:i/>
            <w:iCs/>
            <w:sz w:val="22"/>
            <w:szCs w:val="22"/>
          </w:rPr>
          <w:t>https://doi.org/10.1038/s41467-020-19455-9</w:t>
        </w:r>
      </w:hyperlink>
      <w:r w:rsidRPr="009660FF">
        <w:rPr>
          <w:i/>
          <w:iCs/>
          <w:sz w:val="22"/>
          <w:szCs w:val="22"/>
        </w:rPr>
        <w:t>). The raw range maps for mammals come from the IUCN (</w:t>
      </w:r>
      <w:hyperlink r:id="rId12" w:history="1">
        <w:r w:rsidRPr="009660FF">
          <w:rPr>
            <w:rStyle w:val="Hyperlink"/>
            <w:i/>
            <w:iCs/>
            <w:sz w:val="22"/>
            <w:szCs w:val="22"/>
          </w:rPr>
          <w:t>https://www.iucnredlist.org/resources/spatial-data-download</w:t>
        </w:r>
      </w:hyperlink>
      <w:r w:rsidRPr="009660FF">
        <w:rPr>
          <w:i/>
          <w:iCs/>
          <w:sz w:val="22"/>
          <w:szCs w:val="22"/>
        </w:rPr>
        <w:t>) and the raw range maps for birds come from Birdlife International (</w:t>
      </w:r>
      <w:hyperlink r:id="rId13" w:history="1">
        <w:r w:rsidRPr="009660FF">
          <w:rPr>
            <w:rStyle w:val="Hyperlink"/>
            <w:i/>
            <w:iCs/>
            <w:sz w:val="22"/>
            <w:szCs w:val="22"/>
          </w:rPr>
          <w:t>https://datazone.birdlife.org/species/requestdis</w:t>
        </w:r>
      </w:hyperlink>
      <w:r w:rsidRPr="009660FF">
        <w:rPr>
          <w:i/>
          <w:iCs/>
          <w:sz w:val="22"/>
          <w:szCs w:val="22"/>
        </w:rPr>
        <w:t>)</w:t>
      </w:r>
    </w:p>
    <w:p w14:paraId="5A7192BD" w14:textId="77777777" w:rsidR="006F1168" w:rsidRPr="009660FF" w:rsidRDefault="006F1168" w:rsidP="006F1168">
      <w:pPr>
        <w:rPr>
          <w:i/>
          <w:iCs/>
          <w:sz w:val="22"/>
          <w:szCs w:val="22"/>
        </w:rPr>
      </w:pPr>
    </w:p>
    <w:p w14:paraId="52175332" w14:textId="77777777" w:rsidR="006F1168" w:rsidRPr="009660FF" w:rsidRDefault="006F1168" w:rsidP="006F1168">
      <w:pPr>
        <w:rPr>
          <w:b/>
          <w:bCs/>
          <w:sz w:val="22"/>
          <w:szCs w:val="22"/>
        </w:rPr>
      </w:pPr>
      <w:r w:rsidRPr="009660FF">
        <w:rPr>
          <w:b/>
          <w:bCs/>
          <w:sz w:val="22"/>
          <w:szCs w:val="22"/>
        </w:rPr>
        <w:t>Intermediate Outputs</w:t>
      </w:r>
    </w:p>
    <w:p w14:paraId="63DF8CA3" w14:textId="77777777" w:rsidR="006F1168" w:rsidRPr="009660FF" w:rsidRDefault="006F1168" w:rsidP="006F1168">
      <w:pPr>
        <w:rPr>
          <w:i/>
          <w:iCs/>
          <w:sz w:val="22"/>
          <w:szCs w:val="22"/>
        </w:rPr>
      </w:pPr>
      <w:r w:rsidRPr="009660FF">
        <w:rPr>
          <w:i/>
          <w:iCs/>
          <w:sz w:val="22"/>
          <w:szCs w:val="22"/>
        </w:rPr>
        <w:t>The</w:t>
      </w:r>
      <w:r>
        <w:rPr>
          <w:i/>
          <w:iCs/>
          <w:sz w:val="22"/>
          <w:szCs w:val="22"/>
        </w:rPr>
        <w:t xml:space="preserve">se data are intermediate outputs from the R Script, included to ease rapid reproducibility of key sections of the code. </w:t>
      </w:r>
    </w:p>
    <w:p w14:paraId="12234380" w14:textId="77777777" w:rsidR="006F1168" w:rsidRDefault="006F1168" w:rsidP="006F1168"/>
    <w:p w14:paraId="4DA6858D" w14:textId="085E43C0" w:rsidR="0011212C" w:rsidRPr="00B513D4" w:rsidRDefault="0011212C">
      <w:pPr>
        <w:rPr>
          <w:b/>
          <w:bCs/>
        </w:rPr>
      </w:pPr>
      <w:r w:rsidRPr="00B513D4">
        <w:rPr>
          <w:b/>
          <w:bCs/>
        </w:rPr>
        <w:br w:type="page"/>
      </w:r>
    </w:p>
    <w:p w14:paraId="2359C1D7" w14:textId="77777777" w:rsidR="00FD6FE2" w:rsidRPr="00B513D4" w:rsidRDefault="00FD6FE2">
      <w:pPr>
        <w:rPr>
          <w:b/>
          <w:bCs/>
        </w:rPr>
      </w:pPr>
    </w:p>
    <w:p w14:paraId="7BD43006" w14:textId="19BC1EE5" w:rsidR="00D20A4C" w:rsidRPr="00B513D4" w:rsidRDefault="00D20A4C">
      <w:pPr>
        <w:rPr>
          <w:b/>
          <w:bCs/>
        </w:rPr>
      </w:pPr>
      <w:r w:rsidRPr="00B513D4">
        <w:rPr>
          <w:b/>
          <w:bCs/>
        </w:rPr>
        <w:t xml:space="preserve">Supplementary </w:t>
      </w:r>
      <w:r w:rsidR="004E19B6" w:rsidRPr="00B513D4">
        <w:rPr>
          <w:b/>
          <w:bCs/>
        </w:rPr>
        <w:t>Data</w:t>
      </w:r>
      <w:r w:rsidRPr="00B513D4">
        <w:rPr>
          <w:b/>
          <w:bCs/>
        </w:rPr>
        <w:t xml:space="preserve"> References</w:t>
      </w:r>
    </w:p>
    <w:p w14:paraId="2CAA821D" w14:textId="525CD865" w:rsidR="00D20A4C" w:rsidRPr="00B513D4" w:rsidRDefault="00D20A4C" w:rsidP="00282B28"/>
    <w:p w14:paraId="496CD672" w14:textId="77777777" w:rsidR="00463D36" w:rsidRPr="00463D36" w:rsidRDefault="004E19B6" w:rsidP="00463D36">
      <w:pPr>
        <w:pStyle w:val="Bibliography"/>
      </w:pPr>
      <w:r w:rsidRPr="00B513D4">
        <w:fldChar w:fldCharType="begin"/>
      </w:r>
      <w:r w:rsidRPr="00B513D4">
        <w:instrText xml:space="preserve"> ADDIN ZOTERO_BIBL {"uncited":[],"omitted":[],"custom":[]} CSL_BIBLIOGRAPHY </w:instrText>
      </w:r>
      <w:r w:rsidRPr="00B513D4">
        <w:fldChar w:fldCharType="separate"/>
      </w:r>
      <w:r w:rsidR="00463D36" w:rsidRPr="00463D36">
        <w:t>1.</w:t>
      </w:r>
      <w:r w:rsidR="00463D36" w:rsidRPr="00463D36">
        <w:tab/>
        <w:t xml:space="preserve">Hempson, G. P., Archibald, S. &amp; Bond, W. J. A continent-wide assessment of the form and intensity of large mammal herbivory in Africa. </w:t>
      </w:r>
      <w:r w:rsidR="00463D36" w:rsidRPr="00463D36">
        <w:rPr>
          <w:i/>
          <w:iCs/>
        </w:rPr>
        <w:t>Science</w:t>
      </w:r>
      <w:r w:rsidR="00463D36" w:rsidRPr="00463D36">
        <w:t xml:space="preserve"> </w:t>
      </w:r>
      <w:r w:rsidR="00463D36" w:rsidRPr="00463D36">
        <w:rPr>
          <w:b/>
          <w:bCs/>
        </w:rPr>
        <w:t>350</w:t>
      </w:r>
      <w:r w:rsidR="00463D36" w:rsidRPr="00463D36">
        <w:t>, 1056–1061 (2015).</w:t>
      </w:r>
    </w:p>
    <w:p w14:paraId="6F6BA2FC" w14:textId="77777777" w:rsidR="00463D36" w:rsidRPr="00463D36" w:rsidRDefault="00463D36" w:rsidP="00463D36">
      <w:pPr>
        <w:pStyle w:val="Bibliography"/>
      </w:pPr>
      <w:r w:rsidRPr="00463D36">
        <w:t>2.</w:t>
      </w:r>
      <w:r w:rsidRPr="00463D36">
        <w:tab/>
        <w:t xml:space="preserve">Richardson, K. </w:t>
      </w:r>
      <w:r w:rsidRPr="00463D36">
        <w:rPr>
          <w:i/>
          <w:iCs/>
        </w:rPr>
        <w:t>et al.</w:t>
      </w:r>
      <w:r w:rsidRPr="00463D36">
        <w:t xml:space="preserve"> Earth beyond six of nine planetary boundaries. </w:t>
      </w:r>
      <w:r w:rsidRPr="00463D36">
        <w:rPr>
          <w:i/>
          <w:iCs/>
        </w:rPr>
        <w:t>Science Advances</w:t>
      </w:r>
      <w:r w:rsidRPr="00463D36">
        <w:t xml:space="preserve"> </w:t>
      </w:r>
      <w:r w:rsidRPr="00463D36">
        <w:rPr>
          <w:b/>
          <w:bCs/>
        </w:rPr>
        <w:t>9</w:t>
      </w:r>
      <w:r w:rsidRPr="00463D36">
        <w:t>, eadh2458 (2023).</w:t>
      </w:r>
    </w:p>
    <w:p w14:paraId="0F589A02" w14:textId="77777777" w:rsidR="00463D36" w:rsidRPr="00463D36" w:rsidRDefault="00463D36" w:rsidP="00463D36">
      <w:pPr>
        <w:pStyle w:val="Bibliography"/>
      </w:pPr>
      <w:r w:rsidRPr="00463D36">
        <w:t>3.</w:t>
      </w:r>
      <w:r w:rsidRPr="00463D36">
        <w:tab/>
        <w:t xml:space="preserve">Haberl, H., Erb, K.-H. &amp; Krausmann, F. Human Appropriation of Net Primary Production: Patterns, Trends, and Planetary Boundaries. </w:t>
      </w:r>
      <w:r w:rsidRPr="00463D36">
        <w:rPr>
          <w:i/>
          <w:iCs/>
        </w:rPr>
        <w:t>Annual Review of Environment and Resources</w:t>
      </w:r>
      <w:r w:rsidRPr="00463D36">
        <w:t xml:space="preserve"> </w:t>
      </w:r>
      <w:r w:rsidRPr="00463D36">
        <w:rPr>
          <w:b/>
          <w:bCs/>
        </w:rPr>
        <w:t>39</w:t>
      </w:r>
      <w:r w:rsidRPr="00463D36">
        <w:t>, 363–391 (2014).</w:t>
      </w:r>
    </w:p>
    <w:p w14:paraId="5518E6F6" w14:textId="77777777" w:rsidR="00463D36" w:rsidRPr="00463D36" w:rsidRDefault="00463D36" w:rsidP="00463D36">
      <w:pPr>
        <w:pStyle w:val="Bibliography"/>
      </w:pPr>
      <w:r w:rsidRPr="00463D36">
        <w:t>4.</w:t>
      </w:r>
      <w:r w:rsidRPr="00463D36">
        <w:tab/>
        <w:t xml:space="preserve">Newbold, T. </w:t>
      </w:r>
      <w:r w:rsidRPr="00463D36">
        <w:rPr>
          <w:i/>
          <w:iCs/>
        </w:rPr>
        <w:t>et al.</w:t>
      </w:r>
      <w:r w:rsidRPr="00463D36">
        <w:t xml:space="preserve"> Ecological traits affect the response of tropical forest bird species to land-use intensity. </w:t>
      </w:r>
      <w:r w:rsidRPr="00463D36">
        <w:rPr>
          <w:i/>
          <w:iCs/>
        </w:rPr>
        <w:t>Proc. R. Soc. B.</w:t>
      </w:r>
      <w:r w:rsidRPr="00463D36">
        <w:t xml:space="preserve"> </w:t>
      </w:r>
      <w:r w:rsidRPr="00463D36">
        <w:rPr>
          <w:b/>
          <w:bCs/>
        </w:rPr>
        <w:t>280</w:t>
      </w:r>
      <w:r w:rsidRPr="00463D36">
        <w:t>, 20122131 (2013).</w:t>
      </w:r>
    </w:p>
    <w:p w14:paraId="376159F6" w14:textId="77777777" w:rsidR="00463D36" w:rsidRPr="00463D36" w:rsidRDefault="00463D36" w:rsidP="00463D36">
      <w:pPr>
        <w:pStyle w:val="Bibliography"/>
      </w:pPr>
      <w:r w:rsidRPr="00463D36">
        <w:t>5.</w:t>
      </w:r>
      <w:r w:rsidRPr="00463D36">
        <w:tab/>
        <w:t xml:space="preserve">Smit, I. P. J. &amp; Prins, H. H. T. Predicting the Effects of Woody Encroachment on Mammal Communities, Grazing Biomass and Fire Frequency in African Savannas. </w:t>
      </w:r>
      <w:r w:rsidRPr="00463D36">
        <w:rPr>
          <w:i/>
          <w:iCs/>
        </w:rPr>
        <w:t>PLOS ONE</w:t>
      </w:r>
      <w:r w:rsidRPr="00463D36">
        <w:t xml:space="preserve"> </w:t>
      </w:r>
      <w:r w:rsidRPr="00463D36">
        <w:rPr>
          <w:b/>
          <w:bCs/>
        </w:rPr>
        <w:t>10</w:t>
      </w:r>
      <w:r w:rsidRPr="00463D36">
        <w:t>, e0137857 (2015).</w:t>
      </w:r>
    </w:p>
    <w:p w14:paraId="2CC5101B" w14:textId="77777777" w:rsidR="00463D36" w:rsidRPr="00463D36" w:rsidRDefault="00463D36" w:rsidP="00463D36">
      <w:pPr>
        <w:pStyle w:val="Bibliography"/>
      </w:pPr>
      <w:r w:rsidRPr="00463D36">
        <w:t>6.</w:t>
      </w:r>
      <w:r w:rsidRPr="00463D36">
        <w:tab/>
        <w:t xml:space="preserve">Nagy, K. A., Girard, I. A. &amp; Brown, T. K. Energetics of Free-Ranging Mammals, Reptiles, and Birds. </w:t>
      </w:r>
      <w:r w:rsidRPr="00463D36">
        <w:rPr>
          <w:i/>
          <w:iCs/>
        </w:rPr>
        <w:t>Annual Review of Nutrition</w:t>
      </w:r>
      <w:r w:rsidRPr="00463D36">
        <w:t xml:space="preserve"> </w:t>
      </w:r>
      <w:r w:rsidRPr="00463D36">
        <w:rPr>
          <w:b/>
          <w:bCs/>
        </w:rPr>
        <w:t>19</w:t>
      </w:r>
      <w:r w:rsidRPr="00463D36">
        <w:t>, 247–277 (1999).</w:t>
      </w:r>
    </w:p>
    <w:p w14:paraId="1F079834" w14:textId="77777777" w:rsidR="00463D36" w:rsidRPr="00463D36" w:rsidRDefault="00463D36" w:rsidP="00463D36">
      <w:pPr>
        <w:pStyle w:val="Bibliography"/>
      </w:pPr>
      <w:r w:rsidRPr="00463D36">
        <w:t>7.</w:t>
      </w:r>
      <w:r w:rsidRPr="00463D36">
        <w:tab/>
        <w:t xml:space="preserve">Barlein, F. Energy and nutrient utilization efficiencies in birds--a review. in </w:t>
      </w:r>
      <w:r w:rsidRPr="00463D36">
        <w:rPr>
          <w:i/>
          <w:iCs/>
        </w:rPr>
        <w:t>Proceedings of the 22nd International Ornithological Congress</w:t>
      </w:r>
      <w:r w:rsidRPr="00463D36">
        <w:t xml:space="preserve"> (eds. Adams, N. &amp; Slotow, R.) (1999).</w:t>
      </w:r>
    </w:p>
    <w:p w14:paraId="0166C5CE" w14:textId="77777777" w:rsidR="00463D36" w:rsidRPr="00463D36" w:rsidRDefault="00463D36" w:rsidP="00463D36">
      <w:pPr>
        <w:pStyle w:val="Bibliography"/>
      </w:pPr>
      <w:r w:rsidRPr="00463D36">
        <w:t>8.</w:t>
      </w:r>
      <w:r w:rsidRPr="00463D36">
        <w:tab/>
        <w:t>Crocker, D., Hart, A., Gurney, J. &amp; McCoy, C. Estimating daily food intake of wild birds and mammals. (2002).</w:t>
      </w:r>
    </w:p>
    <w:p w14:paraId="5EBF2B2D" w14:textId="77777777" w:rsidR="00463D36" w:rsidRPr="00463D36" w:rsidRDefault="00463D36" w:rsidP="00463D36">
      <w:pPr>
        <w:pStyle w:val="Bibliography"/>
      </w:pPr>
      <w:r w:rsidRPr="00463D36">
        <w:t>9.</w:t>
      </w:r>
      <w:r w:rsidRPr="00463D36">
        <w:tab/>
        <w:t xml:space="preserve">Panaino, W. </w:t>
      </w:r>
      <w:r w:rsidRPr="00463D36">
        <w:rPr>
          <w:i/>
          <w:iCs/>
        </w:rPr>
        <w:t>et al.</w:t>
      </w:r>
      <w:r w:rsidRPr="00463D36">
        <w:t xml:space="preserve"> Do seasonal dietary shifts by Temminck’s pangolins compensate for winter resource scarcity in a semi-arid environment? </w:t>
      </w:r>
      <w:r w:rsidRPr="00463D36">
        <w:rPr>
          <w:i/>
          <w:iCs/>
        </w:rPr>
        <w:t>Journal of Arid Environments</w:t>
      </w:r>
      <w:r w:rsidRPr="00463D36">
        <w:t xml:space="preserve"> </w:t>
      </w:r>
      <w:r w:rsidRPr="00463D36">
        <w:rPr>
          <w:b/>
          <w:bCs/>
        </w:rPr>
        <w:t>197</w:t>
      </w:r>
      <w:r w:rsidRPr="00463D36">
        <w:t>, 104676 (2022).</w:t>
      </w:r>
    </w:p>
    <w:p w14:paraId="66E85827" w14:textId="77777777" w:rsidR="00463D36" w:rsidRPr="00463D36" w:rsidRDefault="00463D36" w:rsidP="00463D36">
      <w:pPr>
        <w:pStyle w:val="Bibliography"/>
      </w:pPr>
      <w:r w:rsidRPr="00463D36">
        <w:lastRenderedPageBreak/>
        <w:t>10.</w:t>
      </w:r>
      <w:r w:rsidRPr="00463D36">
        <w:tab/>
        <w:t xml:space="preserve">Williams, J. B., Anderson, M. D. &amp; Richardson, P. R. K. SEASONAL DIFFERENCES IN FIELD METABOLISM, WATER REQUIREMENTS, AND FORAGING BEHAVIOR OF FREE-LIVING AARDWOLVES. </w:t>
      </w:r>
      <w:r w:rsidRPr="00463D36">
        <w:rPr>
          <w:i/>
          <w:iCs/>
        </w:rPr>
        <w:t>Ecology</w:t>
      </w:r>
      <w:r w:rsidRPr="00463D36">
        <w:t xml:space="preserve"> </w:t>
      </w:r>
      <w:r w:rsidRPr="00463D36">
        <w:rPr>
          <w:b/>
          <w:bCs/>
        </w:rPr>
        <w:t>78</w:t>
      </w:r>
      <w:r w:rsidRPr="00463D36">
        <w:t>, 2588–2602 (1997).</w:t>
      </w:r>
    </w:p>
    <w:p w14:paraId="7A8AD0AB" w14:textId="77777777" w:rsidR="00463D36" w:rsidRPr="00463D36" w:rsidRDefault="00463D36" w:rsidP="00463D36">
      <w:pPr>
        <w:pStyle w:val="Bibliography"/>
      </w:pPr>
      <w:r w:rsidRPr="00463D36">
        <w:t>11.</w:t>
      </w:r>
      <w:r w:rsidRPr="00463D36">
        <w:tab/>
        <w:t xml:space="preserve">Ruggiero, R. G. Seasonal forage utilization by elephants in central Africa. </w:t>
      </w:r>
      <w:r w:rsidRPr="00463D36">
        <w:rPr>
          <w:i/>
          <w:iCs/>
        </w:rPr>
        <w:t>African Journal of Ecology</w:t>
      </w:r>
      <w:r w:rsidRPr="00463D36">
        <w:t xml:space="preserve"> </w:t>
      </w:r>
      <w:r w:rsidRPr="00463D36">
        <w:rPr>
          <w:b/>
          <w:bCs/>
        </w:rPr>
        <w:t>30</w:t>
      </w:r>
      <w:r w:rsidRPr="00463D36">
        <w:t>, 137–148 (1992).</w:t>
      </w:r>
    </w:p>
    <w:p w14:paraId="3A741DAB" w14:textId="77777777" w:rsidR="00463D36" w:rsidRPr="00463D36" w:rsidRDefault="00463D36" w:rsidP="00463D36">
      <w:pPr>
        <w:pStyle w:val="Bibliography"/>
      </w:pPr>
      <w:r w:rsidRPr="00463D36">
        <w:t>12.</w:t>
      </w:r>
      <w:r w:rsidRPr="00463D36">
        <w:tab/>
        <w:t xml:space="preserve">Pozdnyakova, M. K., Zharkikh, T. L., Yasinetskaya, N. I. &amp; Kolesnikov, M. P. Quantitative assessment of feeding in a free-ranging group of Przewalski horses, Equus przewalskii, in a steppe habitat (the Askania Nova Biosphere Reserve). </w:t>
      </w:r>
      <w:r w:rsidRPr="00463D36">
        <w:rPr>
          <w:i/>
          <w:iCs/>
        </w:rPr>
        <w:t>Biol Bull Russ Acad Sci</w:t>
      </w:r>
      <w:r w:rsidRPr="00463D36">
        <w:t xml:space="preserve"> </w:t>
      </w:r>
      <w:r w:rsidRPr="00463D36">
        <w:rPr>
          <w:b/>
          <w:bCs/>
        </w:rPr>
        <w:t>38</w:t>
      </w:r>
      <w:r w:rsidRPr="00463D36">
        <w:t>, 726–734 (2011).</w:t>
      </w:r>
    </w:p>
    <w:p w14:paraId="13A2F22E" w14:textId="77777777" w:rsidR="00463D36" w:rsidRPr="00463D36" w:rsidRDefault="00463D36" w:rsidP="00463D36">
      <w:pPr>
        <w:pStyle w:val="Bibliography"/>
      </w:pPr>
      <w:r w:rsidRPr="00463D36">
        <w:t>13.</w:t>
      </w:r>
      <w:r w:rsidRPr="00463D36">
        <w:tab/>
        <w:t xml:space="preserve">Abaturov, B. D., Kazmin, V. D. &amp; Kolesnikov, M. P. Nutrition of bison (Bison bison), camels (Сamelus bactrianus), and horses (Equus caballus) from their joint grazing on an isolated steppe pasture. </w:t>
      </w:r>
      <w:r w:rsidRPr="00463D36">
        <w:rPr>
          <w:i/>
          <w:iCs/>
        </w:rPr>
        <w:t>Biol Bull Russ Acad Sci</w:t>
      </w:r>
      <w:r w:rsidRPr="00463D36">
        <w:t xml:space="preserve"> </w:t>
      </w:r>
      <w:r w:rsidRPr="00463D36">
        <w:rPr>
          <w:b/>
          <w:bCs/>
        </w:rPr>
        <w:t>43</w:t>
      </w:r>
      <w:r w:rsidRPr="00463D36">
        <w:t>, 918–925 (2016).</w:t>
      </w:r>
    </w:p>
    <w:p w14:paraId="6D318601" w14:textId="77777777" w:rsidR="00463D36" w:rsidRPr="00463D36" w:rsidRDefault="00463D36" w:rsidP="00463D36">
      <w:pPr>
        <w:pStyle w:val="Bibliography"/>
      </w:pPr>
      <w:r w:rsidRPr="00463D36">
        <w:t>14.</w:t>
      </w:r>
      <w:r w:rsidRPr="00463D36">
        <w:tab/>
        <w:t xml:space="preserve">Pellew, R. A. Food consumption and energy budgets of the giraffe. </w:t>
      </w:r>
      <w:r w:rsidRPr="00463D36">
        <w:rPr>
          <w:i/>
          <w:iCs/>
        </w:rPr>
        <w:t>Journal of Applied Ecology</w:t>
      </w:r>
      <w:r w:rsidRPr="00463D36">
        <w:t xml:space="preserve"> 141–159 (1984).</w:t>
      </w:r>
    </w:p>
    <w:p w14:paraId="1FEED684" w14:textId="77777777" w:rsidR="00463D36" w:rsidRPr="00463D36" w:rsidRDefault="00463D36" w:rsidP="00463D36">
      <w:pPr>
        <w:pStyle w:val="Bibliography"/>
      </w:pPr>
      <w:r w:rsidRPr="00463D36">
        <w:t>15.</w:t>
      </w:r>
      <w:r w:rsidRPr="00463D36">
        <w:tab/>
        <w:t xml:space="preserve">Schwarm, A. </w:t>
      </w:r>
      <w:r w:rsidRPr="00463D36">
        <w:rPr>
          <w:i/>
          <w:iCs/>
        </w:rPr>
        <w:t>et al.</w:t>
      </w:r>
      <w:r w:rsidRPr="00463D36">
        <w:t xml:space="preserve"> Digestion studies in captive Hippopotamidae: a group of large ungulates with an unusually low metabolic rate. </w:t>
      </w:r>
      <w:r w:rsidRPr="00463D36">
        <w:rPr>
          <w:i/>
          <w:iCs/>
        </w:rPr>
        <w:t>Journal of Animal Physiology and Animal Nutrition</w:t>
      </w:r>
      <w:r w:rsidRPr="00463D36">
        <w:t xml:space="preserve"> </w:t>
      </w:r>
      <w:r w:rsidRPr="00463D36">
        <w:rPr>
          <w:b/>
          <w:bCs/>
        </w:rPr>
        <w:t>90</w:t>
      </w:r>
      <w:r w:rsidRPr="00463D36">
        <w:t>, 300–308 (2006).</w:t>
      </w:r>
    </w:p>
    <w:p w14:paraId="28A84D10" w14:textId="77777777" w:rsidR="00463D36" w:rsidRPr="00463D36" w:rsidRDefault="00463D36" w:rsidP="00463D36">
      <w:pPr>
        <w:pStyle w:val="Bibliography"/>
      </w:pPr>
      <w:r w:rsidRPr="00463D36">
        <w:t>16.</w:t>
      </w:r>
      <w:r w:rsidRPr="00463D36">
        <w:tab/>
        <w:t xml:space="preserve">Gallagher, J. F., Varner, L. W. &amp; Grant, W. E. Nutrition of the Collared Peccary in South Texas. </w:t>
      </w:r>
      <w:r w:rsidRPr="00463D36">
        <w:rPr>
          <w:i/>
          <w:iCs/>
        </w:rPr>
        <w:t>The Journal of Wildlife Management</w:t>
      </w:r>
      <w:r w:rsidRPr="00463D36">
        <w:t xml:space="preserve"> </w:t>
      </w:r>
      <w:r w:rsidRPr="00463D36">
        <w:rPr>
          <w:b/>
          <w:bCs/>
        </w:rPr>
        <w:t>48</w:t>
      </w:r>
      <w:r w:rsidRPr="00463D36">
        <w:t>, 749–761 (1984).</w:t>
      </w:r>
    </w:p>
    <w:p w14:paraId="5BA120BF" w14:textId="77777777" w:rsidR="00463D36" w:rsidRPr="00463D36" w:rsidRDefault="00463D36" w:rsidP="00463D36">
      <w:pPr>
        <w:pStyle w:val="Bibliography"/>
      </w:pPr>
      <w:r w:rsidRPr="00463D36">
        <w:t>17.</w:t>
      </w:r>
      <w:r w:rsidRPr="00463D36">
        <w:tab/>
        <w:t xml:space="preserve">Beyer, R. M. &amp; Manica, A. Historical and projected future range sizes of the world’s mammals, birds, and amphibians. </w:t>
      </w:r>
      <w:r w:rsidRPr="00463D36">
        <w:rPr>
          <w:i/>
          <w:iCs/>
        </w:rPr>
        <w:t>Nat Commun</w:t>
      </w:r>
      <w:r w:rsidRPr="00463D36">
        <w:t xml:space="preserve"> </w:t>
      </w:r>
      <w:r w:rsidRPr="00463D36">
        <w:rPr>
          <w:b/>
          <w:bCs/>
        </w:rPr>
        <w:t>11</w:t>
      </w:r>
      <w:r w:rsidRPr="00463D36">
        <w:t>, 5633 (2020).</w:t>
      </w:r>
    </w:p>
    <w:p w14:paraId="4F723998" w14:textId="77777777" w:rsidR="00463D36" w:rsidRPr="00463D36" w:rsidRDefault="00463D36" w:rsidP="00463D36">
      <w:pPr>
        <w:pStyle w:val="Bibliography"/>
      </w:pPr>
      <w:r w:rsidRPr="00463D36">
        <w:t>18.</w:t>
      </w:r>
      <w:r w:rsidRPr="00463D36">
        <w:tab/>
        <w:t xml:space="preserve">UCN/SSC Antelope Specialist Group. </w:t>
      </w:r>
      <w:r w:rsidRPr="00463D36">
        <w:rPr>
          <w:i/>
          <w:iCs/>
        </w:rPr>
        <w:t>African Antelope Database</w:t>
      </w:r>
      <w:r w:rsidRPr="00463D36">
        <w:t>. https://portals.iucn.org/library/efiles/documents/ssc-op-021.pdf (1998).</w:t>
      </w:r>
    </w:p>
    <w:p w14:paraId="6C185FDF" w14:textId="77777777" w:rsidR="00463D36" w:rsidRPr="00463D36" w:rsidRDefault="00463D36" w:rsidP="00463D36">
      <w:pPr>
        <w:pStyle w:val="Bibliography"/>
      </w:pPr>
      <w:r w:rsidRPr="00463D36">
        <w:lastRenderedPageBreak/>
        <w:t>19.</w:t>
      </w:r>
      <w:r w:rsidRPr="00463D36">
        <w:tab/>
        <w:t xml:space="preserve">IUCN SSC Cat Specialist Group. </w:t>
      </w:r>
      <w:r w:rsidRPr="00463D36">
        <w:rPr>
          <w:i/>
          <w:iCs/>
        </w:rPr>
        <w:t>Conservation Strategy for the Lion in West and Central Africa</w:t>
      </w:r>
      <w:r w:rsidRPr="00463D36">
        <w:t>. https://www.cms.int/sites/default/files/document/IUCN_CatSG_2006_West_and_Central_Africa_Lion_Conservation_Strategy.pdf (2006).</w:t>
      </w:r>
    </w:p>
    <w:p w14:paraId="7E22DE2D" w14:textId="77777777" w:rsidR="00463D36" w:rsidRPr="00463D36" w:rsidRDefault="00463D36" w:rsidP="00463D36">
      <w:pPr>
        <w:pStyle w:val="Bibliography"/>
      </w:pPr>
      <w:r w:rsidRPr="00463D36">
        <w:t>20.</w:t>
      </w:r>
      <w:r w:rsidRPr="00463D36">
        <w:tab/>
        <w:t xml:space="preserve">Macdonald, D., Woodroffe, R. &amp; Ginsberg, J. </w:t>
      </w:r>
      <w:r w:rsidRPr="00463D36">
        <w:rPr>
          <w:i/>
          <w:iCs/>
        </w:rPr>
        <w:t>Status Survey and Conservation Action Plan: The African Wild Dog</w:t>
      </w:r>
      <w:r w:rsidRPr="00463D36">
        <w:t>. https://portals.iucn.org/library/sites/library/files/documents/1997-052.pdf (1997).</w:t>
      </w:r>
    </w:p>
    <w:p w14:paraId="2A1AB0C3" w14:textId="1A2F9BBB" w:rsidR="00A40FD2" w:rsidRPr="00B513D4" w:rsidRDefault="004E19B6" w:rsidP="00282B28">
      <w:r w:rsidRPr="00B513D4">
        <w:fldChar w:fldCharType="end"/>
      </w:r>
    </w:p>
    <w:p w14:paraId="3AD74B1C" w14:textId="6A1DB1E7" w:rsidR="001731AD" w:rsidRPr="00B513D4" w:rsidRDefault="001731AD" w:rsidP="00282B28"/>
    <w:sectPr w:rsidR="001731AD" w:rsidRPr="00B513D4" w:rsidSect="00822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2649BD"/>
    <w:multiLevelType w:val="hybridMultilevel"/>
    <w:tmpl w:val="36B67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9B74A4"/>
    <w:multiLevelType w:val="hybridMultilevel"/>
    <w:tmpl w:val="364EA8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323262"/>
    <w:multiLevelType w:val="hybridMultilevel"/>
    <w:tmpl w:val="1FC06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B51F64"/>
    <w:multiLevelType w:val="hybridMultilevel"/>
    <w:tmpl w:val="000AFC74"/>
    <w:lvl w:ilvl="0" w:tplc="A51A466C">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9913368">
    <w:abstractNumId w:val="3"/>
  </w:num>
  <w:num w:numId="2" w16cid:durableId="1766876188">
    <w:abstractNumId w:val="1"/>
  </w:num>
  <w:num w:numId="3" w16cid:durableId="387068119">
    <w:abstractNumId w:val="2"/>
  </w:num>
  <w:num w:numId="4" w16cid:durableId="614092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3CA"/>
    <w:rsid w:val="0002157E"/>
    <w:rsid w:val="00047086"/>
    <w:rsid w:val="000558B5"/>
    <w:rsid w:val="00075D5C"/>
    <w:rsid w:val="00083B85"/>
    <w:rsid w:val="00086889"/>
    <w:rsid w:val="00092F29"/>
    <w:rsid w:val="000931A4"/>
    <w:rsid w:val="000B58B3"/>
    <w:rsid w:val="000C37D2"/>
    <w:rsid w:val="000C551E"/>
    <w:rsid w:val="000D195C"/>
    <w:rsid w:val="000E3924"/>
    <w:rsid w:val="000F5642"/>
    <w:rsid w:val="000F68E0"/>
    <w:rsid w:val="0011212C"/>
    <w:rsid w:val="00130578"/>
    <w:rsid w:val="001401C0"/>
    <w:rsid w:val="00151689"/>
    <w:rsid w:val="0015452B"/>
    <w:rsid w:val="001637B6"/>
    <w:rsid w:val="001639D9"/>
    <w:rsid w:val="001731AD"/>
    <w:rsid w:val="001A23EE"/>
    <w:rsid w:val="001A5E36"/>
    <w:rsid w:val="001D101A"/>
    <w:rsid w:val="001D4949"/>
    <w:rsid w:val="001D7642"/>
    <w:rsid w:val="00265448"/>
    <w:rsid w:val="00276D8E"/>
    <w:rsid w:val="00282B28"/>
    <w:rsid w:val="00284BA2"/>
    <w:rsid w:val="002A411B"/>
    <w:rsid w:val="002E34DF"/>
    <w:rsid w:val="002F5073"/>
    <w:rsid w:val="00312D91"/>
    <w:rsid w:val="003443F1"/>
    <w:rsid w:val="00346468"/>
    <w:rsid w:val="0037725C"/>
    <w:rsid w:val="00386C40"/>
    <w:rsid w:val="00395B82"/>
    <w:rsid w:val="003A7C3A"/>
    <w:rsid w:val="003B01B5"/>
    <w:rsid w:val="003D6585"/>
    <w:rsid w:val="003F1CA7"/>
    <w:rsid w:val="0043222F"/>
    <w:rsid w:val="0045574A"/>
    <w:rsid w:val="00463D36"/>
    <w:rsid w:val="00471812"/>
    <w:rsid w:val="00483154"/>
    <w:rsid w:val="00487E95"/>
    <w:rsid w:val="004A4405"/>
    <w:rsid w:val="004A6B3F"/>
    <w:rsid w:val="004D59AD"/>
    <w:rsid w:val="004E19B6"/>
    <w:rsid w:val="0054648E"/>
    <w:rsid w:val="00560CDD"/>
    <w:rsid w:val="00573B8B"/>
    <w:rsid w:val="00584D01"/>
    <w:rsid w:val="005941E0"/>
    <w:rsid w:val="005C3B83"/>
    <w:rsid w:val="006504B1"/>
    <w:rsid w:val="00677884"/>
    <w:rsid w:val="006B452A"/>
    <w:rsid w:val="006D3B54"/>
    <w:rsid w:val="006F1168"/>
    <w:rsid w:val="00742B78"/>
    <w:rsid w:val="00784E80"/>
    <w:rsid w:val="007A30EA"/>
    <w:rsid w:val="007A7857"/>
    <w:rsid w:val="007B252A"/>
    <w:rsid w:val="007B3E3F"/>
    <w:rsid w:val="007C061A"/>
    <w:rsid w:val="007D03CA"/>
    <w:rsid w:val="007D2218"/>
    <w:rsid w:val="00815702"/>
    <w:rsid w:val="00816140"/>
    <w:rsid w:val="008206E0"/>
    <w:rsid w:val="00821D71"/>
    <w:rsid w:val="00822516"/>
    <w:rsid w:val="008617F0"/>
    <w:rsid w:val="00870D34"/>
    <w:rsid w:val="008737C9"/>
    <w:rsid w:val="008A507D"/>
    <w:rsid w:val="008C72AE"/>
    <w:rsid w:val="008F1F3A"/>
    <w:rsid w:val="008F609D"/>
    <w:rsid w:val="00940198"/>
    <w:rsid w:val="00943B97"/>
    <w:rsid w:val="009A67C9"/>
    <w:rsid w:val="009B516A"/>
    <w:rsid w:val="009D793D"/>
    <w:rsid w:val="009E526F"/>
    <w:rsid w:val="009F3D87"/>
    <w:rsid w:val="00A02150"/>
    <w:rsid w:val="00A13461"/>
    <w:rsid w:val="00A150A9"/>
    <w:rsid w:val="00A262D1"/>
    <w:rsid w:val="00A31C24"/>
    <w:rsid w:val="00A37CA1"/>
    <w:rsid w:val="00A40FD2"/>
    <w:rsid w:val="00A6434C"/>
    <w:rsid w:val="00A80729"/>
    <w:rsid w:val="00A83345"/>
    <w:rsid w:val="00A860F7"/>
    <w:rsid w:val="00AC0221"/>
    <w:rsid w:val="00B513D4"/>
    <w:rsid w:val="00B64F8A"/>
    <w:rsid w:val="00B87ED4"/>
    <w:rsid w:val="00BB1B27"/>
    <w:rsid w:val="00BB5006"/>
    <w:rsid w:val="00BF03F6"/>
    <w:rsid w:val="00C01944"/>
    <w:rsid w:val="00C6677A"/>
    <w:rsid w:val="00C76C61"/>
    <w:rsid w:val="00C8782C"/>
    <w:rsid w:val="00CA54AE"/>
    <w:rsid w:val="00CC2D15"/>
    <w:rsid w:val="00CC535C"/>
    <w:rsid w:val="00CD38A6"/>
    <w:rsid w:val="00CD781A"/>
    <w:rsid w:val="00D14A68"/>
    <w:rsid w:val="00D20A4C"/>
    <w:rsid w:val="00D330C0"/>
    <w:rsid w:val="00D65D92"/>
    <w:rsid w:val="00D728A9"/>
    <w:rsid w:val="00DA71A7"/>
    <w:rsid w:val="00DB1604"/>
    <w:rsid w:val="00DB4ABE"/>
    <w:rsid w:val="00E128BF"/>
    <w:rsid w:val="00E21F9A"/>
    <w:rsid w:val="00E40F66"/>
    <w:rsid w:val="00E6136F"/>
    <w:rsid w:val="00E63BE0"/>
    <w:rsid w:val="00E64B64"/>
    <w:rsid w:val="00F01474"/>
    <w:rsid w:val="00F02CFC"/>
    <w:rsid w:val="00F050C8"/>
    <w:rsid w:val="00F07CE1"/>
    <w:rsid w:val="00F171BA"/>
    <w:rsid w:val="00F34F82"/>
    <w:rsid w:val="00F64ADF"/>
    <w:rsid w:val="00FC1636"/>
    <w:rsid w:val="00FC6702"/>
    <w:rsid w:val="00FD631E"/>
    <w:rsid w:val="00FD6FE2"/>
    <w:rsid w:val="00FE37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AC0F7"/>
  <w15:chartTrackingRefBased/>
  <w15:docId w15:val="{B84A5DAB-FFAA-604F-8F61-4019F437C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0A4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0A4C"/>
    <w:pPr>
      <w:ind w:left="720"/>
      <w:contextualSpacing/>
    </w:pPr>
    <w:rPr>
      <w:rFonts w:asciiTheme="minorHAnsi" w:eastAsiaTheme="minorHAnsi" w:hAnsiTheme="minorHAnsi" w:cstheme="minorBidi"/>
    </w:rPr>
  </w:style>
  <w:style w:type="paragraph" w:styleId="Bibliography">
    <w:name w:val="Bibliography"/>
    <w:basedOn w:val="Normal"/>
    <w:next w:val="Normal"/>
    <w:uiPriority w:val="37"/>
    <w:unhideWhenUsed/>
    <w:rsid w:val="004E19B6"/>
    <w:pPr>
      <w:tabs>
        <w:tab w:val="left" w:pos="380"/>
      </w:tabs>
      <w:spacing w:line="480" w:lineRule="auto"/>
      <w:ind w:left="384" w:hanging="384"/>
    </w:pPr>
  </w:style>
  <w:style w:type="character" w:styleId="Hyperlink">
    <w:name w:val="Hyperlink"/>
    <w:basedOn w:val="DefaultParagraphFont"/>
    <w:uiPriority w:val="99"/>
    <w:unhideWhenUsed/>
    <w:rsid w:val="00A40F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323523">
      <w:bodyDiv w:val="1"/>
      <w:marLeft w:val="0"/>
      <w:marRight w:val="0"/>
      <w:marTop w:val="0"/>
      <w:marBottom w:val="0"/>
      <w:divBdr>
        <w:top w:val="none" w:sz="0" w:space="0" w:color="auto"/>
        <w:left w:val="none" w:sz="0" w:space="0" w:color="auto"/>
        <w:bottom w:val="none" w:sz="0" w:space="0" w:color="auto"/>
        <w:right w:val="none" w:sz="0" w:space="0" w:color="auto"/>
      </w:divBdr>
    </w:div>
    <w:div w:id="283313458">
      <w:bodyDiv w:val="1"/>
      <w:marLeft w:val="0"/>
      <w:marRight w:val="0"/>
      <w:marTop w:val="0"/>
      <w:marBottom w:val="0"/>
      <w:divBdr>
        <w:top w:val="none" w:sz="0" w:space="0" w:color="auto"/>
        <w:left w:val="none" w:sz="0" w:space="0" w:color="auto"/>
        <w:bottom w:val="none" w:sz="0" w:space="0" w:color="auto"/>
        <w:right w:val="none" w:sz="0" w:space="0" w:color="auto"/>
      </w:divBdr>
    </w:div>
    <w:div w:id="753824005">
      <w:bodyDiv w:val="1"/>
      <w:marLeft w:val="0"/>
      <w:marRight w:val="0"/>
      <w:marTop w:val="0"/>
      <w:marBottom w:val="0"/>
      <w:divBdr>
        <w:top w:val="none" w:sz="0" w:space="0" w:color="auto"/>
        <w:left w:val="none" w:sz="0" w:space="0" w:color="auto"/>
        <w:bottom w:val="none" w:sz="0" w:space="0" w:color="auto"/>
        <w:right w:val="none" w:sz="0" w:space="0" w:color="auto"/>
      </w:divBdr>
    </w:div>
    <w:div w:id="842819877">
      <w:bodyDiv w:val="1"/>
      <w:marLeft w:val="0"/>
      <w:marRight w:val="0"/>
      <w:marTop w:val="0"/>
      <w:marBottom w:val="0"/>
      <w:divBdr>
        <w:top w:val="none" w:sz="0" w:space="0" w:color="auto"/>
        <w:left w:val="none" w:sz="0" w:space="0" w:color="auto"/>
        <w:bottom w:val="none" w:sz="0" w:space="0" w:color="auto"/>
        <w:right w:val="none" w:sz="0" w:space="0" w:color="auto"/>
      </w:divBdr>
    </w:div>
    <w:div w:id="1380586827">
      <w:bodyDiv w:val="1"/>
      <w:marLeft w:val="0"/>
      <w:marRight w:val="0"/>
      <w:marTop w:val="0"/>
      <w:marBottom w:val="0"/>
      <w:divBdr>
        <w:top w:val="none" w:sz="0" w:space="0" w:color="auto"/>
        <w:left w:val="none" w:sz="0" w:space="0" w:color="auto"/>
        <w:bottom w:val="none" w:sz="0" w:space="0" w:color="auto"/>
        <w:right w:val="none" w:sz="0" w:space="0" w:color="auto"/>
      </w:divBdr>
      <w:divsChild>
        <w:div w:id="1150945207">
          <w:marLeft w:val="0"/>
          <w:marRight w:val="0"/>
          <w:marTop w:val="0"/>
          <w:marBottom w:val="0"/>
          <w:divBdr>
            <w:top w:val="none" w:sz="0" w:space="0" w:color="auto"/>
            <w:left w:val="none" w:sz="0" w:space="0" w:color="auto"/>
            <w:bottom w:val="none" w:sz="0" w:space="0" w:color="auto"/>
            <w:right w:val="none" w:sz="0" w:space="0" w:color="auto"/>
          </w:divBdr>
        </w:div>
      </w:divsChild>
    </w:div>
    <w:div w:id="1840775437">
      <w:bodyDiv w:val="1"/>
      <w:marLeft w:val="0"/>
      <w:marRight w:val="0"/>
      <w:marTop w:val="0"/>
      <w:marBottom w:val="0"/>
      <w:divBdr>
        <w:top w:val="none" w:sz="0" w:space="0" w:color="auto"/>
        <w:left w:val="none" w:sz="0" w:space="0" w:color="auto"/>
        <w:bottom w:val="none" w:sz="0" w:space="0" w:color="auto"/>
        <w:right w:val="none" w:sz="0" w:space="0" w:color="auto"/>
      </w:divBdr>
    </w:div>
    <w:div w:id="2006471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90/13-1917.1" TargetMode="External"/><Relationship Id="rId13" Type="http://schemas.openxmlformats.org/officeDocument/2006/relationships/hyperlink" Target="https://datazone.birdlife.org/species/requestdis" TargetMode="External"/><Relationship Id="rId3" Type="http://schemas.openxmlformats.org/officeDocument/2006/relationships/settings" Target="settings.xml"/><Relationship Id="rId7" Type="http://schemas.openxmlformats.org/officeDocument/2006/relationships/hyperlink" Target="https://doi.org/10.1038/s41597-023-02832-6" TargetMode="External"/><Relationship Id="rId12" Type="http://schemas.openxmlformats.org/officeDocument/2006/relationships/hyperlink" Target="https://www.iucnredlist.org/resources/spatial-data-downloa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y.loft@chch.ox.ac.uk" TargetMode="External"/><Relationship Id="rId11" Type="http://schemas.openxmlformats.org/officeDocument/2006/relationships/hyperlink" Target="https://doi.org/10.1038/s41467-020-19455-9"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https://doi.org/10.1038/s41586-022-05523-1" TargetMode="External"/><Relationship Id="rId4" Type="http://schemas.openxmlformats.org/officeDocument/2006/relationships/webSettings" Target="webSettings.xml"/><Relationship Id="rId9" Type="http://schemas.openxmlformats.org/officeDocument/2006/relationships/hyperlink" Target="https://doi.org/10.1111/ele.1389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11</Pages>
  <Words>9201</Words>
  <Characters>55396</Characters>
  <Application>Microsoft Office Word</Application>
  <DocSecurity>0</DocSecurity>
  <Lines>1007</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 Loft</dc:creator>
  <cp:keywords/>
  <dc:description/>
  <cp:lastModifiedBy>Ty Loft</cp:lastModifiedBy>
  <cp:revision>106</cp:revision>
  <dcterms:created xsi:type="dcterms:W3CDTF">2024-04-16T15:24:00Z</dcterms:created>
  <dcterms:modified xsi:type="dcterms:W3CDTF">2025-08-14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oWY6g9A"/&gt;&lt;style id="http://www.zotero.org/styles/nature" hasBibliography="1" bibliographyStyleHasBeenSet="1"/&gt;&lt;prefs&gt;&lt;pref name="fieldType" value="Field"/&gt;&lt;/prefs&gt;&lt;/data&gt;</vt:lpwstr>
  </property>
</Properties>
</file>